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0F52E" w14:textId="5817F4F7" w:rsidR="007E18FB" w:rsidRPr="00186B39" w:rsidRDefault="00444B95" w:rsidP="00186B39">
      <w:pPr>
        <w:widowControl/>
        <w:spacing w:after="200" w:line="276" w:lineRule="auto"/>
        <w:jc w:val="center"/>
        <w:rPr>
          <w:rStyle w:val="3Char"/>
          <w:rFonts w:eastAsia="宋体"/>
          <w:kern w:val="0"/>
        </w:rPr>
      </w:pPr>
      <w:r w:rsidRPr="00186B39">
        <w:rPr>
          <w:rStyle w:val="3Char"/>
          <w:rFonts w:eastAsia="宋体"/>
          <w:kern w:val="0"/>
        </w:rPr>
        <w:t>E</w:t>
      </w:r>
      <w:r w:rsidR="0003549E" w:rsidRPr="00186B39">
        <w:rPr>
          <w:rStyle w:val="3Char"/>
          <w:rFonts w:eastAsia="宋体"/>
          <w:kern w:val="0"/>
        </w:rPr>
        <w:t>xamples</w:t>
      </w:r>
      <w:r w:rsidR="0062539C" w:rsidRPr="00186B39">
        <w:rPr>
          <w:rStyle w:val="3Char"/>
          <w:rFonts w:eastAsia="宋体"/>
          <w:kern w:val="0"/>
        </w:rPr>
        <w:t xml:space="preserve"> of converting a multi-level </w:t>
      </w:r>
      <w:r w:rsidR="00246E02" w:rsidRPr="00186B39">
        <w:rPr>
          <w:rStyle w:val="3Char"/>
          <w:rFonts w:eastAsia="宋体"/>
          <w:kern w:val="0"/>
        </w:rPr>
        <w:t>regulatory function</w:t>
      </w:r>
      <w:r w:rsidR="0062539C" w:rsidRPr="00186B39">
        <w:rPr>
          <w:rStyle w:val="3Char"/>
          <w:rFonts w:eastAsia="宋体"/>
          <w:kern w:val="0"/>
        </w:rPr>
        <w:t xml:space="preserve"> </w:t>
      </w:r>
      <w:r w:rsidR="005D24ED" w:rsidRPr="00186B39">
        <w:rPr>
          <w:rStyle w:val="3Char"/>
          <w:rFonts w:eastAsia="宋体"/>
          <w:kern w:val="0"/>
        </w:rPr>
        <w:t>in</w:t>
      </w:r>
      <w:r w:rsidR="0062539C" w:rsidRPr="00186B39">
        <w:rPr>
          <w:rStyle w:val="3Char"/>
          <w:rFonts w:eastAsia="宋体"/>
          <w:kern w:val="0"/>
        </w:rPr>
        <w:t xml:space="preserve">to </w:t>
      </w:r>
      <w:r w:rsidR="005D24ED" w:rsidRPr="00186B39">
        <w:rPr>
          <w:rStyle w:val="3Char"/>
          <w:rFonts w:eastAsia="宋体"/>
          <w:kern w:val="0"/>
        </w:rPr>
        <w:t xml:space="preserve">a </w:t>
      </w:r>
      <w:r w:rsidR="0062539C" w:rsidRPr="00186B39">
        <w:rPr>
          <w:rStyle w:val="3Char"/>
          <w:rFonts w:eastAsia="宋体"/>
          <w:kern w:val="0"/>
        </w:rPr>
        <w:t>Boolean</w:t>
      </w:r>
      <w:r w:rsidR="005D24ED" w:rsidRPr="00186B39">
        <w:rPr>
          <w:rStyle w:val="3Char"/>
          <w:rFonts w:eastAsia="宋体"/>
          <w:kern w:val="0"/>
        </w:rPr>
        <w:t xml:space="preserve"> regulatory function</w:t>
      </w:r>
    </w:p>
    <w:p w14:paraId="37FAE1A5" w14:textId="77777777" w:rsidR="0062539C" w:rsidRPr="00872B79" w:rsidRDefault="0062539C">
      <w:pPr>
        <w:rPr>
          <w:rFonts w:ascii="Times New Roman" w:hAnsi="Times New Roman" w:cs="Times New Roman"/>
          <w:sz w:val="24"/>
          <w:szCs w:val="24"/>
        </w:rPr>
      </w:pPr>
    </w:p>
    <w:p w14:paraId="2EAF3B34" w14:textId="5226F2A2" w:rsidR="00D74AA8" w:rsidRPr="00872B79" w:rsidRDefault="00E10477" w:rsidP="00735F3C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general w</w:t>
      </w:r>
      <w:r w:rsidR="00311C55">
        <w:rPr>
          <w:rFonts w:ascii="Times New Roman" w:hAnsi="Times New Roman" w:cs="Times New Roman"/>
          <w:sz w:val="24"/>
          <w:szCs w:val="24"/>
        </w:rPr>
        <w:t>e</w:t>
      </w:r>
      <w:r w:rsidR="00216179" w:rsidRPr="00872B79">
        <w:rPr>
          <w:rFonts w:ascii="Times New Roman" w:hAnsi="Times New Roman" w:cs="Times New Roman"/>
          <w:sz w:val="24"/>
          <w:szCs w:val="24"/>
        </w:rPr>
        <w:t xml:space="preserve"> code the Boolean nodes with b</w:t>
      </w:r>
      <w:r w:rsidR="009B5A70" w:rsidRPr="00872B79">
        <w:rPr>
          <w:rFonts w:ascii="Times New Roman" w:hAnsi="Times New Roman" w:cs="Times New Roman"/>
          <w:sz w:val="24"/>
          <w:szCs w:val="24"/>
        </w:rPr>
        <w:t xml:space="preserve">inary representation of </w:t>
      </w:r>
      <w:r w:rsidR="00C334B1">
        <w:rPr>
          <w:rFonts w:ascii="Times New Roman" w:hAnsi="Times New Roman" w:cs="Times New Roman"/>
          <w:sz w:val="24"/>
          <w:szCs w:val="24"/>
        </w:rPr>
        <w:t xml:space="preserve">integer </w:t>
      </w:r>
      <w:r w:rsidR="009B5A70" w:rsidRPr="00872B79">
        <w:rPr>
          <w:rFonts w:ascii="Times New Roman" w:hAnsi="Times New Roman" w:cs="Times New Roman"/>
          <w:sz w:val="24"/>
          <w:szCs w:val="24"/>
        </w:rPr>
        <w:t xml:space="preserve">numbers. 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2268"/>
        <w:gridCol w:w="1985"/>
        <w:gridCol w:w="1843"/>
      </w:tblGrid>
      <w:tr w:rsidR="00D74AA8" w:rsidRPr="00872B79" w14:paraId="0F036FB6" w14:textId="77777777" w:rsidTr="00036FFE">
        <w:trPr>
          <w:trHeight w:val="38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FF94" w14:textId="77777777" w:rsidR="00D74AA8" w:rsidRPr="00872B79" w:rsidRDefault="00D74AA8" w:rsidP="00D74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lti-level nod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8166" w14:textId="4CF810AA" w:rsidR="00D74AA8" w:rsidRPr="00872B79" w:rsidRDefault="00D74AA8" w:rsidP="00A006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ol. Node_</w:t>
            </w:r>
            <w:r w:rsidR="00AE4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D51B" w14:textId="63A41FA0" w:rsidR="00D74AA8" w:rsidRPr="00872B79" w:rsidRDefault="00D74AA8" w:rsidP="00A00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ol. Node_</w:t>
            </w:r>
            <w:r w:rsidR="00AE40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D74AA8" w:rsidRPr="00117F24" w14:paraId="1EC71CA3" w14:textId="77777777" w:rsidTr="00036FFE">
        <w:trPr>
          <w:trHeight w:val="33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592F" w14:textId="77777777" w:rsidR="00D74AA8" w:rsidRPr="00117F24" w:rsidRDefault="00D74AA8" w:rsidP="00A00638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1F2B" w14:textId="77777777" w:rsidR="00D74AA8" w:rsidRPr="00117F24" w:rsidRDefault="00D74AA8" w:rsidP="00A0063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65DA" w14:textId="77777777" w:rsidR="00D74AA8" w:rsidRPr="00117F24" w:rsidRDefault="00D74AA8" w:rsidP="00A0063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74AA8" w:rsidRPr="00117F24" w14:paraId="3E57D8F5" w14:textId="77777777" w:rsidTr="00036FFE">
        <w:trPr>
          <w:trHeight w:val="33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254C8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B6602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51D0A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74AA8" w:rsidRPr="00117F24" w14:paraId="7C080A9E" w14:textId="77777777" w:rsidTr="00036FFE">
        <w:trPr>
          <w:trHeight w:val="33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FE0E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12AC3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26636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74AA8" w:rsidRPr="00117F24" w14:paraId="05A7B418" w14:textId="77777777" w:rsidTr="00036FFE">
        <w:trPr>
          <w:trHeight w:val="33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C49E8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C2286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52EF7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74AA8" w:rsidRPr="00117F24" w14:paraId="5CB98F57" w14:textId="77777777" w:rsidTr="00036FFE">
        <w:trPr>
          <w:trHeight w:val="33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4A1A9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…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A98EC" w14:textId="77777777" w:rsidR="00D74AA8" w:rsidRPr="00117F24" w:rsidRDefault="00D74AA8" w:rsidP="00A006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Add more nodes</w:t>
            </w:r>
          </w:p>
        </w:tc>
      </w:tr>
    </w:tbl>
    <w:p w14:paraId="5D20273C" w14:textId="77777777" w:rsidR="00E10477" w:rsidRDefault="00E10477" w:rsidP="00311C55">
      <w:pPr>
        <w:ind w:firstLine="420"/>
        <w:rPr>
          <w:rFonts w:ascii="Times New Roman" w:hAnsi="Times New Roman" w:cs="Times New Roman"/>
          <w:sz w:val="24"/>
          <w:szCs w:val="24"/>
        </w:rPr>
      </w:pPr>
    </w:p>
    <w:p w14:paraId="55BCF53D" w14:textId="7CBD8A79" w:rsidR="00D74AA8" w:rsidRPr="0092548D" w:rsidRDefault="005D24ED" w:rsidP="0092548D">
      <w:pPr>
        <w:widowControl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548D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3B3D78" w:rsidRPr="0092548D">
        <w:rPr>
          <w:rFonts w:ascii="Times New Roman" w:eastAsia="宋体" w:hAnsi="Times New Roman" w:cs="Times New Roman"/>
          <w:kern w:val="0"/>
          <w:sz w:val="24"/>
          <w:szCs w:val="24"/>
        </w:rPr>
        <w:t xml:space="preserve">ometimes the nodes can </w:t>
      </w:r>
      <w:r w:rsidR="006C642F" w:rsidRPr="0092548D">
        <w:rPr>
          <w:rFonts w:ascii="Times New Roman" w:eastAsia="宋体" w:hAnsi="Times New Roman" w:cs="Times New Roman"/>
          <w:kern w:val="0"/>
          <w:sz w:val="24"/>
          <w:szCs w:val="24"/>
        </w:rPr>
        <w:t>be</w:t>
      </w:r>
      <w:r w:rsidR="003B3D78" w:rsidRPr="009254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ter interpreted</w:t>
      </w:r>
      <w:r w:rsidR="00E10477" w:rsidRPr="009254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ing a slightly different</w:t>
      </w:r>
      <w:r w:rsidR="003B3D78" w:rsidRPr="009254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nary representation. For example, PLD is a node that can take states {0, 1, 2}. Its </w:t>
      </w:r>
      <w:r w:rsidR="00393E98" w:rsidRPr="0092548D">
        <w:rPr>
          <w:rFonts w:ascii="Times New Roman" w:eastAsia="宋体" w:hAnsi="Times New Roman" w:cs="Times New Roman"/>
          <w:kern w:val="0"/>
          <w:sz w:val="24"/>
          <w:szCs w:val="24"/>
        </w:rPr>
        <w:t xml:space="preserve">conversion mapping is 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2268"/>
        <w:gridCol w:w="1985"/>
        <w:gridCol w:w="1843"/>
      </w:tblGrid>
      <w:tr w:rsidR="00393E98" w:rsidRPr="00872B79" w14:paraId="413DB4BC" w14:textId="77777777" w:rsidTr="00036FFE">
        <w:trPr>
          <w:trHeight w:val="38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1DD9" w14:textId="478B03EE" w:rsidR="00393E98" w:rsidRPr="00872B79" w:rsidRDefault="00393E98" w:rsidP="00393E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lti-level 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E92B" w14:textId="40A49F02" w:rsidR="00393E98" w:rsidRPr="00872B79" w:rsidRDefault="00393E98" w:rsidP="00D012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D</w:t>
            </w: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high</w:t>
            </w:r>
            <w:r w:rsidR="00D80D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0092" w14:textId="0674DDCE" w:rsidR="00393E98" w:rsidRPr="00872B79" w:rsidRDefault="00393E98" w:rsidP="00D012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D</w:t>
            </w: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93E98" w:rsidRPr="00117F24" w14:paraId="7F084B00" w14:textId="77777777" w:rsidTr="00036FFE">
        <w:trPr>
          <w:trHeight w:val="33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6603" w14:textId="77777777" w:rsidR="00393E98" w:rsidRPr="00117F24" w:rsidRDefault="00393E98" w:rsidP="00DA71E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7980" w14:textId="77777777" w:rsidR="00393E98" w:rsidRPr="00117F24" w:rsidRDefault="00393E98" w:rsidP="00DA71E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F971" w14:textId="77777777" w:rsidR="00393E98" w:rsidRPr="00117F24" w:rsidRDefault="00393E98" w:rsidP="00DA71E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393E98" w:rsidRPr="00117F24" w14:paraId="2BB2152D" w14:textId="77777777" w:rsidTr="00036FFE">
        <w:trPr>
          <w:trHeight w:val="33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22EDD" w14:textId="77777777" w:rsidR="00393E98" w:rsidRPr="00117F24" w:rsidRDefault="00393E98" w:rsidP="00DA71E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CDBD5" w14:textId="77777777" w:rsidR="00393E98" w:rsidRPr="00117F24" w:rsidRDefault="00393E98" w:rsidP="00DA71E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A447C" w14:textId="77777777" w:rsidR="00393E98" w:rsidRPr="00117F24" w:rsidRDefault="00393E98" w:rsidP="00DA71E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93E98" w:rsidRPr="00117F24" w14:paraId="51B22A7F" w14:textId="77777777" w:rsidTr="00036FFE">
        <w:trPr>
          <w:trHeight w:val="33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327CD" w14:textId="77777777" w:rsidR="00393E98" w:rsidRPr="00117F24" w:rsidRDefault="00393E98" w:rsidP="00DA71E6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AD61D" w14:textId="77777777" w:rsidR="00393E98" w:rsidRPr="00117F24" w:rsidRDefault="00393E98" w:rsidP="00DA71E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4ECED" w14:textId="77777777" w:rsidR="00393E98" w:rsidRPr="00117F24" w:rsidRDefault="00393E98" w:rsidP="00DA71E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</w:tbl>
    <w:p w14:paraId="39938577" w14:textId="17F87649" w:rsidR="003B3D78" w:rsidRDefault="005D24ED" w:rsidP="00B81F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</w:t>
      </w:r>
      <w:r w:rsidR="00393E98">
        <w:rPr>
          <w:rFonts w:ascii="Times New Roman" w:hAnsi="Times New Roman" w:cs="Times New Roman" w:hint="eastAsia"/>
          <w:sz w:val="24"/>
          <w:szCs w:val="24"/>
        </w:rPr>
        <w:t xml:space="preserve">ere </w:t>
      </w:r>
      <w:r w:rsidR="006C642F">
        <w:rPr>
          <w:rFonts w:ascii="Times New Roman" w:hAnsi="Times New Roman" w:cs="Times New Roman"/>
          <w:sz w:val="24"/>
          <w:szCs w:val="24"/>
        </w:rPr>
        <w:t xml:space="preserve">the </w:t>
      </w:r>
      <w:r w:rsidR="00D36800">
        <w:rPr>
          <w:rFonts w:ascii="Times New Roman" w:hAnsi="Times New Roman" w:cs="Times New Roman"/>
          <w:sz w:val="24"/>
          <w:szCs w:val="24"/>
        </w:rPr>
        <w:t xml:space="preserve">Boolean variable </w:t>
      </w:r>
      <w:r w:rsidR="006C642F">
        <w:rPr>
          <w:rFonts w:ascii="Times New Roman" w:hAnsi="Times New Roman" w:cs="Times New Roman"/>
          <w:sz w:val="24"/>
          <w:szCs w:val="24"/>
        </w:rPr>
        <w:t xml:space="preserve">‘PLD’ means the presence of PLD, and </w:t>
      </w:r>
      <w:r w:rsidR="00D36800">
        <w:rPr>
          <w:rFonts w:ascii="Times New Roman" w:hAnsi="Times New Roman" w:cs="Times New Roman"/>
          <w:sz w:val="24"/>
          <w:szCs w:val="24"/>
        </w:rPr>
        <w:t xml:space="preserve">the Boolean variable </w:t>
      </w:r>
      <w:r w:rsidR="006C642F">
        <w:rPr>
          <w:rFonts w:ascii="Times New Roman" w:hAnsi="Times New Roman" w:cs="Times New Roman"/>
          <w:sz w:val="24"/>
          <w:szCs w:val="24"/>
        </w:rPr>
        <w:t xml:space="preserve">‘PLD_high’ means the high concentration of PLD. Thus </w:t>
      </w:r>
      <w:r w:rsidR="00393E98">
        <w:rPr>
          <w:rFonts w:ascii="Times New Roman" w:hAnsi="Times New Roman" w:cs="Times New Roman" w:hint="eastAsia"/>
          <w:sz w:val="24"/>
          <w:szCs w:val="24"/>
        </w:rPr>
        <w:t>we code the s</w:t>
      </w:r>
      <w:r w:rsidR="00393E98">
        <w:rPr>
          <w:rFonts w:ascii="Times New Roman" w:hAnsi="Times New Roman" w:cs="Times New Roman"/>
          <w:sz w:val="24"/>
          <w:szCs w:val="24"/>
        </w:rPr>
        <w:t xml:space="preserve">tate 2 with </w:t>
      </w:r>
      <w:r w:rsidR="00E10477">
        <w:rPr>
          <w:rFonts w:ascii="Times New Roman" w:hAnsi="Times New Roman" w:cs="Times New Roman"/>
          <w:sz w:val="24"/>
          <w:szCs w:val="24"/>
        </w:rPr>
        <w:t xml:space="preserve">the combination of </w:t>
      </w:r>
      <w:r w:rsidR="00393E98">
        <w:rPr>
          <w:rFonts w:ascii="Times New Roman" w:hAnsi="Times New Roman" w:cs="Times New Roman"/>
          <w:sz w:val="24"/>
          <w:szCs w:val="24"/>
        </w:rPr>
        <w:t xml:space="preserve">Boolean </w:t>
      </w:r>
      <w:r w:rsidR="00E10477">
        <w:rPr>
          <w:rFonts w:ascii="Times New Roman" w:hAnsi="Times New Roman" w:cs="Times New Roman"/>
          <w:sz w:val="24"/>
          <w:szCs w:val="24"/>
        </w:rPr>
        <w:t xml:space="preserve">variables </w:t>
      </w:r>
      <w:r w:rsidR="00393E98">
        <w:rPr>
          <w:rFonts w:ascii="Times New Roman" w:hAnsi="Times New Roman" w:cs="Times New Roman"/>
          <w:sz w:val="24"/>
          <w:szCs w:val="24"/>
        </w:rPr>
        <w:t>“11”</w:t>
      </w:r>
      <w:r w:rsidR="006C642F">
        <w:rPr>
          <w:rFonts w:ascii="Times New Roman" w:hAnsi="Times New Roman" w:cs="Times New Roman"/>
          <w:sz w:val="24"/>
          <w:szCs w:val="24"/>
        </w:rPr>
        <w:t xml:space="preserve"> (meaning both presence and high level)</w:t>
      </w:r>
      <w:r w:rsidR="00393E98">
        <w:rPr>
          <w:rFonts w:ascii="Times New Roman" w:hAnsi="Times New Roman" w:cs="Times New Roman"/>
          <w:sz w:val="24"/>
          <w:szCs w:val="24"/>
        </w:rPr>
        <w:t xml:space="preserve"> instead of “10”, because </w:t>
      </w:r>
      <w:r w:rsidR="00DC21E0">
        <w:rPr>
          <w:rFonts w:ascii="Times New Roman" w:hAnsi="Times New Roman" w:cs="Times New Roman"/>
          <w:sz w:val="24"/>
          <w:szCs w:val="24"/>
        </w:rPr>
        <w:t xml:space="preserve">it is a more natural reflection of a higher level of </w:t>
      </w:r>
      <w:r w:rsidR="00C12031">
        <w:rPr>
          <w:rFonts w:ascii="Times New Roman" w:hAnsi="Times New Roman" w:cs="Times New Roman"/>
          <w:sz w:val="24"/>
          <w:szCs w:val="24"/>
        </w:rPr>
        <w:t>PLD</w:t>
      </w:r>
      <w:r w:rsidR="00393E98">
        <w:rPr>
          <w:rFonts w:ascii="Times New Roman" w:hAnsi="Times New Roman" w:cs="Times New Roman"/>
          <w:sz w:val="24"/>
          <w:szCs w:val="24"/>
        </w:rPr>
        <w:t xml:space="preserve">. This is one of the examples where </w:t>
      </w:r>
      <w:r>
        <w:rPr>
          <w:rFonts w:ascii="Times New Roman" w:hAnsi="Times New Roman" w:cs="Times New Roman"/>
          <w:sz w:val="24"/>
          <w:szCs w:val="24"/>
        </w:rPr>
        <w:t>a c</w:t>
      </w:r>
      <w:r w:rsidR="00393E98">
        <w:rPr>
          <w:rFonts w:ascii="Times New Roman" w:hAnsi="Times New Roman" w:cs="Times New Roman"/>
          <w:sz w:val="24"/>
          <w:szCs w:val="24"/>
        </w:rPr>
        <w:t xml:space="preserve">onverted Boolean node can have an explicit meaning. </w:t>
      </w:r>
      <w:r w:rsidR="001A76F8">
        <w:rPr>
          <w:rFonts w:ascii="Times New Roman" w:hAnsi="Times New Roman" w:cs="Times New Roman"/>
          <w:sz w:val="24"/>
          <w:szCs w:val="24"/>
        </w:rPr>
        <w:t xml:space="preserve">For multi-level nodes with many states, this technique is likely to fail. In those cases, we use </w:t>
      </w:r>
      <w:r w:rsidR="00C455A5">
        <w:rPr>
          <w:rFonts w:ascii="Times New Roman" w:hAnsi="Times New Roman" w:cs="Times New Roman"/>
          <w:sz w:val="24"/>
          <w:szCs w:val="24"/>
        </w:rPr>
        <w:t>binary</w:t>
      </w:r>
      <w:r w:rsidR="001A76F8">
        <w:rPr>
          <w:rFonts w:ascii="Times New Roman" w:hAnsi="Times New Roman" w:cs="Times New Roman"/>
          <w:sz w:val="24"/>
          <w:szCs w:val="24"/>
        </w:rPr>
        <w:t xml:space="preserve"> coding</w:t>
      </w:r>
      <w:r w:rsidR="00E3515D">
        <w:rPr>
          <w:rFonts w:ascii="Times New Roman" w:hAnsi="Times New Roman" w:cs="Times New Roman"/>
          <w:sz w:val="24"/>
          <w:szCs w:val="24"/>
        </w:rPr>
        <w:t xml:space="preserve"> without associating a specific meaning for each node</w:t>
      </w:r>
      <w:r w:rsidR="001A76F8">
        <w:rPr>
          <w:rFonts w:ascii="Times New Roman" w:hAnsi="Times New Roman" w:cs="Times New Roman"/>
          <w:sz w:val="24"/>
          <w:szCs w:val="24"/>
        </w:rPr>
        <w:t xml:space="preserve">. </w:t>
      </w:r>
      <w:r w:rsidR="00AC0D62">
        <w:rPr>
          <w:rFonts w:ascii="Times New Roman" w:hAnsi="Times New Roman" w:cs="Times New Roman"/>
          <w:sz w:val="24"/>
          <w:szCs w:val="24"/>
        </w:rPr>
        <w:t xml:space="preserve">To complete the PLD example, we provide </w:t>
      </w:r>
      <w:r w:rsidR="00E10477">
        <w:rPr>
          <w:rFonts w:ascii="Times New Roman" w:hAnsi="Times New Roman" w:cs="Times New Roman"/>
          <w:sz w:val="24"/>
          <w:szCs w:val="24"/>
        </w:rPr>
        <w:t xml:space="preserve">its </w:t>
      </w:r>
      <w:r w:rsidR="00246E02">
        <w:rPr>
          <w:rFonts w:ascii="Times New Roman" w:hAnsi="Times New Roman" w:cs="Times New Roman"/>
          <w:sz w:val="24"/>
          <w:szCs w:val="24"/>
        </w:rPr>
        <w:t>regulatory function</w:t>
      </w:r>
      <w:r w:rsidR="00AC0D62">
        <w:rPr>
          <w:rFonts w:ascii="Times New Roman" w:hAnsi="Times New Roman" w:cs="Times New Roman"/>
          <w:sz w:val="24"/>
          <w:szCs w:val="24"/>
        </w:rPr>
        <w:t xml:space="preserve">s before and after conversion: </w:t>
      </w:r>
    </w:p>
    <w:p w14:paraId="794AA0D6" w14:textId="22147BEF" w:rsidR="00AC0D62" w:rsidRDefault="008B6FF8" w:rsidP="00066E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u</w:t>
      </w:r>
      <w:r>
        <w:rPr>
          <w:rFonts w:ascii="Times New Roman" w:hAnsi="Times New Roman" w:cs="Times New Roman"/>
          <w:sz w:val="24"/>
          <w:szCs w:val="24"/>
        </w:rPr>
        <w:t>lti-level version:</w:t>
      </w:r>
      <w:r w:rsidR="001226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9E6851" w14:textId="41DB6305" w:rsidR="008B6FF8" w:rsidRPr="005D24ED" w:rsidRDefault="008B6FF8">
      <w:pPr>
        <w:rPr>
          <w:rFonts w:ascii="Times New Roman" w:hAnsi="Times New Roman" w:cs="Times New Roman"/>
          <w:b/>
          <w:sz w:val="24"/>
          <w:szCs w:val="24"/>
        </w:rPr>
      </w:pPr>
      <w:r w:rsidRPr="008B6FF8">
        <w:rPr>
          <w:rFonts w:ascii="Times New Roman" w:hAnsi="Times New Roman" w:cs="Times New Roman"/>
          <w:b/>
          <w:sz w:val="24"/>
          <w:szCs w:val="24"/>
        </w:rPr>
        <w:t>PLD *= ABA + N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4E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094FAD">
        <w:rPr>
          <w:rFonts w:ascii="Times New Roman" w:hAnsi="Times New Roman" w:cs="Times New Roman"/>
          <w:sz w:val="24"/>
          <w:szCs w:val="24"/>
        </w:rPr>
        <w:t>(</w:t>
      </w:r>
      <w:r w:rsidR="00683F9B" w:rsidRPr="00094FAD">
        <w:rPr>
          <w:rFonts w:ascii="Times New Roman" w:hAnsi="Times New Roman" w:cs="Times New Roman"/>
          <w:sz w:val="24"/>
          <w:szCs w:val="24"/>
        </w:rPr>
        <w:t>A</w:t>
      </w:r>
      <w:r w:rsidRPr="00094FAD">
        <w:rPr>
          <w:rFonts w:ascii="Times New Roman" w:hAnsi="Times New Roman" w:cs="Times New Roman"/>
          <w:sz w:val="24"/>
          <w:szCs w:val="24"/>
        </w:rPr>
        <w:t>ddition of two Boolean inputs</w:t>
      </w:r>
      <w:r w:rsidR="00616C6A" w:rsidRPr="00094FAD">
        <w:rPr>
          <w:rFonts w:ascii="Times New Roman" w:hAnsi="Times New Roman" w:cs="Times New Roman"/>
          <w:sz w:val="24"/>
          <w:szCs w:val="24"/>
        </w:rPr>
        <w:t>, yield</w:t>
      </w:r>
      <w:r w:rsidR="00E10477" w:rsidRPr="00094FAD">
        <w:rPr>
          <w:rFonts w:ascii="Times New Roman" w:hAnsi="Times New Roman" w:cs="Times New Roman"/>
          <w:sz w:val="24"/>
          <w:szCs w:val="24"/>
        </w:rPr>
        <w:t>s</w:t>
      </w:r>
      <w:r w:rsidR="00616C6A" w:rsidRPr="00094FAD">
        <w:rPr>
          <w:rFonts w:ascii="Times New Roman" w:hAnsi="Times New Roman" w:cs="Times New Roman"/>
          <w:sz w:val="24"/>
          <w:szCs w:val="24"/>
        </w:rPr>
        <w:t xml:space="preserve"> 2 when both inputs are true.)</w:t>
      </w:r>
    </w:p>
    <w:p w14:paraId="5FB3D850" w14:textId="4F5BC1BE" w:rsidR="00AC0D62" w:rsidRDefault="007628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ool</w:t>
      </w:r>
      <w:r>
        <w:rPr>
          <w:rFonts w:ascii="Times New Roman" w:hAnsi="Times New Roman" w:cs="Times New Roman"/>
          <w:sz w:val="24"/>
          <w:szCs w:val="24"/>
        </w:rPr>
        <w:t>ean</w:t>
      </w:r>
      <w:r>
        <w:rPr>
          <w:rFonts w:ascii="Times New Roman" w:hAnsi="Times New Roman" w:cs="Times New Roman" w:hint="eastAsia"/>
          <w:sz w:val="24"/>
          <w:szCs w:val="24"/>
        </w:rPr>
        <w:t xml:space="preserve"> version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5F2CDD3" w14:textId="0683D166" w:rsidR="00762815" w:rsidRPr="00762815" w:rsidRDefault="00762815" w:rsidP="00762815">
      <w:pPr>
        <w:rPr>
          <w:rFonts w:ascii="Times New Roman" w:hAnsi="Times New Roman" w:cs="Times New Roman"/>
          <w:b/>
          <w:sz w:val="24"/>
          <w:szCs w:val="24"/>
        </w:rPr>
      </w:pPr>
      <w:r w:rsidRPr="00762815">
        <w:rPr>
          <w:rFonts w:ascii="Times New Roman" w:hAnsi="Times New Roman" w:cs="Times New Roman"/>
          <w:b/>
          <w:sz w:val="24"/>
          <w:szCs w:val="24"/>
        </w:rPr>
        <w:t xml:space="preserve">PLD *= ABA </w:t>
      </w:r>
      <w:r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762815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762815">
        <w:rPr>
          <w:rFonts w:ascii="Times New Roman" w:hAnsi="Times New Roman" w:cs="Times New Roman"/>
          <w:b/>
          <w:sz w:val="24"/>
          <w:szCs w:val="24"/>
        </w:rPr>
        <w:t xml:space="preserve"> NO</w:t>
      </w:r>
    </w:p>
    <w:p w14:paraId="6ECECB93" w14:textId="434B5088" w:rsidR="00762815" w:rsidRPr="00762815" w:rsidRDefault="00762815" w:rsidP="007628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LD_high *= ABA </w:t>
      </w:r>
      <w:r w:rsidRPr="00762815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762815">
        <w:rPr>
          <w:rFonts w:ascii="Times New Roman" w:hAnsi="Times New Roman" w:cs="Times New Roman"/>
          <w:b/>
          <w:sz w:val="24"/>
          <w:szCs w:val="24"/>
        </w:rPr>
        <w:t xml:space="preserve"> NO</w:t>
      </w:r>
    </w:p>
    <w:p w14:paraId="03043DDF" w14:textId="77777777" w:rsidR="00F653AB" w:rsidRDefault="00F653AB">
      <w:pPr>
        <w:rPr>
          <w:rFonts w:ascii="Times New Roman" w:hAnsi="Times New Roman" w:cs="Times New Roman"/>
          <w:sz w:val="24"/>
          <w:szCs w:val="24"/>
        </w:rPr>
      </w:pPr>
    </w:p>
    <w:p w14:paraId="55851771" w14:textId="0EF9F8E6" w:rsidR="001B768F" w:rsidRPr="00ED1A7D" w:rsidRDefault="0047685F" w:rsidP="00066E4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xt w</w:t>
      </w:r>
      <w:r w:rsidR="009B5A70" w:rsidRPr="00872B79">
        <w:rPr>
          <w:rFonts w:ascii="Times New Roman" w:hAnsi="Times New Roman" w:cs="Times New Roman"/>
          <w:sz w:val="24"/>
          <w:szCs w:val="24"/>
        </w:rPr>
        <w:t xml:space="preserve">e demonstrate </w:t>
      </w:r>
      <w:r w:rsidR="00ED1A7D">
        <w:rPr>
          <w:rFonts w:ascii="Times New Roman" w:hAnsi="Times New Roman" w:cs="Times New Roman"/>
          <w:sz w:val="24"/>
          <w:szCs w:val="24"/>
        </w:rPr>
        <w:t>how to</w:t>
      </w:r>
      <w:r w:rsidR="009B5A70" w:rsidRPr="00872B79">
        <w:rPr>
          <w:rFonts w:ascii="Times New Roman" w:hAnsi="Times New Roman" w:cs="Times New Roman"/>
          <w:sz w:val="24"/>
          <w:szCs w:val="24"/>
        </w:rPr>
        <w:t xml:space="preserve"> convert a multi-level </w:t>
      </w:r>
      <w:r w:rsidR="00246E02">
        <w:rPr>
          <w:rFonts w:ascii="Times New Roman" w:hAnsi="Times New Roman" w:cs="Times New Roman"/>
          <w:sz w:val="24"/>
          <w:szCs w:val="24"/>
        </w:rPr>
        <w:t>regulatory function</w:t>
      </w:r>
      <w:r w:rsidR="009B5A70" w:rsidRPr="00872B79">
        <w:rPr>
          <w:rFonts w:ascii="Times New Roman" w:hAnsi="Times New Roman" w:cs="Times New Roman"/>
          <w:sz w:val="24"/>
          <w:szCs w:val="24"/>
        </w:rPr>
        <w:t xml:space="preserve"> </w:t>
      </w:r>
      <w:r w:rsidR="00ED1A7D">
        <w:rPr>
          <w:rFonts w:ascii="Times New Roman" w:hAnsi="Times New Roman" w:cs="Times New Roman"/>
          <w:sz w:val="24"/>
          <w:szCs w:val="24"/>
        </w:rPr>
        <w:t xml:space="preserve">with many states </w:t>
      </w:r>
      <w:r w:rsidR="009B5A70" w:rsidRPr="00872B79">
        <w:rPr>
          <w:rFonts w:ascii="Times New Roman" w:hAnsi="Times New Roman" w:cs="Times New Roman"/>
          <w:sz w:val="24"/>
          <w:szCs w:val="24"/>
        </w:rPr>
        <w:t xml:space="preserve">to </w:t>
      </w:r>
      <w:r w:rsidR="00E10477">
        <w:rPr>
          <w:rFonts w:ascii="Times New Roman" w:hAnsi="Times New Roman" w:cs="Times New Roman"/>
          <w:sz w:val="24"/>
          <w:szCs w:val="24"/>
        </w:rPr>
        <w:t xml:space="preserve">a set of </w:t>
      </w:r>
      <w:r w:rsidR="009B5A70" w:rsidRPr="00872B79">
        <w:rPr>
          <w:rFonts w:ascii="Times New Roman" w:hAnsi="Times New Roman" w:cs="Times New Roman"/>
          <w:sz w:val="24"/>
          <w:szCs w:val="24"/>
        </w:rPr>
        <w:t>Boolean</w:t>
      </w:r>
      <w:r w:rsidR="00E10477">
        <w:rPr>
          <w:rFonts w:ascii="Times New Roman" w:hAnsi="Times New Roman" w:cs="Times New Roman"/>
          <w:sz w:val="24"/>
          <w:szCs w:val="24"/>
        </w:rPr>
        <w:t xml:space="preserve"> </w:t>
      </w:r>
      <w:r w:rsidR="00246E02">
        <w:rPr>
          <w:rFonts w:ascii="Times New Roman" w:hAnsi="Times New Roman" w:cs="Times New Roman"/>
          <w:sz w:val="24"/>
          <w:szCs w:val="24"/>
        </w:rPr>
        <w:t>regulatory function</w:t>
      </w:r>
      <w:r w:rsidR="00E10477">
        <w:rPr>
          <w:rFonts w:ascii="Times New Roman" w:hAnsi="Times New Roman" w:cs="Times New Roman"/>
          <w:sz w:val="24"/>
          <w:szCs w:val="24"/>
        </w:rPr>
        <w:t>s</w:t>
      </w:r>
      <w:r w:rsidR="009B5A70" w:rsidRPr="00872B79">
        <w:rPr>
          <w:rFonts w:ascii="Times New Roman" w:hAnsi="Times New Roman" w:cs="Times New Roman"/>
          <w:sz w:val="24"/>
          <w:szCs w:val="24"/>
        </w:rPr>
        <w:t xml:space="preserve"> </w:t>
      </w:r>
      <w:r w:rsidR="002B0FD7">
        <w:rPr>
          <w:rFonts w:ascii="Times New Roman" w:hAnsi="Times New Roman" w:cs="Times New Roman"/>
          <w:sz w:val="24"/>
          <w:szCs w:val="24"/>
        </w:rPr>
        <w:t xml:space="preserve">through </w:t>
      </w:r>
      <w:r w:rsidR="00E34F50">
        <w:rPr>
          <w:rFonts w:ascii="Times New Roman" w:hAnsi="Times New Roman" w:cs="Times New Roman"/>
          <w:sz w:val="24"/>
          <w:szCs w:val="24"/>
        </w:rPr>
        <w:t>some</w:t>
      </w:r>
      <w:r w:rsidR="00ED1A7D">
        <w:rPr>
          <w:rFonts w:ascii="Times New Roman" w:hAnsi="Times New Roman" w:cs="Times New Roman"/>
          <w:sz w:val="24"/>
          <w:szCs w:val="24"/>
        </w:rPr>
        <w:t xml:space="preserve"> example</w:t>
      </w:r>
      <w:r w:rsidR="002B0FD7">
        <w:rPr>
          <w:rFonts w:ascii="Times New Roman" w:hAnsi="Times New Roman" w:cs="Times New Roman"/>
          <w:sz w:val="24"/>
          <w:szCs w:val="24"/>
        </w:rPr>
        <w:t>s</w:t>
      </w:r>
      <w:r w:rsidR="00ED1A7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DE13F29" w14:textId="1C303E30" w:rsidR="00216179" w:rsidRPr="00872B79" w:rsidRDefault="002B0F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246E02">
        <w:rPr>
          <w:rFonts w:ascii="Times New Roman" w:hAnsi="Times New Roman" w:cs="Times New Roman"/>
          <w:b/>
          <w:sz w:val="24"/>
          <w:szCs w:val="24"/>
        </w:rPr>
        <w:t>Regulatory function</w:t>
      </w:r>
      <w:r w:rsidR="003171D7" w:rsidRPr="00872B79">
        <w:rPr>
          <w:rFonts w:ascii="Times New Roman" w:hAnsi="Times New Roman" w:cs="Times New Roman"/>
          <w:b/>
          <w:sz w:val="24"/>
          <w:szCs w:val="24"/>
        </w:rPr>
        <w:t xml:space="preserve"> of PP1</w:t>
      </w:r>
      <w:r w:rsidR="00C84384">
        <w:rPr>
          <w:rFonts w:ascii="Times New Roman" w:hAnsi="Times New Roman" w:cs="Times New Roman"/>
          <w:b/>
          <w:sz w:val="24"/>
          <w:szCs w:val="24"/>
        </w:rPr>
        <w:softHyphen/>
      </w:r>
      <w:r w:rsidR="003171D7" w:rsidRPr="00C84384">
        <w:rPr>
          <w:rFonts w:ascii="Times New Roman" w:hAnsi="Times New Roman" w:cs="Times New Roman"/>
          <w:b/>
          <w:sz w:val="24"/>
          <w:szCs w:val="24"/>
          <w:vertAlign w:val="subscript"/>
        </w:rPr>
        <w:t>cc</w:t>
      </w:r>
      <w:r w:rsidR="00FA34F7" w:rsidRPr="00872B79">
        <w:rPr>
          <w:rFonts w:ascii="Times New Roman" w:hAnsi="Times New Roman" w:cs="Times New Roman"/>
          <w:b/>
          <w:sz w:val="24"/>
          <w:szCs w:val="24"/>
        </w:rPr>
        <w:t>:</w:t>
      </w:r>
    </w:p>
    <w:p w14:paraId="7DAB9422" w14:textId="0327B611" w:rsidR="005D24ED" w:rsidRPr="00872B79" w:rsidRDefault="00F1441C" w:rsidP="00066E4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reduced model, </w:t>
      </w:r>
      <w:r w:rsidR="0046306D" w:rsidRPr="00872B79">
        <w:rPr>
          <w:rFonts w:ascii="Times New Roman" w:hAnsi="Times New Roman" w:cs="Times New Roman"/>
          <w:sz w:val="24"/>
          <w:szCs w:val="24"/>
        </w:rPr>
        <w:t>PP1</w:t>
      </w:r>
      <w:r w:rsidR="0046306D" w:rsidRPr="00C84384">
        <w:rPr>
          <w:rFonts w:ascii="Times New Roman" w:hAnsi="Times New Roman" w:cs="Times New Roman"/>
          <w:sz w:val="24"/>
          <w:szCs w:val="24"/>
          <w:vertAlign w:val="subscript"/>
        </w:rPr>
        <w:t>cc</w:t>
      </w:r>
      <w:r w:rsidR="0046306D" w:rsidRPr="00872B79">
        <w:rPr>
          <w:rFonts w:ascii="Times New Roman" w:hAnsi="Times New Roman" w:cs="Times New Roman"/>
          <w:sz w:val="24"/>
          <w:szCs w:val="24"/>
        </w:rPr>
        <w:t xml:space="preserve"> is a function of</w:t>
      </w:r>
      <w:r w:rsidR="009E6C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ue Light</w:t>
      </w:r>
      <w:r w:rsidR="0046306D" w:rsidRPr="00872B7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hot1</w:t>
      </w:r>
      <w:r w:rsidRPr="00066E49">
        <w:rPr>
          <w:rFonts w:ascii="Times New Roman" w:hAnsi="Times New Roman" w:cs="Times New Roman"/>
          <w:sz w:val="24"/>
          <w:szCs w:val="24"/>
        </w:rPr>
        <w:t>complex</w:t>
      </w:r>
      <w:r w:rsidR="0046306D" w:rsidRPr="00872B79">
        <w:rPr>
          <w:rFonts w:ascii="Times New Roman" w:hAnsi="Times New Roman" w:cs="Times New Roman"/>
          <w:sz w:val="24"/>
          <w:szCs w:val="24"/>
        </w:rPr>
        <w:t>, and P</w:t>
      </w:r>
      <w:r w:rsidR="00C334B1">
        <w:rPr>
          <w:rFonts w:ascii="Times New Roman" w:hAnsi="Times New Roman" w:cs="Times New Roman"/>
          <w:sz w:val="24"/>
          <w:szCs w:val="24"/>
        </w:rPr>
        <w:t>LD</w:t>
      </w:r>
      <w:r w:rsidR="00B02C37" w:rsidRPr="00872B79">
        <w:rPr>
          <w:rFonts w:ascii="Times New Roman" w:hAnsi="Times New Roman" w:cs="Times New Roman"/>
          <w:sz w:val="24"/>
          <w:szCs w:val="24"/>
        </w:rPr>
        <w:t xml:space="preserve">. </w:t>
      </w:r>
      <w:r w:rsidR="00616C6A">
        <w:rPr>
          <w:rFonts w:ascii="Times New Roman" w:hAnsi="Times New Roman" w:cs="Times New Roman"/>
          <w:sz w:val="24"/>
          <w:szCs w:val="24"/>
        </w:rPr>
        <w:t>Blue Light and</w:t>
      </w:r>
      <w:r w:rsidR="00616C6A" w:rsidRPr="00872B79">
        <w:rPr>
          <w:rFonts w:ascii="Times New Roman" w:hAnsi="Times New Roman" w:cs="Times New Roman"/>
          <w:sz w:val="24"/>
          <w:szCs w:val="24"/>
        </w:rPr>
        <w:t xml:space="preserve"> </w:t>
      </w:r>
      <w:r w:rsidR="00616C6A">
        <w:rPr>
          <w:rFonts w:ascii="Times New Roman" w:hAnsi="Times New Roman" w:cs="Times New Roman"/>
          <w:sz w:val="24"/>
          <w:szCs w:val="24"/>
        </w:rPr>
        <w:t>phot1</w:t>
      </w:r>
      <w:r w:rsidR="00616C6A" w:rsidRPr="00066E49">
        <w:rPr>
          <w:rFonts w:ascii="Times New Roman" w:hAnsi="Times New Roman" w:cs="Times New Roman"/>
          <w:sz w:val="24"/>
          <w:szCs w:val="24"/>
        </w:rPr>
        <w:t>complex</w:t>
      </w:r>
      <w:r w:rsidR="00616C6A">
        <w:rPr>
          <w:rFonts w:ascii="Times New Roman" w:hAnsi="Times New Roman" w:cs="Times New Roman"/>
          <w:sz w:val="24"/>
          <w:szCs w:val="24"/>
        </w:rPr>
        <w:t xml:space="preserve"> are Boolean, </w:t>
      </w:r>
      <w:r w:rsidR="00F653AB" w:rsidRPr="00872B79">
        <w:rPr>
          <w:rFonts w:ascii="Times New Roman" w:hAnsi="Times New Roman" w:cs="Times New Roman"/>
          <w:sz w:val="24"/>
          <w:szCs w:val="24"/>
        </w:rPr>
        <w:t>P</w:t>
      </w:r>
      <w:r w:rsidR="00F653AB">
        <w:rPr>
          <w:rFonts w:ascii="Times New Roman" w:hAnsi="Times New Roman" w:cs="Times New Roman"/>
          <w:sz w:val="24"/>
          <w:szCs w:val="24"/>
        </w:rPr>
        <w:t>LD</w:t>
      </w:r>
      <w:r w:rsidR="00F653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53AB">
        <w:rPr>
          <w:rFonts w:ascii="Times New Roman" w:hAnsi="Times New Roman" w:cs="Times New Roman"/>
          <w:sz w:val="24"/>
          <w:szCs w:val="24"/>
        </w:rPr>
        <w:t xml:space="preserve">has states </w:t>
      </w:r>
      <w:r w:rsidR="00616C6A">
        <w:rPr>
          <w:rFonts w:ascii="Times New Roman" w:hAnsi="Times New Roman" w:cs="Times New Roman"/>
          <w:sz w:val="24"/>
          <w:szCs w:val="24"/>
        </w:rPr>
        <w:t>{0,</w:t>
      </w:r>
      <w:r w:rsidR="00103419">
        <w:rPr>
          <w:rFonts w:ascii="Times New Roman" w:hAnsi="Times New Roman" w:cs="Times New Roman"/>
          <w:sz w:val="24"/>
          <w:szCs w:val="24"/>
        </w:rPr>
        <w:t xml:space="preserve"> </w:t>
      </w:r>
      <w:r w:rsidR="00616C6A">
        <w:rPr>
          <w:rFonts w:ascii="Times New Roman" w:hAnsi="Times New Roman" w:cs="Times New Roman"/>
          <w:sz w:val="24"/>
          <w:szCs w:val="24"/>
        </w:rPr>
        <w:t>1,</w:t>
      </w:r>
      <w:r w:rsidR="00103419">
        <w:rPr>
          <w:rFonts w:ascii="Times New Roman" w:hAnsi="Times New Roman" w:cs="Times New Roman"/>
          <w:sz w:val="24"/>
          <w:szCs w:val="24"/>
        </w:rPr>
        <w:t xml:space="preserve"> </w:t>
      </w:r>
      <w:r w:rsidR="00616C6A">
        <w:rPr>
          <w:rFonts w:ascii="Times New Roman" w:hAnsi="Times New Roman" w:cs="Times New Roman"/>
          <w:sz w:val="24"/>
          <w:szCs w:val="24"/>
        </w:rPr>
        <w:t xml:space="preserve">2}, </w:t>
      </w:r>
      <w:r w:rsidR="00616C6A" w:rsidRPr="00872B79">
        <w:rPr>
          <w:rFonts w:ascii="Times New Roman" w:hAnsi="Times New Roman" w:cs="Times New Roman"/>
          <w:sz w:val="24"/>
          <w:szCs w:val="24"/>
        </w:rPr>
        <w:t>PP1</w:t>
      </w:r>
      <w:r w:rsidR="00616C6A" w:rsidRPr="00BC6619">
        <w:rPr>
          <w:rFonts w:ascii="Times New Roman" w:hAnsi="Times New Roman" w:cs="Times New Roman"/>
          <w:sz w:val="24"/>
          <w:szCs w:val="24"/>
          <w:vertAlign w:val="subscript"/>
        </w:rPr>
        <w:t>cc</w:t>
      </w:r>
      <w:r w:rsidR="00616C6A" w:rsidRPr="00872B79">
        <w:rPr>
          <w:rFonts w:ascii="Times New Roman" w:hAnsi="Times New Roman" w:cs="Times New Roman"/>
          <w:sz w:val="24"/>
          <w:szCs w:val="24"/>
        </w:rPr>
        <w:t xml:space="preserve"> can have states: {1, 1.5, 2, 3, 3.5, 4}</w:t>
      </w:r>
      <w:r w:rsidR="00616C6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5545CF" w14:textId="6CD1763A" w:rsidR="00B02C37" w:rsidRDefault="00F1441C" w:rsidP="00066E4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r w:rsidR="00B02C37" w:rsidRPr="00872B79">
        <w:rPr>
          <w:rFonts w:ascii="Times New Roman" w:hAnsi="Times New Roman" w:cs="Times New Roman"/>
          <w:sz w:val="24"/>
          <w:szCs w:val="24"/>
        </w:rPr>
        <w:t xml:space="preserve"> </w:t>
      </w:r>
      <w:r w:rsidR="00246E02">
        <w:rPr>
          <w:rFonts w:ascii="Times New Roman" w:hAnsi="Times New Roman" w:cs="Times New Roman"/>
          <w:sz w:val="24"/>
          <w:szCs w:val="24"/>
        </w:rPr>
        <w:t>regulatory function</w:t>
      </w:r>
      <w:r w:rsidR="0070748C">
        <w:rPr>
          <w:rFonts w:ascii="Times New Roman" w:hAnsi="Times New Roman" w:cs="Times New Roman"/>
          <w:sz w:val="24"/>
          <w:szCs w:val="24"/>
        </w:rPr>
        <w:t xml:space="preserve"> of</w:t>
      </w:r>
      <w:r w:rsidR="00B02C37" w:rsidRPr="00872B79">
        <w:rPr>
          <w:rFonts w:ascii="Times New Roman" w:hAnsi="Times New Roman" w:cs="Times New Roman"/>
          <w:sz w:val="24"/>
          <w:szCs w:val="24"/>
        </w:rPr>
        <w:t xml:space="preserve"> </w:t>
      </w:r>
      <w:r w:rsidR="0070748C" w:rsidRPr="00872B79">
        <w:rPr>
          <w:rFonts w:ascii="Times New Roman" w:hAnsi="Times New Roman" w:cs="Times New Roman"/>
          <w:sz w:val="24"/>
          <w:szCs w:val="24"/>
        </w:rPr>
        <w:t>PP1</w:t>
      </w:r>
      <w:r w:rsidR="0070748C" w:rsidRPr="002D1772">
        <w:rPr>
          <w:rFonts w:ascii="Times New Roman" w:hAnsi="Times New Roman" w:cs="Times New Roman"/>
          <w:sz w:val="24"/>
          <w:szCs w:val="24"/>
          <w:vertAlign w:val="subscript"/>
        </w:rPr>
        <w:t>cc</w:t>
      </w:r>
      <w:r w:rsidR="0070748C">
        <w:rPr>
          <w:rFonts w:ascii="Times New Roman" w:hAnsi="Times New Roman" w:cs="Times New Roman"/>
          <w:sz w:val="24"/>
          <w:szCs w:val="24"/>
        </w:rPr>
        <w:t xml:space="preserve"> </w:t>
      </w:r>
      <w:r w:rsidR="00B02C37" w:rsidRPr="00872B79">
        <w:rPr>
          <w:rFonts w:ascii="Times New Roman" w:hAnsi="Times New Roman" w:cs="Times New Roman"/>
          <w:sz w:val="24"/>
          <w:szCs w:val="24"/>
        </w:rPr>
        <w:t xml:space="preserve">can </w:t>
      </w:r>
      <w:r w:rsidR="000108DE">
        <w:rPr>
          <w:rFonts w:ascii="Times New Roman" w:hAnsi="Times New Roman" w:cs="Times New Roman"/>
          <w:sz w:val="24"/>
          <w:szCs w:val="24"/>
        </w:rPr>
        <w:t xml:space="preserve">be represented by a truth table as following: </w:t>
      </w:r>
    </w:p>
    <w:tbl>
      <w:tblPr>
        <w:tblW w:w="4704" w:type="dxa"/>
        <w:jc w:val="center"/>
        <w:tblLook w:val="04A0" w:firstRow="1" w:lastRow="0" w:firstColumn="1" w:lastColumn="0" w:noHBand="0" w:noVBand="1"/>
      </w:tblPr>
      <w:tblGrid>
        <w:gridCol w:w="1321"/>
        <w:gridCol w:w="1463"/>
        <w:gridCol w:w="960"/>
        <w:gridCol w:w="960"/>
      </w:tblGrid>
      <w:tr w:rsidR="00A23A23" w:rsidRPr="00527F87" w14:paraId="4B76D6A1" w14:textId="77777777" w:rsidTr="00036FFE">
        <w:trPr>
          <w:trHeight w:val="336"/>
          <w:jc w:val="center"/>
        </w:trPr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79669" w14:textId="5A6CE113" w:rsidR="00A23A23" w:rsidRDefault="00A23A23" w:rsidP="00CF3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lue Light</w:t>
            </w:r>
            <w:r w:rsidRPr="003779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5201ED" w14:textId="1365B29D" w:rsidR="00A23A23" w:rsidRPr="003779E4" w:rsidRDefault="00A23A23" w:rsidP="00CF3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9E4">
              <w:rPr>
                <w:rFonts w:ascii="Times New Roman" w:hAnsi="Times New Roman" w:cs="Times New Roman"/>
                <w:b/>
                <w:sz w:val="24"/>
                <w:szCs w:val="24"/>
              </w:rPr>
              <w:t>phot1</w:t>
            </w:r>
            <w:r w:rsidRPr="00305D3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omplex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20BB63" w14:textId="4B790B44" w:rsidR="00A23A23" w:rsidRPr="00527F87" w:rsidRDefault="00A23A23" w:rsidP="00CF3A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19A16" w14:textId="3B1A5342" w:rsidR="00A23A23" w:rsidRPr="00527F87" w:rsidRDefault="00A23A23" w:rsidP="00CF3A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1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c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A23A23" w:rsidRPr="00527F87" w14:paraId="41E0A731" w14:textId="6522DF24" w:rsidTr="00036FFE">
        <w:trPr>
          <w:trHeight w:val="336"/>
          <w:jc w:val="center"/>
        </w:trPr>
        <w:tc>
          <w:tcPr>
            <w:tcW w:w="1321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ACC475" w14:textId="60F2B73F" w:rsidR="00A23A23" w:rsidRPr="00527F87" w:rsidRDefault="00A23A23" w:rsidP="00CF3A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97D2A" w14:textId="023A589A" w:rsidR="00A23A23" w:rsidRPr="00527F87" w:rsidRDefault="00A23A23" w:rsidP="00CF3A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3AB19" w14:textId="088AAF70" w:rsidR="00A23A23" w:rsidRPr="00527F87" w:rsidRDefault="00A23A23" w:rsidP="00CF3A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94B4" w14:textId="7CFE1937" w:rsidR="00A23A23" w:rsidRPr="00527F87" w:rsidRDefault="00A23A23" w:rsidP="00CF3A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3A23" w:rsidRPr="00117F24" w14:paraId="4B86F5B2" w14:textId="1A513F00" w:rsidTr="00036FFE">
        <w:trPr>
          <w:trHeight w:val="324"/>
          <w:jc w:val="center"/>
        </w:trPr>
        <w:tc>
          <w:tcPr>
            <w:tcW w:w="132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7AC88F" w14:textId="35256021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6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CF3E9" w14:textId="77777777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602F1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B476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23A23" w:rsidRPr="00117F24" w14:paraId="270F6159" w14:textId="7E605BB0" w:rsidTr="00036FFE">
        <w:trPr>
          <w:trHeight w:val="324"/>
          <w:jc w:val="center"/>
        </w:trPr>
        <w:tc>
          <w:tcPr>
            <w:tcW w:w="132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8C9DE9" w14:textId="071D5445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92AADF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1DB77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55C0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A23A23" w:rsidRPr="00117F24" w14:paraId="3833E8D0" w14:textId="09CC62CA" w:rsidTr="00036FFE">
        <w:trPr>
          <w:trHeight w:val="324"/>
          <w:jc w:val="center"/>
        </w:trPr>
        <w:tc>
          <w:tcPr>
            <w:tcW w:w="132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64876" w14:textId="45ED88D8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E68207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711FE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3A1A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23A23" w:rsidRPr="00117F24" w14:paraId="0FB33995" w14:textId="0A5B7FC8" w:rsidTr="00036FFE">
        <w:trPr>
          <w:trHeight w:val="324"/>
          <w:jc w:val="center"/>
        </w:trPr>
        <w:tc>
          <w:tcPr>
            <w:tcW w:w="132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7746A9" w14:textId="6AF4E871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DE85BC" w14:textId="77777777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D2396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045D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A23A23" w:rsidRPr="00117F24" w14:paraId="44BB652F" w14:textId="70BDBD53" w:rsidTr="00036FFE">
        <w:trPr>
          <w:trHeight w:val="324"/>
          <w:jc w:val="center"/>
        </w:trPr>
        <w:tc>
          <w:tcPr>
            <w:tcW w:w="132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4BBC7" w14:textId="45E062EF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94B967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984C7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9066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</w:t>
            </w:r>
          </w:p>
        </w:tc>
      </w:tr>
      <w:tr w:rsidR="00A23A23" w:rsidRPr="00117F24" w14:paraId="22D1AB22" w14:textId="19DE7D15" w:rsidTr="00036FFE">
        <w:trPr>
          <w:trHeight w:val="324"/>
          <w:jc w:val="center"/>
        </w:trPr>
        <w:tc>
          <w:tcPr>
            <w:tcW w:w="1321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58487" w14:textId="562CFB3C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5A21B0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B0CF8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4A21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A23A23" w:rsidRPr="00117F24" w14:paraId="60D829A3" w14:textId="0B9E1AED" w:rsidTr="00036FFE">
        <w:trPr>
          <w:trHeight w:val="324"/>
          <w:jc w:val="center"/>
        </w:trPr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9EF457" w14:textId="541A0753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463" w:type="dxa"/>
            <w:vMerge w:val="restar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0A843" w14:textId="77777777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3F972" w14:textId="77777777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3B7F" w14:textId="77777777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A23A23" w:rsidRPr="00117F24" w14:paraId="648775A6" w14:textId="6CD2D9B3" w:rsidTr="00036FFE">
        <w:trPr>
          <w:trHeight w:val="324"/>
          <w:jc w:val="center"/>
        </w:trPr>
        <w:tc>
          <w:tcPr>
            <w:tcW w:w="132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C23C63" w14:textId="2EF22D81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398F4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F8D33" w14:textId="77777777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BF15" w14:textId="77777777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</w:tr>
      <w:tr w:rsidR="00A23A23" w:rsidRPr="00117F24" w14:paraId="26D52626" w14:textId="10959712" w:rsidTr="00036FFE">
        <w:trPr>
          <w:trHeight w:val="324"/>
          <w:jc w:val="center"/>
        </w:trPr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B94629" w14:textId="753C0AE2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C5591A" w14:textId="77777777" w:rsidR="00A23A23" w:rsidRPr="00117F24" w:rsidRDefault="00A23A23" w:rsidP="00117F24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81BDB" w14:textId="77777777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5922" w14:textId="77777777" w:rsidR="00A23A23" w:rsidRPr="00117F24" w:rsidRDefault="00A23A23" w:rsidP="00117F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7F2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</w:tbl>
    <w:p w14:paraId="69E701AC" w14:textId="61602670" w:rsidR="00B9251B" w:rsidRPr="00066E49" w:rsidRDefault="00B9251B" w:rsidP="00066E4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2B79">
        <w:rPr>
          <w:rFonts w:ascii="Times New Roman" w:hAnsi="Times New Roman" w:cs="Times New Roman"/>
          <w:sz w:val="24"/>
          <w:szCs w:val="24"/>
        </w:rPr>
        <w:t>The multi-level PP1</w:t>
      </w:r>
      <w:r w:rsidRPr="00C84384">
        <w:rPr>
          <w:rFonts w:ascii="Times New Roman" w:hAnsi="Times New Roman" w:cs="Times New Roman"/>
          <w:sz w:val="24"/>
          <w:szCs w:val="24"/>
          <w:vertAlign w:val="subscript"/>
        </w:rPr>
        <w:t>cc</w:t>
      </w:r>
      <w:r w:rsidRPr="00872B79">
        <w:rPr>
          <w:rFonts w:ascii="Times New Roman" w:hAnsi="Times New Roman" w:cs="Times New Roman"/>
          <w:sz w:val="24"/>
          <w:szCs w:val="24"/>
        </w:rPr>
        <w:t xml:space="preserve"> is represented by three nodes</w:t>
      </w:r>
      <w:r w:rsidR="005D24ED">
        <w:rPr>
          <w:rFonts w:ascii="Times New Roman" w:hAnsi="Times New Roman" w:cs="Times New Roman"/>
          <w:sz w:val="24"/>
          <w:szCs w:val="24"/>
        </w:rPr>
        <w:t>,</w:t>
      </w:r>
      <w:r w:rsidRPr="00872B79">
        <w:rPr>
          <w:rFonts w:ascii="Times New Roman" w:hAnsi="Times New Roman" w:cs="Times New Roman"/>
          <w:sz w:val="24"/>
          <w:szCs w:val="24"/>
        </w:rPr>
        <w:t xml:space="preserve"> ‘PP1cc_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72B79">
        <w:rPr>
          <w:rFonts w:ascii="Times New Roman" w:hAnsi="Times New Roman" w:cs="Times New Roman"/>
          <w:sz w:val="24"/>
          <w:szCs w:val="24"/>
        </w:rPr>
        <w:t>’, ‘PP1cc_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72B79">
        <w:rPr>
          <w:rFonts w:ascii="Times New Roman" w:hAnsi="Times New Roman" w:cs="Times New Roman"/>
          <w:sz w:val="24"/>
          <w:szCs w:val="24"/>
        </w:rPr>
        <w:t>’ and ‘PP1cc_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72B79">
        <w:rPr>
          <w:rFonts w:ascii="Times New Roman" w:hAnsi="Times New Roman" w:cs="Times New Roman"/>
          <w:sz w:val="24"/>
          <w:szCs w:val="24"/>
        </w:rPr>
        <w:t>’</w:t>
      </w:r>
      <w:r w:rsidR="005D24ED">
        <w:rPr>
          <w:rFonts w:ascii="Times New Roman" w:hAnsi="Times New Roman" w:cs="Times New Roman"/>
          <w:sz w:val="24"/>
          <w:szCs w:val="24"/>
        </w:rPr>
        <w:t>,</w:t>
      </w:r>
      <w:r w:rsidR="00CF3A3D">
        <w:rPr>
          <w:rFonts w:ascii="Times New Roman" w:hAnsi="Times New Roman" w:cs="Times New Roman"/>
          <w:sz w:val="24"/>
          <w:szCs w:val="24"/>
        </w:rPr>
        <w:t xml:space="preserve"> </w:t>
      </w:r>
      <w:r w:rsidR="00C96808">
        <w:rPr>
          <w:rFonts w:ascii="Times New Roman" w:hAnsi="Times New Roman" w:cs="Times New Roman"/>
          <w:sz w:val="24"/>
          <w:szCs w:val="24"/>
        </w:rPr>
        <w:t>c</w:t>
      </w:r>
      <w:r w:rsidR="00CF3A3D">
        <w:rPr>
          <w:rFonts w:ascii="Times New Roman" w:hAnsi="Times New Roman" w:cs="Times New Roman"/>
          <w:sz w:val="24"/>
          <w:szCs w:val="24"/>
        </w:rPr>
        <w:t>oded with the table below:</w:t>
      </w:r>
      <w:r w:rsidRPr="00872B7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521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276"/>
      </w:tblGrid>
      <w:tr w:rsidR="00B9251B" w:rsidRPr="00872B79" w14:paraId="058D66FD" w14:textId="77777777" w:rsidTr="00036FFE">
        <w:trPr>
          <w:trHeight w:val="384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019B" w14:textId="77777777" w:rsidR="00B9251B" w:rsidRPr="00872B79" w:rsidRDefault="00B9251B" w:rsidP="00196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lti-level PP1</w:t>
            </w:r>
            <w:r w:rsidRPr="00C843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B6769" w14:textId="786EDF57" w:rsidR="00B9251B" w:rsidRPr="00872B79" w:rsidRDefault="00B9251B" w:rsidP="001B7E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1cc_</w:t>
            </w:r>
            <w:r w:rsidR="001B7E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AE14B" w14:textId="10213D91" w:rsidR="00B9251B" w:rsidRPr="00872B79" w:rsidRDefault="00B9251B" w:rsidP="00B925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1cc_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1ABEC" w14:textId="185CF8EB" w:rsidR="00B9251B" w:rsidRPr="00872B79" w:rsidRDefault="00B9251B" w:rsidP="001B7E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1cc_</w:t>
            </w:r>
            <w:r w:rsidR="001B7E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B9251B" w:rsidRPr="008A35B8" w14:paraId="5FCFD273" w14:textId="77777777" w:rsidTr="00036FFE">
        <w:trPr>
          <w:trHeight w:val="33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A924" w14:textId="77777777" w:rsidR="00B9251B" w:rsidRPr="008A35B8" w:rsidRDefault="00B9251B" w:rsidP="00196B5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8A84" w14:textId="77777777" w:rsidR="00B9251B" w:rsidRPr="008A35B8" w:rsidRDefault="00B9251B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CBE3" w14:textId="77777777" w:rsidR="00B9251B" w:rsidRPr="008A35B8" w:rsidRDefault="00B9251B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18674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B9251B" w:rsidRPr="008A35B8" w14:paraId="36D7D5C1" w14:textId="77777777" w:rsidTr="00036FFE">
        <w:trPr>
          <w:trHeight w:val="33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7C77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8B048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F85D6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E27C1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B9251B" w:rsidRPr="008A35B8" w14:paraId="491337CD" w14:textId="77777777" w:rsidTr="00036FFE">
        <w:trPr>
          <w:trHeight w:val="33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02143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8BA23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9D6C2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0CF07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B9251B" w:rsidRPr="008A35B8" w14:paraId="0131C503" w14:textId="77777777" w:rsidTr="00036FFE">
        <w:trPr>
          <w:trHeight w:val="33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0A1C5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AC46F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E7CD6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81106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B9251B" w:rsidRPr="008A35B8" w14:paraId="405C9BA6" w14:textId="77777777" w:rsidTr="00036FFE">
        <w:trPr>
          <w:trHeight w:val="33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FAF8C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E7531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2840A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01FB0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B9251B" w:rsidRPr="008A35B8" w14:paraId="4014220F" w14:textId="77777777" w:rsidTr="00036FFE">
        <w:trPr>
          <w:trHeight w:val="33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BFAC2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FBAF2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3A0EB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12A65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B9251B" w:rsidRPr="008A35B8" w14:paraId="1EAA688A" w14:textId="77777777" w:rsidTr="00036FFE">
        <w:trPr>
          <w:trHeight w:val="33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B6A38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6DF34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DA734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46384" w14:textId="77777777" w:rsidR="00B9251B" w:rsidRPr="008A35B8" w:rsidRDefault="00B9251B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374751EC" w14:textId="6841E149" w:rsidR="00CF3A3D" w:rsidRPr="00CF3A3D" w:rsidRDefault="00CF3A3D" w:rsidP="00066E4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F3A3D">
        <w:rPr>
          <w:rFonts w:ascii="Times New Roman" w:hAnsi="Times New Roman" w:cs="Times New Roman" w:hint="eastAsia"/>
          <w:sz w:val="24"/>
          <w:szCs w:val="24"/>
        </w:rPr>
        <w:t xml:space="preserve">So the </w:t>
      </w:r>
      <w:r w:rsidRPr="00CF3A3D">
        <w:rPr>
          <w:rFonts w:ascii="Times New Roman" w:hAnsi="Times New Roman" w:cs="Times New Roman"/>
          <w:sz w:val="24"/>
          <w:szCs w:val="24"/>
        </w:rPr>
        <w:t>truth</w:t>
      </w:r>
      <w:r w:rsidRPr="00CF3A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3A3D">
        <w:rPr>
          <w:rFonts w:ascii="Times New Roman" w:hAnsi="Times New Roman" w:cs="Times New Roman"/>
          <w:sz w:val="24"/>
          <w:szCs w:val="24"/>
        </w:rPr>
        <w:t>table becomes</w:t>
      </w:r>
      <w:r w:rsidR="007D360B">
        <w:rPr>
          <w:rFonts w:ascii="Times New Roman" w:hAnsi="Times New Roman" w:cs="Times New Roman"/>
          <w:sz w:val="24"/>
          <w:szCs w:val="24"/>
        </w:rPr>
        <w:t xml:space="preserve"> the following. Note </w:t>
      </w:r>
      <w:r w:rsidR="005D24ED">
        <w:rPr>
          <w:rFonts w:ascii="Times New Roman" w:hAnsi="Times New Roman" w:cs="Times New Roman"/>
          <w:sz w:val="24"/>
          <w:szCs w:val="24"/>
        </w:rPr>
        <w:t xml:space="preserve">that </w:t>
      </w:r>
      <w:r w:rsidR="007D360B">
        <w:rPr>
          <w:rFonts w:ascii="Times New Roman" w:hAnsi="Times New Roman" w:cs="Times New Roman"/>
          <w:sz w:val="24"/>
          <w:szCs w:val="24"/>
        </w:rPr>
        <w:t>the state of PLD is now represented by two Boolean nodes</w:t>
      </w:r>
      <w:r w:rsidR="005D24ED">
        <w:rPr>
          <w:rFonts w:ascii="Times New Roman" w:hAnsi="Times New Roman" w:cs="Times New Roman"/>
          <w:sz w:val="24"/>
          <w:szCs w:val="24"/>
        </w:rPr>
        <w:t>,</w:t>
      </w:r>
      <w:r w:rsidR="007D360B">
        <w:rPr>
          <w:rFonts w:ascii="Times New Roman" w:hAnsi="Times New Roman" w:cs="Times New Roman"/>
          <w:sz w:val="24"/>
          <w:szCs w:val="24"/>
        </w:rPr>
        <w:t xml:space="preserve"> PLD</w:t>
      </w:r>
      <w:r w:rsidR="00EE239D">
        <w:rPr>
          <w:rFonts w:ascii="Times New Roman" w:hAnsi="Times New Roman" w:cs="Times New Roman"/>
          <w:sz w:val="24"/>
          <w:szCs w:val="24"/>
        </w:rPr>
        <w:t>_high</w:t>
      </w:r>
      <w:r w:rsidR="007D360B">
        <w:rPr>
          <w:rFonts w:ascii="Times New Roman" w:hAnsi="Times New Roman" w:cs="Times New Roman"/>
          <w:sz w:val="24"/>
          <w:szCs w:val="24"/>
        </w:rPr>
        <w:t xml:space="preserve"> and PLD. </w:t>
      </w:r>
    </w:p>
    <w:tbl>
      <w:tblPr>
        <w:tblW w:w="8088" w:type="dxa"/>
        <w:jc w:val="center"/>
        <w:tblLook w:val="04A0" w:firstRow="1" w:lastRow="0" w:firstColumn="1" w:lastColumn="0" w:noHBand="0" w:noVBand="1"/>
      </w:tblPr>
      <w:tblGrid>
        <w:gridCol w:w="777"/>
        <w:gridCol w:w="1372"/>
        <w:gridCol w:w="1270"/>
        <w:gridCol w:w="1270"/>
        <w:gridCol w:w="1203"/>
        <w:gridCol w:w="1203"/>
        <w:gridCol w:w="1203"/>
      </w:tblGrid>
      <w:tr w:rsidR="00D7034B" w:rsidRPr="00527F87" w14:paraId="222BED8D" w14:textId="77777777" w:rsidTr="00036FFE">
        <w:trPr>
          <w:trHeight w:val="702"/>
          <w:jc w:val="center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DE56B" w14:textId="77777777" w:rsidR="00D7034B" w:rsidRDefault="00D7034B" w:rsidP="00196B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ue Light</w:t>
            </w:r>
            <w:r w:rsidRPr="003779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72DB6" w14:textId="77777777" w:rsidR="00D7034B" w:rsidRPr="003779E4" w:rsidRDefault="00D7034B" w:rsidP="00196B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9E4">
              <w:rPr>
                <w:rFonts w:ascii="Times New Roman" w:hAnsi="Times New Roman" w:cs="Times New Roman"/>
                <w:b/>
                <w:sz w:val="24"/>
                <w:szCs w:val="24"/>
              </w:rPr>
              <w:t>phot1</w:t>
            </w:r>
            <w:r w:rsidRPr="00305D3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omple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1720F" w14:textId="04667BF9" w:rsidR="00D7034B" w:rsidRPr="000350F6" w:rsidRDefault="00D7034B" w:rsidP="000350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D</w:t>
            </w:r>
            <w:r w:rsidR="00B203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high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1AC92" w14:textId="2A5E1D1C" w:rsidR="00D7034B" w:rsidRPr="00527F87" w:rsidRDefault="00D7034B" w:rsidP="00D012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D 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2F6C2" w14:textId="7A72B72D" w:rsidR="00D7034B" w:rsidRPr="00CF3A3D" w:rsidRDefault="00D7034B" w:rsidP="00196B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1cc_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*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130FD" w14:textId="795041D6" w:rsidR="00D7034B" w:rsidRPr="00CF3A3D" w:rsidRDefault="00D7034B" w:rsidP="00196B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1cc_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*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65872" w14:textId="3C6B05DE" w:rsidR="00D7034B" w:rsidRPr="00CF3A3D" w:rsidRDefault="00D7034B" w:rsidP="00196B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2B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1cc_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*</w:t>
            </w:r>
          </w:p>
        </w:tc>
      </w:tr>
      <w:tr w:rsidR="00A23A23" w:rsidRPr="008A35B8" w14:paraId="37BC4877" w14:textId="77777777" w:rsidTr="00036FFE">
        <w:trPr>
          <w:trHeight w:val="324"/>
          <w:jc w:val="center"/>
        </w:trPr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4F49A" w14:textId="77777777" w:rsidR="00A23A23" w:rsidRPr="008A35B8" w:rsidRDefault="00A23A23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8AAD0" w14:textId="77777777" w:rsidR="00A23A23" w:rsidRPr="008A35B8" w:rsidRDefault="00A23A23" w:rsidP="00196B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B27F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902D" w14:textId="201D5358" w:rsidR="00A23A23" w:rsidRPr="008A35B8" w:rsidRDefault="007D360B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8C041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4300B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3D2D7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23A23" w:rsidRPr="008A35B8" w14:paraId="1B593E3C" w14:textId="77777777" w:rsidTr="00036FFE">
        <w:trPr>
          <w:trHeight w:val="324"/>
          <w:jc w:val="center"/>
        </w:trPr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4DC4E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4A29B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0154" w14:textId="0CB5FC4B" w:rsidR="00A23A23" w:rsidRPr="008A35B8" w:rsidRDefault="00F8466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D85F" w14:textId="5CEA6C8A" w:rsidR="00A23A23" w:rsidRPr="008A35B8" w:rsidRDefault="00F8466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37AB8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7C641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D642E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A23A23" w:rsidRPr="008A35B8" w14:paraId="3D446411" w14:textId="77777777" w:rsidTr="00036FFE">
        <w:trPr>
          <w:trHeight w:val="324"/>
          <w:jc w:val="center"/>
        </w:trPr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A1C94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73A59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4758" w14:textId="68E0E6E5" w:rsidR="00A23A23" w:rsidRPr="008A35B8" w:rsidRDefault="007D360B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BABB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787E1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48499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FD4D2" w14:textId="77777777" w:rsidR="00A23A23" w:rsidRPr="008A35B8" w:rsidRDefault="00A23A23" w:rsidP="00196B5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D360B" w:rsidRPr="008A35B8" w14:paraId="6F4A2807" w14:textId="77777777" w:rsidTr="00036FFE">
        <w:trPr>
          <w:trHeight w:val="324"/>
          <w:jc w:val="center"/>
        </w:trPr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A7972" w14:textId="77777777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1F7F5" w14:textId="77777777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616C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49E5" w14:textId="3FD7062C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FB1FC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BB137" w14:textId="2BB8651C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A6C50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D360B" w:rsidRPr="008A35B8" w14:paraId="043C52B8" w14:textId="77777777" w:rsidTr="00036FFE">
        <w:trPr>
          <w:trHeight w:val="324"/>
          <w:jc w:val="center"/>
        </w:trPr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B9469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96B4A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EC7F" w14:textId="5A9A74AE" w:rsidR="007D360B" w:rsidRPr="008A35B8" w:rsidRDefault="00F84663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8C4C" w14:textId="0860B55F" w:rsidR="007D360B" w:rsidRPr="008A35B8" w:rsidRDefault="00F84663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8F004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C89F7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5B1A1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D360B" w:rsidRPr="008A35B8" w14:paraId="18047108" w14:textId="77777777" w:rsidTr="00036FFE">
        <w:trPr>
          <w:trHeight w:val="324"/>
          <w:jc w:val="center"/>
        </w:trPr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C7134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FDF10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365D" w14:textId="7A64FD83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678C" w14:textId="488C6DCD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056EE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39F9B" w14:textId="4798C232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EF185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D360B" w:rsidRPr="008A35B8" w14:paraId="36AD16E2" w14:textId="77777777" w:rsidTr="00036FFE">
        <w:trPr>
          <w:trHeight w:val="324"/>
          <w:jc w:val="center"/>
        </w:trPr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3D09B" w14:textId="77777777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6B0E4" w14:textId="77777777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C192" w14:textId="77777777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ADFE" w14:textId="7A520E7D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1CCB3" w14:textId="2AFD7ED4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6F0BA" w14:textId="59F74888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DF998" w14:textId="7EA6681D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D360B" w:rsidRPr="008A35B8" w14:paraId="06C99772" w14:textId="77777777" w:rsidTr="00036FFE">
        <w:trPr>
          <w:trHeight w:val="324"/>
          <w:jc w:val="center"/>
        </w:trPr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B7E74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ED420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9B00" w14:textId="773886A8" w:rsidR="007D360B" w:rsidRPr="008A35B8" w:rsidRDefault="00F84663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44DE" w14:textId="735E99A0" w:rsidR="007D360B" w:rsidRPr="008A35B8" w:rsidRDefault="00F84663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5A169" w14:textId="50F51127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E0BCA" w14:textId="649FDF4E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73719" w14:textId="6446A0E1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D360B" w:rsidRPr="008A35B8" w14:paraId="1BDE3942" w14:textId="77777777" w:rsidTr="00036FFE">
        <w:trPr>
          <w:trHeight w:val="324"/>
          <w:jc w:val="center"/>
        </w:trPr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05E08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438BE" w14:textId="77777777" w:rsidR="007D360B" w:rsidRPr="008A35B8" w:rsidRDefault="007D360B" w:rsidP="007D360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90B7" w14:textId="372514E8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7F17" w14:textId="5BFEB82C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D818E" w14:textId="0496C703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FE327" w14:textId="275D6774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A1C58" w14:textId="45568ACE" w:rsidR="007D360B" w:rsidRPr="008A35B8" w:rsidRDefault="007D360B" w:rsidP="007D36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3C47ED41" w14:textId="6AAEACF0" w:rsidR="000F16AA" w:rsidRDefault="000F16AA" w:rsidP="00066E4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F16AA">
        <w:rPr>
          <w:rFonts w:ascii="Times New Roman" w:hAnsi="Times New Roman" w:cs="Times New Roman" w:hint="eastAsia"/>
          <w:sz w:val="24"/>
          <w:szCs w:val="24"/>
        </w:rPr>
        <w:t>To construc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6E02">
        <w:rPr>
          <w:rFonts w:ascii="Times New Roman" w:hAnsi="Times New Roman" w:cs="Times New Roman"/>
          <w:sz w:val="24"/>
          <w:szCs w:val="24"/>
        </w:rPr>
        <w:t>regulatory function</w:t>
      </w:r>
      <w:r>
        <w:rPr>
          <w:rFonts w:ascii="Times New Roman" w:hAnsi="Times New Roman" w:cs="Times New Roman"/>
          <w:sz w:val="24"/>
          <w:szCs w:val="24"/>
        </w:rPr>
        <w:t xml:space="preserve"> of each Boolean node, we </w:t>
      </w:r>
      <w:r w:rsidR="00A23A23">
        <w:rPr>
          <w:rFonts w:ascii="Times New Roman" w:hAnsi="Times New Roman" w:cs="Times New Roman"/>
          <w:sz w:val="24"/>
          <w:szCs w:val="24"/>
        </w:rPr>
        <w:t xml:space="preserve">list all combinations of input combinations where a Boolean node is 1, and connect them with </w:t>
      </w:r>
      <w:r w:rsidR="00B20391">
        <w:rPr>
          <w:rFonts w:ascii="Times New Roman" w:hAnsi="Times New Roman" w:cs="Times New Roman"/>
          <w:sz w:val="24"/>
          <w:szCs w:val="24"/>
        </w:rPr>
        <w:t xml:space="preserve">the </w:t>
      </w:r>
      <w:r w:rsidR="00A23A23">
        <w:rPr>
          <w:rFonts w:ascii="Times New Roman" w:hAnsi="Times New Roman" w:cs="Times New Roman"/>
          <w:sz w:val="24"/>
          <w:szCs w:val="24"/>
        </w:rPr>
        <w:t>“</w:t>
      </w:r>
      <w:r w:rsidR="00A23A23" w:rsidRPr="00066E49">
        <w:rPr>
          <w:rFonts w:ascii="Times New Roman" w:hAnsi="Times New Roman" w:cs="Times New Roman"/>
          <w:sz w:val="24"/>
          <w:szCs w:val="24"/>
        </w:rPr>
        <w:t>Or</w:t>
      </w:r>
      <w:r w:rsidR="00A23A23">
        <w:rPr>
          <w:rFonts w:ascii="Times New Roman" w:hAnsi="Times New Roman" w:cs="Times New Roman"/>
          <w:sz w:val="24"/>
          <w:szCs w:val="24"/>
        </w:rPr>
        <w:t>” rule. For example, PP1cc_1 is 1 when (Blue light=0 and phot1</w:t>
      </w:r>
      <w:r w:rsidR="00A23A23" w:rsidRPr="006B0ADF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="00A23A23">
        <w:rPr>
          <w:rFonts w:ascii="Times New Roman" w:hAnsi="Times New Roman" w:cs="Times New Roman"/>
          <w:sz w:val="24"/>
          <w:szCs w:val="24"/>
        </w:rPr>
        <w:t>=1), or when (Blue light=1)</w:t>
      </w:r>
      <w:r w:rsidR="00057BA1">
        <w:rPr>
          <w:rFonts w:ascii="Times New Roman" w:hAnsi="Times New Roman" w:cs="Times New Roman"/>
          <w:sz w:val="24"/>
          <w:szCs w:val="24"/>
        </w:rPr>
        <w:t xml:space="preserve">, so the </w:t>
      </w:r>
      <w:r w:rsidR="00246E02">
        <w:rPr>
          <w:rFonts w:ascii="Times New Roman" w:hAnsi="Times New Roman" w:cs="Times New Roman"/>
          <w:sz w:val="24"/>
          <w:szCs w:val="24"/>
        </w:rPr>
        <w:t>regulatory function</w:t>
      </w:r>
      <w:r w:rsidR="00057BA1">
        <w:rPr>
          <w:rFonts w:ascii="Times New Roman" w:hAnsi="Times New Roman" w:cs="Times New Roman"/>
          <w:sz w:val="24"/>
          <w:szCs w:val="24"/>
        </w:rPr>
        <w:t xml:space="preserve"> for PP1cc_1 is </w:t>
      </w:r>
    </w:p>
    <w:p w14:paraId="5E5FA7A6" w14:textId="465A2D5A" w:rsidR="00057BA1" w:rsidRPr="00057BA1" w:rsidRDefault="00057BA1" w:rsidP="0034653C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057BA1">
        <w:rPr>
          <w:rFonts w:ascii="Times New Roman" w:hAnsi="Times New Roman" w:cs="Times New Roman"/>
          <w:b/>
          <w:sz w:val="24"/>
          <w:szCs w:val="24"/>
        </w:rPr>
        <w:t>PP1cc_1 *= (</w:t>
      </w:r>
      <w:r>
        <w:rPr>
          <w:rFonts w:ascii="Times New Roman" w:hAnsi="Times New Roman" w:cs="Times New Roman"/>
          <w:b/>
          <w:i/>
          <w:sz w:val="24"/>
          <w:szCs w:val="24"/>
        </w:rPr>
        <w:t>No</w:t>
      </w:r>
      <w:r w:rsidRPr="00057BA1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057BA1">
        <w:rPr>
          <w:rFonts w:ascii="Times New Roman" w:hAnsi="Times New Roman" w:cs="Times New Roman"/>
          <w:b/>
          <w:sz w:val="24"/>
          <w:szCs w:val="24"/>
        </w:rPr>
        <w:t xml:space="preserve"> Blue Light </w:t>
      </w:r>
      <w:r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057BA1">
        <w:rPr>
          <w:rFonts w:ascii="Times New Roman" w:hAnsi="Times New Roman" w:cs="Times New Roman"/>
          <w:b/>
          <w:sz w:val="24"/>
          <w:szCs w:val="24"/>
        </w:rPr>
        <w:t xml:space="preserve"> phot1</w:t>
      </w:r>
      <w:r w:rsidRPr="00057BA1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Pr="00057BA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057BA1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057BA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lue Light</w:t>
      </w:r>
      <w:r w:rsidR="005D24ED">
        <w:rPr>
          <w:rFonts w:ascii="Times New Roman" w:hAnsi="Times New Roman" w:cs="Times New Roman"/>
          <w:b/>
          <w:sz w:val="24"/>
          <w:szCs w:val="24"/>
        </w:rPr>
        <w:t>,</w:t>
      </w:r>
    </w:p>
    <w:p w14:paraId="0F711555" w14:textId="5D6A593D" w:rsidR="000F16AA" w:rsidRPr="00057BA1" w:rsidRDefault="005D24ED" w:rsidP="0034653C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057BA1">
        <w:rPr>
          <w:rFonts w:ascii="Times New Roman" w:hAnsi="Times New Roman" w:cs="Times New Roman"/>
          <w:sz w:val="24"/>
          <w:szCs w:val="24"/>
        </w:rPr>
        <w:t xml:space="preserve">hich </w:t>
      </w:r>
      <w:r w:rsidR="00B83CCD">
        <w:rPr>
          <w:rFonts w:ascii="Times New Roman" w:hAnsi="Times New Roman" w:cs="Times New Roman"/>
          <w:sz w:val="24"/>
          <w:szCs w:val="24"/>
        </w:rPr>
        <w:t xml:space="preserve">can be simplified to </w:t>
      </w:r>
      <w:r w:rsidR="00057B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A3479B" w14:textId="3E719878" w:rsidR="00057BA1" w:rsidRPr="005D24ED" w:rsidRDefault="00057BA1" w:rsidP="00057BA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57BA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P1cc_1 *= </w:t>
      </w:r>
      <w:r>
        <w:rPr>
          <w:rFonts w:ascii="Times New Roman" w:hAnsi="Times New Roman" w:cs="Times New Roman"/>
          <w:b/>
          <w:sz w:val="24"/>
          <w:szCs w:val="24"/>
        </w:rPr>
        <w:t xml:space="preserve">Blue Light </w:t>
      </w:r>
      <w:r w:rsidRPr="00057BA1">
        <w:rPr>
          <w:rFonts w:ascii="Times New Roman" w:hAnsi="Times New Roman" w:cs="Times New Roman"/>
          <w:b/>
          <w:i/>
          <w:sz w:val="24"/>
          <w:szCs w:val="24"/>
        </w:rPr>
        <w:t>Or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57BA1">
        <w:rPr>
          <w:rFonts w:ascii="Times New Roman" w:hAnsi="Times New Roman" w:cs="Times New Roman"/>
          <w:b/>
          <w:sz w:val="24"/>
          <w:szCs w:val="24"/>
        </w:rPr>
        <w:t>phot1</w:t>
      </w:r>
      <w:r w:rsidRPr="00057BA1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="005D24ED">
        <w:rPr>
          <w:rFonts w:ascii="Times New Roman" w:hAnsi="Times New Roman" w:cs="Times New Roman"/>
          <w:b/>
          <w:sz w:val="24"/>
          <w:szCs w:val="24"/>
        </w:rPr>
        <w:t>.</w:t>
      </w:r>
    </w:p>
    <w:p w14:paraId="004C0FB6" w14:textId="3B0E37F6" w:rsidR="000F16AA" w:rsidRDefault="007F29C4" w:rsidP="0034653C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639C1">
        <w:rPr>
          <w:rFonts w:ascii="Times New Roman" w:hAnsi="Times New Roman" w:cs="Times New Roman"/>
          <w:sz w:val="24"/>
          <w:szCs w:val="24"/>
        </w:rPr>
        <w:t>same is done for PP1cc_2 and PP1cc_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0C72744" w14:textId="46D4FD1D" w:rsidR="007F29C4" w:rsidRDefault="007F29C4" w:rsidP="007F29C4">
      <w:pPr>
        <w:rPr>
          <w:rFonts w:ascii="Times New Roman" w:hAnsi="Times New Roman" w:cs="Times New Roman"/>
          <w:b/>
          <w:sz w:val="24"/>
          <w:szCs w:val="24"/>
        </w:rPr>
      </w:pPr>
      <w:r w:rsidRPr="007F29C4">
        <w:rPr>
          <w:rFonts w:ascii="Times New Roman" w:hAnsi="Times New Roman" w:cs="Times New Roman"/>
          <w:b/>
          <w:sz w:val="24"/>
          <w:szCs w:val="24"/>
        </w:rPr>
        <w:t>PP1cc_2</w:t>
      </w:r>
      <w:r w:rsidR="00AA3085">
        <w:rPr>
          <w:rFonts w:ascii="Times New Roman" w:hAnsi="Times New Roman" w:cs="Times New Roman"/>
          <w:b/>
          <w:sz w:val="24"/>
          <w:szCs w:val="24"/>
        </w:rPr>
        <w:t xml:space="preserve"> *= ((phot1</w:t>
      </w:r>
      <w:r w:rsidRPr="00AA3085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0AD0" w:rsidRPr="00057BA1">
        <w:rPr>
          <w:rFonts w:ascii="Times New Roman" w:hAnsi="Times New Roman" w:cs="Times New Roman"/>
          <w:b/>
          <w:sz w:val="24"/>
          <w:szCs w:val="24"/>
        </w:rPr>
        <w:t>Blue Light</w:t>
      </w:r>
      <w:r w:rsidRPr="007F29C4">
        <w:rPr>
          <w:rFonts w:ascii="Times New Roman" w:hAnsi="Times New Roman" w:cs="Times New Roman"/>
          <w:b/>
          <w:sz w:val="24"/>
          <w:szCs w:val="24"/>
        </w:rPr>
        <w:t>)</w:t>
      </w:r>
      <w:r w:rsidR="008A23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PLD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="008A2388" w:rsidRPr="007F29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PLD_high)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Not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(phot1</w:t>
      </w:r>
      <w:r w:rsidRPr="009803C9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03C9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0AD0" w:rsidRPr="00057BA1">
        <w:rPr>
          <w:rFonts w:ascii="Times New Roman" w:hAnsi="Times New Roman" w:cs="Times New Roman"/>
          <w:b/>
          <w:sz w:val="24"/>
          <w:szCs w:val="24"/>
        </w:rPr>
        <w:t>Blue Light</w:t>
      </w:r>
      <w:r w:rsidRPr="007F29C4">
        <w:rPr>
          <w:rFonts w:ascii="Times New Roman" w:hAnsi="Times New Roman" w:cs="Times New Roman"/>
          <w:b/>
          <w:sz w:val="24"/>
          <w:szCs w:val="24"/>
        </w:rPr>
        <w:t>)</w:t>
      </w:r>
      <w:r w:rsidR="008A23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="008A2388" w:rsidRPr="007F29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29C4">
        <w:rPr>
          <w:rFonts w:ascii="Times New Roman" w:hAnsi="Times New Roman" w:cs="Times New Roman"/>
          <w:b/>
          <w:sz w:val="24"/>
          <w:szCs w:val="24"/>
        </w:rPr>
        <w:t>PLD_high)</w:t>
      </w:r>
    </w:p>
    <w:p w14:paraId="028EDE53" w14:textId="77777777" w:rsidR="00B83CCD" w:rsidRPr="007F29C4" w:rsidRDefault="00B83CCD" w:rsidP="007F29C4">
      <w:pPr>
        <w:rPr>
          <w:rFonts w:ascii="Times New Roman" w:hAnsi="Times New Roman" w:cs="Times New Roman"/>
          <w:b/>
          <w:sz w:val="24"/>
          <w:szCs w:val="24"/>
        </w:rPr>
      </w:pPr>
    </w:p>
    <w:p w14:paraId="033A3911" w14:textId="0069ABE4" w:rsidR="007F29C4" w:rsidRDefault="007F29C4" w:rsidP="007F29C4">
      <w:pPr>
        <w:rPr>
          <w:rFonts w:ascii="Times New Roman" w:hAnsi="Times New Roman" w:cs="Times New Roman"/>
          <w:b/>
          <w:sz w:val="24"/>
          <w:szCs w:val="24"/>
        </w:rPr>
      </w:pPr>
      <w:r w:rsidRPr="007F29C4">
        <w:rPr>
          <w:rFonts w:ascii="Times New Roman" w:hAnsi="Times New Roman" w:cs="Times New Roman"/>
          <w:b/>
          <w:sz w:val="24"/>
          <w:szCs w:val="24"/>
        </w:rPr>
        <w:t>PP1cc_3</w:t>
      </w:r>
      <w:r w:rsidR="008A2388">
        <w:rPr>
          <w:rFonts w:ascii="Times New Roman" w:hAnsi="Times New Roman" w:cs="Times New Roman"/>
          <w:b/>
          <w:sz w:val="24"/>
          <w:szCs w:val="24"/>
        </w:rPr>
        <w:t xml:space="preserve"> *= (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Not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(phot1</w:t>
      </w:r>
      <w:r w:rsidR="004A0AD0" w:rsidRPr="00AA3085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="004A0AD0" w:rsidRPr="007F29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4A0AD0" w:rsidRPr="004A0A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0AD0" w:rsidRPr="00057BA1">
        <w:rPr>
          <w:rFonts w:ascii="Times New Roman" w:hAnsi="Times New Roman" w:cs="Times New Roman"/>
          <w:b/>
          <w:sz w:val="24"/>
          <w:szCs w:val="24"/>
        </w:rPr>
        <w:t>Blue Light</w:t>
      </w:r>
      <w:r w:rsidRPr="007F29C4">
        <w:rPr>
          <w:rFonts w:ascii="Times New Roman" w:hAnsi="Times New Roman" w:cs="Times New Roman"/>
          <w:b/>
          <w:sz w:val="24"/>
          <w:szCs w:val="24"/>
        </w:rPr>
        <w:t>)</w:t>
      </w:r>
      <w:r w:rsidR="008A23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(PLD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="008A2388">
        <w:rPr>
          <w:rFonts w:ascii="Times New Roman" w:hAnsi="Times New Roman" w:cs="Times New Roman"/>
          <w:b/>
          <w:sz w:val="24"/>
          <w:szCs w:val="24"/>
        </w:rPr>
        <w:t xml:space="preserve"> PLD_high))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((phot1</w:t>
      </w:r>
      <w:r w:rsidR="004A0AD0" w:rsidRPr="00AA3085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0AD0" w:rsidRPr="00057BA1">
        <w:rPr>
          <w:rFonts w:ascii="Times New Roman" w:hAnsi="Times New Roman" w:cs="Times New Roman"/>
          <w:b/>
          <w:sz w:val="24"/>
          <w:szCs w:val="24"/>
        </w:rPr>
        <w:t>Blue Light</w:t>
      </w:r>
      <w:r w:rsidRPr="007F29C4">
        <w:rPr>
          <w:rFonts w:ascii="Times New Roman" w:hAnsi="Times New Roman" w:cs="Times New Roman"/>
          <w:b/>
          <w:sz w:val="24"/>
          <w:szCs w:val="24"/>
        </w:rPr>
        <w:t>)</w:t>
      </w:r>
      <w:r w:rsidR="008A23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PLD </w:t>
      </w:r>
      <w:r w:rsidR="008A2388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Pr="007F29C4">
        <w:rPr>
          <w:rFonts w:ascii="Times New Roman" w:hAnsi="Times New Roman" w:cs="Times New Roman"/>
          <w:b/>
          <w:sz w:val="24"/>
          <w:szCs w:val="24"/>
        </w:rPr>
        <w:t xml:space="preserve"> PLD_high) </w:t>
      </w:r>
    </w:p>
    <w:p w14:paraId="4AF7BF22" w14:textId="77777777" w:rsidR="00C21D2B" w:rsidRDefault="00C21D2B" w:rsidP="007F29C4">
      <w:pPr>
        <w:rPr>
          <w:rFonts w:ascii="Times New Roman" w:hAnsi="Times New Roman" w:cs="Times New Roman"/>
          <w:b/>
          <w:sz w:val="24"/>
          <w:szCs w:val="24"/>
        </w:rPr>
      </w:pPr>
    </w:p>
    <w:p w14:paraId="60C22253" w14:textId="77777777" w:rsidR="00C21D2B" w:rsidRPr="004A6FB2" w:rsidRDefault="00C21D2B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able motif algorithm does not require that the regulatory functions are expressed in the simplest way, so we did not attempt to simplify every regulatory function.</w:t>
      </w:r>
    </w:p>
    <w:p w14:paraId="295A81F7" w14:textId="77777777" w:rsidR="007B16FD" w:rsidRDefault="007B16FD" w:rsidP="0034653C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D688DBD" w14:textId="0B7AAB2D" w:rsidR="00DC6851" w:rsidRDefault="00DC6851" w:rsidP="0034653C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 R</w:t>
      </w:r>
      <w:r w:rsidRPr="004A6FB2">
        <w:rPr>
          <w:rFonts w:ascii="Times New Roman" w:hAnsi="Times New Roman" w:cs="Times New Roman"/>
          <w:b/>
          <w:sz w:val="24"/>
          <w:szCs w:val="24"/>
        </w:rPr>
        <w:t>egulatory functions of</w:t>
      </w:r>
      <w:r>
        <w:rPr>
          <w:rFonts w:ascii="Times New Roman" w:hAnsi="Times New Roman" w:cs="Times New Roman"/>
          <w:b/>
          <w:sz w:val="24"/>
          <w:szCs w:val="24"/>
        </w:rPr>
        <w:t xml:space="preserve"> PMV</w:t>
      </w:r>
      <w:r w:rsidR="0082686D">
        <w:rPr>
          <w:rFonts w:ascii="Times New Roman" w:hAnsi="Times New Roman" w:cs="Times New Roman"/>
          <w:b/>
          <w:sz w:val="24"/>
          <w:szCs w:val="24"/>
        </w:rPr>
        <w:t>:</w:t>
      </w:r>
    </w:p>
    <w:p w14:paraId="0D93A72F" w14:textId="7983C3A8" w:rsidR="00DC6851" w:rsidRDefault="00B37FD3" w:rsidP="00DC6851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DC6851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simplify the regulatory function of the multi-leveled node PMV, and use only two Boolean nodes, each with clear biological meaning</w:t>
      </w:r>
      <w:r w:rsidR="008268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o represent it.</w:t>
      </w:r>
      <w:r w:rsidR="004B0EFD">
        <w:rPr>
          <w:rFonts w:ascii="Times New Roman" w:hAnsi="Times New Roman" w:cs="Times New Roman"/>
          <w:sz w:val="24"/>
          <w:szCs w:val="24"/>
        </w:rPr>
        <w:t xml:space="preserve"> </w:t>
      </w:r>
      <w:r w:rsidR="00044D75">
        <w:rPr>
          <w:rFonts w:ascii="Times New Roman" w:hAnsi="Times New Roman" w:cs="Times New Roman"/>
          <w:sz w:val="24"/>
          <w:szCs w:val="24"/>
        </w:rPr>
        <w:t xml:space="preserve">The </w:t>
      </w:r>
      <w:r w:rsidR="003B1B7D">
        <w:rPr>
          <w:rFonts w:ascii="Times New Roman" w:hAnsi="Times New Roman" w:cs="Times New Roman"/>
          <w:sz w:val="24"/>
          <w:szCs w:val="24"/>
        </w:rPr>
        <w:t xml:space="preserve">multi-level </w:t>
      </w:r>
      <w:r w:rsidR="00044D75">
        <w:rPr>
          <w:rFonts w:ascii="Times New Roman" w:hAnsi="Times New Roman" w:cs="Times New Roman"/>
          <w:sz w:val="24"/>
          <w:szCs w:val="24"/>
        </w:rPr>
        <w:t xml:space="preserve">PMV regulatory function is: </w:t>
      </w:r>
    </w:p>
    <w:p w14:paraId="12329905" w14:textId="629553F1" w:rsidR="00BA672F" w:rsidRPr="003779E4" w:rsidRDefault="00BA672F" w:rsidP="00BA672F">
      <w:pPr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PMV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>= PMV-</w:t>
      </w:r>
      <w:r w:rsidRPr="00F713BF">
        <w:rPr>
          <w:rFonts w:ascii="Times New Roman" w:hAnsi="Times New Roman"/>
          <w:b/>
          <w:sz w:val="24"/>
          <w:szCs w:val="24"/>
        </w:rPr>
        <w:t xml:space="preserve"> </w:t>
      </w:r>
      <w:r w:rsidR="00B20C5E">
        <w:rPr>
          <w:rFonts w:ascii="Times New Roman" w:hAnsi="Times New Roman"/>
          <w:b/>
          <w:sz w:val="24"/>
          <w:szCs w:val="24"/>
        </w:rPr>
        <w:t>bool</w:t>
      </w:r>
      <w:r>
        <w:rPr>
          <w:rFonts w:ascii="Times New Roman" w:hAnsi="Times New Roman"/>
          <w:b/>
          <w:sz w:val="24"/>
          <w:szCs w:val="24"/>
        </w:rPr>
        <w:t>(</w:t>
      </w:r>
      <w:r w:rsidRPr="00CF16D6">
        <w:rPr>
          <w:rFonts w:ascii="Times New Roman" w:hAnsi="Times New Roman"/>
          <w:b/>
          <w:sz w:val="24"/>
          <w:szCs w:val="24"/>
        </w:rPr>
        <w:t>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a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>
        <w:rPr>
          <w:rFonts w:ascii="Times New Roman" w:hAnsi="Times New Roman" w:cs="Times New Roman"/>
          <w:b/>
          <w:sz w:val="24"/>
          <w:szCs w:val="24"/>
        </w:rPr>
        <w:t xml:space="preserve">&gt;0)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+ (AnionCh </w:t>
      </w:r>
      <w:r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(PMV </w:t>
      </w:r>
      <w:r w:rsidR="00DA46B9">
        <w:rPr>
          <w:rFonts w:ascii="Times New Roman" w:hAnsi="Times New Roman" w:cs="Times New Roman"/>
          <w:b/>
          <w:sz w:val="24"/>
          <w:szCs w:val="24"/>
        </w:rPr>
        <w:t>&lt;0</w:t>
      </w:r>
      <w:r w:rsidRPr="003779E4">
        <w:rPr>
          <w:rFonts w:ascii="Times New Roman" w:hAnsi="Times New Roman" w:cs="Times New Roman"/>
          <w:b/>
          <w:sz w:val="24"/>
          <w:szCs w:val="24"/>
        </w:rPr>
        <w:t>)) + ((</w:t>
      </w:r>
      <w:r w:rsidRPr="00CF16D6">
        <w:rPr>
          <w:rFonts w:ascii="Times New Roman" w:hAnsi="Times New Roman"/>
          <w:b/>
          <w:sz w:val="24"/>
          <w:szCs w:val="24"/>
        </w:rPr>
        <w:t>[Ca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= 2) </w:t>
      </w:r>
      <w:r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KEV)</w:t>
      </w:r>
    </w:p>
    <w:p w14:paraId="04CC9D29" w14:textId="5000D9C1" w:rsidR="00894071" w:rsidRDefault="0082686D" w:rsidP="003F42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e </w:t>
      </w:r>
      <w:r w:rsidR="00B20C5E">
        <w:rPr>
          <w:rFonts w:ascii="Times New Roman" w:hAnsi="Times New Roman" w:cs="Times New Roman"/>
          <w:sz w:val="24"/>
          <w:szCs w:val="24"/>
        </w:rPr>
        <w:t xml:space="preserve">PMV </w:t>
      </w:r>
      <w:r>
        <w:rPr>
          <w:rFonts w:ascii="Times New Roman" w:hAnsi="Times New Roman" w:cs="Times New Roman"/>
          <w:sz w:val="24"/>
          <w:szCs w:val="24"/>
        </w:rPr>
        <w:t>can have</w:t>
      </w:r>
      <w:r w:rsidR="00B20C5E">
        <w:rPr>
          <w:rFonts w:ascii="Times New Roman" w:hAnsi="Times New Roman" w:cs="Times New Roman"/>
          <w:sz w:val="24"/>
          <w:szCs w:val="24"/>
        </w:rPr>
        <w:t xml:space="preserve"> states -2, -1, 0, 1, 2. </w:t>
      </w:r>
      <w:r>
        <w:rPr>
          <w:rFonts w:ascii="Times New Roman" w:hAnsi="Times New Roman" w:cs="Times New Roman"/>
          <w:sz w:val="24"/>
          <w:szCs w:val="24"/>
        </w:rPr>
        <w:t>W</w:t>
      </w:r>
      <w:r w:rsidR="00B20C5E">
        <w:rPr>
          <w:rFonts w:ascii="Times New Roman" w:hAnsi="Times New Roman" w:cs="Times New Roman"/>
          <w:sz w:val="24"/>
          <w:szCs w:val="24"/>
        </w:rPr>
        <w:t>e group the two positive values and the two negative valu</w:t>
      </w:r>
      <w:r w:rsidR="00D94683">
        <w:rPr>
          <w:rFonts w:ascii="Times New Roman" w:hAnsi="Times New Roman" w:cs="Times New Roman"/>
          <w:sz w:val="24"/>
          <w:szCs w:val="24"/>
        </w:rPr>
        <w:t xml:space="preserve">es together as a simplification, </w:t>
      </w:r>
      <w:r w:rsidR="00D73F8A">
        <w:rPr>
          <w:rFonts w:ascii="Times New Roman" w:hAnsi="Times New Roman" w:cs="Times New Roman"/>
          <w:sz w:val="24"/>
          <w:szCs w:val="24"/>
        </w:rPr>
        <w:t>and represent PMV with two Boolean nodes</w:t>
      </w:r>
      <w:r w:rsidR="00E21330">
        <w:rPr>
          <w:rFonts w:ascii="Times New Roman" w:hAnsi="Times New Roman" w:cs="Times New Roman"/>
          <w:sz w:val="24"/>
          <w:szCs w:val="24"/>
        </w:rPr>
        <w:t>, PMV_neg and PMV_pos</w:t>
      </w:r>
      <w:r w:rsidR="00D73F8A">
        <w:rPr>
          <w:rFonts w:ascii="Times New Roman" w:hAnsi="Times New Roman" w:cs="Times New Roman"/>
          <w:sz w:val="24"/>
          <w:szCs w:val="24"/>
        </w:rPr>
        <w:t xml:space="preserve">. We can apply this simplification </w:t>
      </w:r>
      <w:r w:rsidR="00D94683">
        <w:rPr>
          <w:rFonts w:ascii="Times New Roman" w:hAnsi="Times New Roman" w:cs="Times New Roman" w:hint="eastAsia"/>
          <w:sz w:val="24"/>
          <w:szCs w:val="24"/>
        </w:rPr>
        <w:t>becau</w:t>
      </w:r>
      <w:r w:rsidR="00D94683">
        <w:rPr>
          <w:rFonts w:ascii="Times New Roman" w:hAnsi="Times New Roman" w:cs="Times New Roman"/>
          <w:sz w:val="24"/>
          <w:szCs w:val="24"/>
        </w:rPr>
        <w:t>se</w:t>
      </w:r>
      <w:r w:rsidR="000131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013139">
        <w:rPr>
          <w:rFonts w:ascii="Times New Roman" w:hAnsi="Times New Roman" w:cs="Times New Roman"/>
          <w:sz w:val="24"/>
          <w:szCs w:val="24"/>
        </w:rPr>
        <w:t xml:space="preserve"> all nodes </w:t>
      </w:r>
      <w:r>
        <w:rPr>
          <w:rFonts w:ascii="Times New Roman" w:hAnsi="Times New Roman" w:cs="Times New Roman"/>
          <w:sz w:val="24"/>
          <w:szCs w:val="24"/>
        </w:rPr>
        <w:t xml:space="preserve">regulated by </w:t>
      </w:r>
      <w:r w:rsidR="00013139">
        <w:rPr>
          <w:rFonts w:ascii="Times New Roman" w:hAnsi="Times New Roman" w:cs="Times New Roman"/>
          <w:sz w:val="24"/>
          <w:szCs w:val="24"/>
        </w:rPr>
        <w:t>PMV</w:t>
      </w:r>
      <w:r>
        <w:rPr>
          <w:rFonts w:ascii="Times New Roman" w:hAnsi="Times New Roman" w:cs="Times New Roman"/>
          <w:sz w:val="24"/>
          <w:szCs w:val="24"/>
        </w:rPr>
        <w:t>,</w:t>
      </w:r>
      <w:r w:rsidR="00013139">
        <w:rPr>
          <w:rFonts w:ascii="Times New Roman" w:hAnsi="Times New Roman" w:cs="Times New Roman"/>
          <w:sz w:val="24"/>
          <w:szCs w:val="24"/>
        </w:rPr>
        <w:t xml:space="preserve"> </w:t>
      </w:r>
      <w:r w:rsidR="00815CC2">
        <w:rPr>
          <w:rFonts w:ascii="Times New Roman" w:hAnsi="Times New Roman" w:cs="Times New Roman"/>
          <w:sz w:val="24"/>
          <w:szCs w:val="24"/>
        </w:rPr>
        <w:t>other than itself</w:t>
      </w:r>
      <w:r w:rsidR="00013139">
        <w:rPr>
          <w:rFonts w:ascii="Times New Roman" w:hAnsi="Times New Roman" w:cs="Times New Roman"/>
          <w:sz w:val="24"/>
          <w:szCs w:val="24"/>
        </w:rPr>
        <w:t>, only the sign of PMV matters</w:t>
      </w:r>
      <w:r w:rsidR="000553FB">
        <w:rPr>
          <w:rFonts w:ascii="Times New Roman" w:hAnsi="Times New Roman" w:cs="Times New Roman"/>
          <w:sz w:val="24"/>
          <w:szCs w:val="24"/>
        </w:rPr>
        <w:t xml:space="preserve"> (i.e. only (PMV&lt;0) and (PMV&gt;0) appeared in other functions)</w:t>
      </w:r>
      <w:r w:rsidR="00013139">
        <w:rPr>
          <w:rFonts w:ascii="Times New Roman" w:hAnsi="Times New Roman" w:cs="Times New Roman"/>
          <w:sz w:val="24"/>
          <w:szCs w:val="24"/>
        </w:rPr>
        <w:t>.</w:t>
      </w:r>
      <w:r w:rsidR="00C908B4">
        <w:rPr>
          <w:rFonts w:ascii="Times New Roman" w:hAnsi="Times New Roman" w:cs="Times New Roman"/>
          <w:sz w:val="24"/>
          <w:szCs w:val="24"/>
        </w:rPr>
        <w:t xml:space="preserve"> </w:t>
      </w:r>
      <w:r w:rsidR="009D48BC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is is because the distinction between </w:t>
      </w:r>
      <w:r w:rsidRPr="009D48BC">
        <w:rPr>
          <w:rFonts w:ascii="Times New Roman" w:hAnsi="Times New Roman" w:cs="Times New Roman"/>
          <w:sz w:val="24"/>
          <w:szCs w:val="24"/>
        </w:rPr>
        <w:t>hyperpolariz</w:t>
      </w:r>
      <w:r>
        <w:rPr>
          <w:rFonts w:ascii="Times New Roman" w:hAnsi="Times New Roman" w:cs="Times New Roman"/>
          <w:sz w:val="24"/>
          <w:szCs w:val="24"/>
        </w:rPr>
        <w:t>ation (PMV&lt;0) and depolarization (PMV</w:t>
      </w:r>
      <w:r w:rsidR="00F05E82">
        <w:rPr>
          <w:rFonts w:ascii="Times New Roman" w:hAnsi="Times New Roman" w:cs="Times New Roman"/>
          <w:sz w:val="24"/>
          <w:szCs w:val="24"/>
        </w:rPr>
        <w:t>&gt;0</w:t>
      </w:r>
      <w:r>
        <w:rPr>
          <w:rFonts w:ascii="Times New Roman" w:hAnsi="Times New Roman" w:cs="Times New Roman"/>
          <w:sz w:val="24"/>
          <w:szCs w:val="24"/>
        </w:rPr>
        <w:t xml:space="preserve">) of the </w:t>
      </w:r>
      <w:r w:rsidRPr="009D48BC">
        <w:rPr>
          <w:rFonts w:ascii="Times New Roman" w:hAnsi="Times New Roman" w:cs="Times New Roman"/>
          <w:sz w:val="24"/>
          <w:szCs w:val="24"/>
        </w:rPr>
        <w:t>plasma membrane</w:t>
      </w:r>
      <w:r w:rsidDel="008268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most meaningful </w:t>
      </w:r>
      <w:r w:rsidR="00B12993">
        <w:rPr>
          <w:rFonts w:ascii="Times New Roman" w:hAnsi="Times New Roman" w:cs="Times New Roman"/>
          <w:sz w:val="24"/>
          <w:szCs w:val="24"/>
        </w:rPr>
        <w:t xml:space="preserve">biologically. </w:t>
      </w:r>
      <w:r w:rsidR="00894071">
        <w:rPr>
          <w:rFonts w:ascii="Times New Roman" w:hAnsi="Times New Roman" w:cs="Times New Roman"/>
          <w:sz w:val="24"/>
          <w:szCs w:val="24"/>
        </w:rPr>
        <w:t>The converted B</w:t>
      </w:r>
      <w:r w:rsidR="00894071">
        <w:rPr>
          <w:rFonts w:ascii="Times New Roman" w:hAnsi="Times New Roman" w:cs="Times New Roman" w:hint="eastAsia"/>
          <w:sz w:val="24"/>
          <w:szCs w:val="24"/>
        </w:rPr>
        <w:t xml:space="preserve">oolean </w:t>
      </w:r>
      <w:r w:rsidR="00894071">
        <w:rPr>
          <w:rFonts w:ascii="Times New Roman" w:hAnsi="Times New Roman" w:cs="Times New Roman"/>
          <w:sz w:val="24"/>
          <w:szCs w:val="24"/>
        </w:rPr>
        <w:t xml:space="preserve">regulatory </w:t>
      </w:r>
      <w:r w:rsidR="00894071">
        <w:rPr>
          <w:rFonts w:ascii="Times New Roman" w:hAnsi="Times New Roman" w:cs="Times New Roman" w:hint="eastAsia"/>
          <w:sz w:val="24"/>
          <w:szCs w:val="24"/>
        </w:rPr>
        <w:t xml:space="preserve">functions </w:t>
      </w:r>
      <w:r w:rsidR="00894071">
        <w:rPr>
          <w:rFonts w:ascii="Times New Roman" w:hAnsi="Times New Roman" w:cs="Times New Roman"/>
          <w:sz w:val="24"/>
          <w:szCs w:val="24"/>
        </w:rPr>
        <w:t xml:space="preserve">of PMV are provided in </w:t>
      </w:r>
      <w:r w:rsidR="008E47A5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94071">
        <w:rPr>
          <w:rFonts w:ascii="Times New Roman" w:hAnsi="Times New Roman" w:cs="Times New Roman"/>
          <w:sz w:val="24"/>
          <w:szCs w:val="24"/>
        </w:rPr>
        <w:t xml:space="preserve">5. </w:t>
      </w:r>
    </w:p>
    <w:p w14:paraId="4E6725BA" w14:textId="77777777" w:rsidR="00894071" w:rsidRDefault="00894071" w:rsidP="00DC6851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3E65C27" w14:textId="453794EA" w:rsidR="004A6FB2" w:rsidRDefault="0035548C" w:rsidP="002B0F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2B0FD7" w:rsidRPr="004A6FB2">
        <w:rPr>
          <w:rFonts w:ascii="Times New Roman" w:hAnsi="Times New Roman" w:cs="Times New Roman"/>
          <w:b/>
          <w:sz w:val="24"/>
          <w:szCs w:val="24"/>
        </w:rPr>
        <w:t xml:space="preserve">. Regulatory functions of </w:t>
      </w:r>
      <w:r w:rsidR="002B0FD7" w:rsidRPr="004A6FB2">
        <w:rPr>
          <w:rFonts w:ascii="Times New Roman" w:hAnsi="Times New Roman"/>
          <w:b/>
          <w:sz w:val="24"/>
          <w:szCs w:val="24"/>
        </w:rPr>
        <w:t>[K</w:t>
      </w:r>
      <w:r w:rsidR="002B0FD7" w:rsidRPr="004A6FB2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2B0FD7" w:rsidRPr="004A6FB2">
        <w:rPr>
          <w:rFonts w:ascii="Times New Roman" w:hAnsi="Times New Roman"/>
          <w:b/>
          <w:sz w:val="24"/>
          <w:szCs w:val="24"/>
        </w:rPr>
        <w:t>]</w:t>
      </w:r>
      <w:r w:rsidR="002B0FD7" w:rsidRPr="004A6FB2">
        <w:rPr>
          <w:rFonts w:ascii="Times New Roman" w:hAnsi="Times New Roman"/>
          <w:b/>
          <w:sz w:val="24"/>
          <w:szCs w:val="24"/>
          <w:vertAlign w:val="subscript"/>
        </w:rPr>
        <w:t>c</w:t>
      </w:r>
      <w:r w:rsidR="002B0FD7" w:rsidRPr="004A6FB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B0FD7" w:rsidRPr="004A6FB2">
        <w:rPr>
          <w:rFonts w:ascii="Times New Roman" w:hAnsi="Times New Roman"/>
          <w:b/>
          <w:sz w:val="24"/>
          <w:szCs w:val="24"/>
        </w:rPr>
        <w:t>[K</w:t>
      </w:r>
      <w:r w:rsidR="002B0FD7" w:rsidRPr="004A6FB2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2B0FD7" w:rsidRPr="004A6FB2">
        <w:rPr>
          <w:rFonts w:ascii="Times New Roman" w:hAnsi="Times New Roman"/>
          <w:b/>
          <w:sz w:val="24"/>
          <w:szCs w:val="24"/>
        </w:rPr>
        <w:t>]</w:t>
      </w:r>
      <w:r w:rsidR="00C63BA6" w:rsidRPr="004A6FB2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="002B0FD7" w:rsidRPr="004A6FB2">
        <w:rPr>
          <w:rFonts w:ascii="Times New Roman" w:hAnsi="Times New Roman"/>
          <w:b/>
          <w:sz w:val="24"/>
          <w:szCs w:val="24"/>
        </w:rPr>
        <w:t xml:space="preserve"> </w:t>
      </w:r>
      <w:r w:rsidR="00C63BA6" w:rsidRPr="004A6FB2">
        <w:rPr>
          <w:rFonts w:ascii="Times New Roman" w:hAnsi="Times New Roman"/>
          <w:b/>
          <w:sz w:val="24"/>
          <w:szCs w:val="24"/>
        </w:rPr>
        <w:t>, H</w:t>
      </w:r>
      <w:r w:rsidR="00C63BA6" w:rsidRPr="004A6FB2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C63BA6" w:rsidRPr="004A6FB2">
        <w:rPr>
          <w:rFonts w:ascii="Times New Roman" w:hAnsi="Times New Roman"/>
          <w:b/>
          <w:sz w:val="24"/>
          <w:szCs w:val="24"/>
        </w:rPr>
        <w:t>ATPase</w:t>
      </w:r>
      <w:r w:rsidR="00C63BA6" w:rsidRPr="004A6FB2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="00C63BA6" w:rsidRPr="004A6FB2">
        <w:rPr>
          <w:rFonts w:ascii="Times New Roman" w:hAnsi="Times New Roman"/>
          <w:b/>
          <w:sz w:val="24"/>
          <w:szCs w:val="24"/>
        </w:rPr>
        <w:t xml:space="preserve">, </w:t>
      </w:r>
      <w:r w:rsidR="002B0FD7" w:rsidRPr="004A6FB2">
        <w:rPr>
          <w:rFonts w:ascii="Times New Roman" w:hAnsi="Times New Roman"/>
          <w:b/>
          <w:sz w:val="24"/>
          <w:szCs w:val="24"/>
        </w:rPr>
        <w:t>and SO.</w:t>
      </w:r>
      <w:r w:rsidR="002B0FD7" w:rsidRPr="004A6FB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AB2E8F6" w14:textId="293DDEAC" w:rsidR="002B0FD7" w:rsidRPr="004A6FB2" w:rsidRDefault="002B0FD7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shown in S</w:t>
      </w:r>
      <w:r w:rsidR="00A959C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the regulatory function of Stomatal Opening depends on </w:t>
      </w:r>
      <w:r w:rsidRPr="004A6FB2">
        <w:rPr>
          <w:rFonts w:ascii="Times New Roman" w:hAnsi="Times New Roman" w:cs="Times New Roman"/>
          <w:sz w:val="24"/>
          <w:szCs w:val="24"/>
        </w:rPr>
        <w:t>[K</w:t>
      </w:r>
      <w:r w:rsidRPr="00E475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E475E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4A6FB2">
        <w:rPr>
          <w:rFonts w:ascii="Times New Roman" w:hAnsi="Times New Roman" w:cs="Times New Roman"/>
          <w:sz w:val="24"/>
          <w:szCs w:val="24"/>
        </w:rPr>
        <w:t xml:space="preserve">  and sucrose</w:t>
      </w:r>
      <w:r w:rsidR="007A3789">
        <w:rPr>
          <w:rFonts w:ascii="Times New Roman" w:hAnsi="Times New Roman" w:cs="Times New Roman"/>
          <w:sz w:val="24"/>
          <w:szCs w:val="24"/>
        </w:rPr>
        <w:t xml:space="preserve">: </w:t>
      </w:r>
    </w:p>
    <w:tbl>
      <w:tblPr>
        <w:tblStyle w:val="a3"/>
        <w:tblW w:w="4106" w:type="dxa"/>
        <w:jc w:val="center"/>
        <w:tblLook w:val="04A0" w:firstRow="1" w:lastRow="0" w:firstColumn="1" w:lastColumn="0" w:noHBand="0" w:noVBand="1"/>
      </w:tblPr>
      <w:tblGrid>
        <w:gridCol w:w="1623"/>
        <w:gridCol w:w="1491"/>
        <w:gridCol w:w="992"/>
      </w:tblGrid>
      <w:tr w:rsidR="002B0FD7" w:rsidRPr="00527F87" w14:paraId="788901B7" w14:textId="77777777" w:rsidTr="00C924EC">
        <w:trPr>
          <w:trHeight w:val="384"/>
          <w:jc w:val="center"/>
        </w:trPr>
        <w:tc>
          <w:tcPr>
            <w:tcW w:w="1623" w:type="dxa"/>
            <w:noWrap/>
            <w:vAlign w:val="center"/>
            <w:hideMark/>
          </w:tcPr>
          <w:p w14:paraId="667BE743" w14:textId="77777777" w:rsidR="002B0FD7" w:rsidRPr="00527F87" w:rsidRDefault="002B0FD7" w:rsidP="00785E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hAnsi="Times New Roman" w:cs="Times New Roman"/>
                <w:b/>
                <w:sz w:val="24"/>
                <w:szCs w:val="24"/>
              </w:rPr>
              <w:t>[K</w:t>
            </w:r>
            <w:r w:rsidRPr="00527F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27F8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Pr="00527F8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491" w:type="dxa"/>
            <w:noWrap/>
            <w:vAlign w:val="center"/>
            <w:hideMark/>
          </w:tcPr>
          <w:p w14:paraId="3A63DFD0" w14:textId="77777777" w:rsidR="002B0FD7" w:rsidRPr="00527F87" w:rsidRDefault="002B0FD7" w:rsidP="00785E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crose</w:t>
            </w:r>
          </w:p>
        </w:tc>
        <w:tc>
          <w:tcPr>
            <w:tcW w:w="992" w:type="dxa"/>
            <w:noWrap/>
            <w:vAlign w:val="center"/>
            <w:hideMark/>
          </w:tcPr>
          <w:p w14:paraId="248E0CAD" w14:textId="77777777" w:rsidR="002B0FD7" w:rsidRPr="00527F87" w:rsidRDefault="002B0FD7" w:rsidP="00785E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</w:t>
            </w:r>
            <w:r w:rsidRPr="00527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2B0FD7" w:rsidRPr="008A35B8" w14:paraId="7ECC4606" w14:textId="77777777" w:rsidTr="00C924EC">
        <w:trPr>
          <w:trHeight w:val="324"/>
          <w:jc w:val="center"/>
        </w:trPr>
        <w:tc>
          <w:tcPr>
            <w:tcW w:w="1623" w:type="dxa"/>
            <w:vMerge w:val="restart"/>
            <w:noWrap/>
            <w:vAlign w:val="center"/>
            <w:hideMark/>
          </w:tcPr>
          <w:p w14:paraId="3B13C483" w14:textId="70F7571B" w:rsidR="002B0FD7" w:rsidRPr="008A35B8" w:rsidRDefault="00605378" w:rsidP="0060537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91" w:type="dxa"/>
            <w:noWrap/>
            <w:vAlign w:val="center"/>
            <w:hideMark/>
          </w:tcPr>
          <w:p w14:paraId="0066B92C" w14:textId="77777777" w:rsidR="002B0FD7" w:rsidRPr="008A35B8" w:rsidRDefault="002B0FD7" w:rsidP="00785E7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FDA8FD1" w14:textId="77777777" w:rsidR="002B0FD7" w:rsidRPr="008A35B8" w:rsidRDefault="002B0FD7" w:rsidP="00785E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B0FD7" w:rsidRPr="008A35B8" w14:paraId="554C3E8E" w14:textId="77777777" w:rsidTr="00C924EC">
        <w:trPr>
          <w:trHeight w:val="324"/>
          <w:jc w:val="center"/>
        </w:trPr>
        <w:tc>
          <w:tcPr>
            <w:tcW w:w="1623" w:type="dxa"/>
            <w:vMerge/>
            <w:vAlign w:val="center"/>
            <w:hideMark/>
          </w:tcPr>
          <w:p w14:paraId="7DA7616B" w14:textId="77777777" w:rsidR="002B0FD7" w:rsidRPr="008A35B8" w:rsidRDefault="002B0FD7" w:rsidP="00785E7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19512ED9" w14:textId="77777777" w:rsidR="002B0FD7" w:rsidRPr="008A35B8" w:rsidRDefault="002B0FD7" w:rsidP="00785E7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crose &gt;0</w:t>
            </w:r>
          </w:p>
        </w:tc>
        <w:tc>
          <w:tcPr>
            <w:tcW w:w="992" w:type="dxa"/>
            <w:noWrap/>
            <w:vAlign w:val="center"/>
            <w:hideMark/>
          </w:tcPr>
          <w:p w14:paraId="5A7F00BD" w14:textId="77777777" w:rsidR="002B0FD7" w:rsidRPr="008A35B8" w:rsidRDefault="002B0FD7" w:rsidP="00785E7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2B0FD7" w:rsidRPr="008A35B8" w14:paraId="76D6E31F" w14:textId="77777777" w:rsidTr="00C924EC">
        <w:trPr>
          <w:trHeight w:val="324"/>
          <w:jc w:val="center"/>
        </w:trPr>
        <w:tc>
          <w:tcPr>
            <w:tcW w:w="1623" w:type="dxa"/>
            <w:noWrap/>
            <w:vAlign w:val="center"/>
            <w:hideMark/>
          </w:tcPr>
          <w:p w14:paraId="6908BD01" w14:textId="77777777" w:rsidR="002B0FD7" w:rsidRPr="008A35B8" w:rsidRDefault="002B0FD7" w:rsidP="00785E7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&lt;=</w:t>
            </w:r>
            <w:r w:rsidRPr="008A35B8">
              <w:rPr>
                <w:rFonts w:ascii="Times New Roman" w:hAnsi="Times New Roman" w:cs="Times New Roman"/>
                <w:sz w:val="24"/>
                <w:szCs w:val="24"/>
              </w:rPr>
              <w:t>[K</w:t>
            </w:r>
            <w:r w:rsidRPr="008A3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A35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8A3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&lt;2</w:t>
            </w:r>
          </w:p>
        </w:tc>
        <w:tc>
          <w:tcPr>
            <w:tcW w:w="1491" w:type="dxa"/>
            <w:noWrap/>
            <w:vAlign w:val="center"/>
            <w:hideMark/>
          </w:tcPr>
          <w:p w14:paraId="0F47AD07" w14:textId="77777777" w:rsidR="002B0FD7" w:rsidRPr="008A35B8" w:rsidRDefault="002B0FD7" w:rsidP="00785E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92" w:type="dxa"/>
            <w:noWrap/>
            <w:vAlign w:val="center"/>
            <w:hideMark/>
          </w:tcPr>
          <w:p w14:paraId="4BC59AF7" w14:textId="77777777" w:rsidR="002B0FD7" w:rsidRPr="008A35B8" w:rsidRDefault="002B0FD7" w:rsidP="00785E7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2B0FD7" w:rsidRPr="008A35B8" w14:paraId="2EB98018" w14:textId="77777777" w:rsidTr="00C924EC">
        <w:trPr>
          <w:trHeight w:val="324"/>
          <w:jc w:val="center"/>
        </w:trPr>
        <w:tc>
          <w:tcPr>
            <w:tcW w:w="1623" w:type="dxa"/>
            <w:noWrap/>
            <w:vAlign w:val="center"/>
          </w:tcPr>
          <w:p w14:paraId="2CD423F5" w14:textId="77777777" w:rsidR="002B0FD7" w:rsidRPr="008A35B8" w:rsidRDefault="002B0FD7" w:rsidP="00785E7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&lt;=</w:t>
            </w:r>
            <w:r w:rsidRPr="008A35B8">
              <w:rPr>
                <w:rFonts w:ascii="Times New Roman" w:hAnsi="Times New Roman" w:cs="Times New Roman"/>
                <w:sz w:val="24"/>
                <w:szCs w:val="24"/>
              </w:rPr>
              <w:t>[K</w:t>
            </w:r>
            <w:r w:rsidRPr="008A3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A35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8A3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&lt;6</w:t>
            </w:r>
          </w:p>
        </w:tc>
        <w:tc>
          <w:tcPr>
            <w:tcW w:w="1491" w:type="dxa"/>
            <w:noWrap/>
            <w:vAlign w:val="center"/>
          </w:tcPr>
          <w:p w14:paraId="6174460B" w14:textId="77777777" w:rsidR="002B0FD7" w:rsidRPr="008A35B8" w:rsidRDefault="002B0FD7" w:rsidP="00785E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92" w:type="dxa"/>
            <w:noWrap/>
            <w:vAlign w:val="center"/>
          </w:tcPr>
          <w:p w14:paraId="44AFFE3F" w14:textId="77777777" w:rsidR="002B0FD7" w:rsidRPr="008A35B8" w:rsidRDefault="002B0FD7" w:rsidP="00785E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2B0FD7" w:rsidRPr="008A35B8" w14:paraId="13D388A3" w14:textId="77777777" w:rsidTr="00C924EC">
        <w:trPr>
          <w:trHeight w:val="324"/>
          <w:jc w:val="center"/>
        </w:trPr>
        <w:tc>
          <w:tcPr>
            <w:tcW w:w="1623" w:type="dxa"/>
            <w:noWrap/>
            <w:vAlign w:val="center"/>
          </w:tcPr>
          <w:p w14:paraId="1D73DDF4" w14:textId="77777777" w:rsidR="002B0FD7" w:rsidRPr="008A35B8" w:rsidRDefault="002B0FD7" w:rsidP="00785E7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&lt;=</w:t>
            </w:r>
            <w:r w:rsidRPr="008A35B8">
              <w:rPr>
                <w:rFonts w:ascii="Times New Roman" w:hAnsi="Times New Roman" w:cs="Times New Roman"/>
                <w:sz w:val="24"/>
                <w:szCs w:val="24"/>
              </w:rPr>
              <w:t>[K</w:t>
            </w:r>
            <w:r w:rsidRPr="008A3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A35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8A3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9</w:t>
            </w:r>
          </w:p>
        </w:tc>
        <w:tc>
          <w:tcPr>
            <w:tcW w:w="1491" w:type="dxa"/>
            <w:noWrap/>
            <w:vAlign w:val="center"/>
          </w:tcPr>
          <w:p w14:paraId="0116AD31" w14:textId="77777777" w:rsidR="002B0FD7" w:rsidRPr="008A35B8" w:rsidRDefault="002B0FD7" w:rsidP="00785E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92" w:type="dxa"/>
            <w:noWrap/>
            <w:vAlign w:val="center"/>
          </w:tcPr>
          <w:p w14:paraId="5DFED238" w14:textId="77777777" w:rsidR="002B0FD7" w:rsidRPr="008A35B8" w:rsidRDefault="002B0FD7" w:rsidP="00785E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2B0FD7" w:rsidRPr="008A35B8" w14:paraId="1192614F" w14:textId="77777777" w:rsidTr="00C924EC">
        <w:trPr>
          <w:trHeight w:val="324"/>
          <w:jc w:val="center"/>
        </w:trPr>
        <w:tc>
          <w:tcPr>
            <w:tcW w:w="1623" w:type="dxa"/>
            <w:noWrap/>
            <w:vAlign w:val="center"/>
          </w:tcPr>
          <w:p w14:paraId="352D8F6F" w14:textId="77777777" w:rsidR="002B0FD7" w:rsidRPr="008A35B8" w:rsidRDefault="002B0FD7" w:rsidP="00785E7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&lt;=</w:t>
            </w:r>
            <w:r w:rsidRPr="008A35B8">
              <w:rPr>
                <w:rFonts w:ascii="Times New Roman" w:hAnsi="Times New Roman" w:cs="Times New Roman"/>
                <w:sz w:val="24"/>
                <w:szCs w:val="24"/>
              </w:rPr>
              <w:t>[K</w:t>
            </w:r>
            <w:r w:rsidRPr="008A3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A35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8A3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491" w:type="dxa"/>
            <w:noWrap/>
            <w:vAlign w:val="center"/>
          </w:tcPr>
          <w:p w14:paraId="2FE47456" w14:textId="77777777" w:rsidR="002B0FD7" w:rsidRPr="008A35B8" w:rsidRDefault="002B0FD7" w:rsidP="00785E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</w:p>
        </w:tc>
        <w:tc>
          <w:tcPr>
            <w:tcW w:w="992" w:type="dxa"/>
            <w:noWrap/>
            <w:vAlign w:val="center"/>
          </w:tcPr>
          <w:p w14:paraId="6A4FC701" w14:textId="77777777" w:rsidR="002B0FD7" w:rsidRPr="008A35B8" w:rsidRDefault="002B0FD7" w:rsidP="00785E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35B8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</w:tbl>
    <w:p w14:paraId="31668479" w14:textId="339ECF3B" w:rsidR="002B0FD7" w:rsidRPr="0003549E" w:rsidRDefault="00444B95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6F2AC9">
        <w:rPr>
          <w:rFonts w:ascii="Times New Roman" w:hAnsi="Times New Roman" w:cs="Times New Roman"/>
          <w:sz w:val="24"/>
          <w:szCs w:val="24"/>
        </w:rPr>
        <w:t xml:space="preserve">he regulatory functions for </w:t>
      </w:r>
      <w:r w:rsidR="006F2AC9" w:rsidRPr="004A6FB2">
        <w:rPr>
          <w:rFonts w:ascii="Times New Roman" w:hAnsi="Times New Roman" w:cs="Times New Roman"/>
          <w:sz w:val="24"/>
          <w:szCs w:val="24"/>
        </w:rPr>
        <w:t>[K</w:t>
      </w:r>
      <w:r w:rsidR="006F2AC9" w:rsidRPr="00E475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2AC9" w:rsidRPr="004A6FB2">
        <w:rPr>
          <w:rFonts w:ascii="Times New Roman" w:hAnsi="Times New Roman" w:cs="Times New Roman"/>
          <w:sz w:val="24"/>
          <w:szCs w:val="24"/>
        </w:rPr>
        <w:t>]</w:t>
      </w:r>
      <w:r w:rsidR="006F2AC9" w:rsidRPr="00E475E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6F2AC9" w:rsidRPr="004A6FB2">
        <w:rPr>
          <w:rFonts w:ascii="Times New Roman" w:hAnsi="Times New Roman" w:cs="Times New Roman"/>
          <w:sz w:val="24"/>
          <w:szCs w:val="24"/>
        </w:rPr>
        <w:t xml:space="preserve"> </w:t>
      </w:r>
      <w:r w:rsidR="006F2AC9">
        <w:rPr>
          <w:rFonts w:ascii="Times New Roman" w:hAnsi="Times New Roman" w:cs="Times New Roman"/>
          <w:sz w:val="24"/>
          <w:szCs w:val="24"/>
        </w:rPr>
        <w:t xml:space="preserve">and </w:t>
      </w:r>
      <w:r w:rsidR="006F2AC9" w:rsidRPr="004A6FB2">
        <w:rPr>
          <w:rFonts w:ascii="Times New Roman" w:hAnsi="Times New Roman" w:cs="Times New Roman"/>
          <w:sz w:val="24"/>
          <w:szCs w:val="24"/>
        </w:rPr>
        <w:t>[K</w:t>
      </w:r>
      <w:r w:rsidR="006F2AC9" w:rsidRPr="00E475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2AC9" w:rsidRPr="004A6FB2">
        <w:rPr>
          <w:rFonts w:ascii="Times New Roman" w:hAnsi="Times New Roman" w:cs="Times New Roman"/>
          <w:sz w:val="24"/>
          <w:szCs w:val="24"/>
        </w:rPr>
        <w:t>]</w:t>
      </w:r>
      <w:r w:rsidR="006F2AC9" w:rsidRPr="00E475E7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6F2AC9">
        <w:rPr>
          <w:rFonts w:ascii="Times New Roman" w:hAnsi="Times New Roman" w:cs="Times New Roman"/>
          <w:sz w:val="24"/>
          <w:szCs w:val="24"/>
        </w:rPr>
        <w:t xml:space="preserve"> are:</w:t>
      </w:r>
    </w:p>
    <w:p w14:paraId="3E12D59D" w14:textId="22CD57AE" w:rsidR="002B0FD7" w:rsidRDefault="002B0FD7" w:rsidP="002B0FD7">
      <w:pPr>
        <w:rPr>
          <w:rFonts w:ascii="Times New Roman" w:hAnsi="Times New Roman" w:cs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>
        <w:rPr>
          <w:rFonts w:ascii="Times New Roman" w:hAnsi="Times New Roman"/>
          <w:b/>
          <w:sz w:val="24"/>
          <w:szCs w:val="24"/>
          <w:vertAlign w:val="subscript"/>
        </w:rPr>
        <w:t>c</w:t>
      </w:r>
      <w:r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F82E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= [(Kin or KEV and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="005971BF">
        <w:rPr>
          <w:rFonts w:ascii="Times New Roman" w:hAnsi="Times New Roman" w:cs="Times New Roman"/>
          <w:b/>
          <w:sz w:val="24"/>
          <w:szCs w:val="24"/>
        </w:rPr>
        <w:t xml:space="preserve">) and not Kout] </w:t>
      </w:r>
      <w:r w:rsidR="001C0BF3">
        <w:rPr>
          <w:rFonts w:ascii="Times New Roman" w:hAnsi="Times New Roman" w:cs="Times New Roman"/>
          <w:b/>
          <w:sz w:val="24"/>
          <w:szCs w:val="24"/>
        </w:rPr>
        <w:t>×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((</w:t>
      </w:r>
      <w:r w:rsidRPr="00CF16D6">
        <w:rPr>
          <w:rFonts w:ascii="Times New Roman" w:hAnsi="Times New Roman"/>
          <w:b/>
          <w:sz w:val="24"/>
          <w:szCs w:val="24"/>
        </w:rPr>
        <w:t>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a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-AnionCh)&gt;0)</w:t>
      </w:r>
      <w:r w:rsidR="006F2AC9" w:rsidRPr="006F2A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2AC9">
        <w:rPr>
          <w:rFonts w:ascii="Times New Roman" w:hAnsi="Times New Roman" w:cs="Times New Roman"/>
          <w:b/>
          <w:sz w:val="24"/>
          <w:szCs w:val="24"/>
        </w:rPr>
        <w:t>×</w:t>
      </w:r>
      <w:r w:rsidR="006F2AC9" w:rsidRPr="00CF16D6">
        <w:rPr>
          <w:rFonts w:ascii="Times New Roman" w:hAnsi="Times New Roman"/>
          <w:b/>
          <w:sz w:val="24"/>
          <w:szCs w:val="24"/>
        </w:rPr>
        <w:t>H</w:t>
      </w:r>
      <w:r w:rsidR="006F2AC9"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6F2AC9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="006F2AC9" w:rsidRPr="00CF16D6">
        <w:rPr>
          <w:rFonts w:ascii="Times New Roman" w:hAnsi="Times New Roman"/>
          <w:b/>
          <w:sz w:val="24"/>
          <w:szCs w:val="24"/>
        </w:rPr>
        <w:t>ATPase</w:t>
      </w:r>
      <w:r w:rsidR="006F2AC9"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="006F2AC9">
        <w:rPr>
          <w:rFonts w:ascii="Times New Roman" w:hAnsi="Times New Roman"/>
          <w:b/>
          <w:sz w:val="24"/>
          <w:szCs w:val="24"/>
          <w:vertAlign w:val="subscript"/>
        </w:rPr>
        <w:t xml:space="preserve"> </w:t>
      </w:r>
    </w:p>
    <w:p w14:paraId="6E51A1E7" w14:textId="6521B825" w:rsidR="006F2AC9" w:rsidRDefault="006F2AC9" w:rsidP="002B0FD7">
      <w:pPr>
        <w:rPr>
          <w:rFonts w:ascii="Times New Roman" w:hAnsi="Times New Roman"/>
          <w:b/>
          <w:sz w:val="24"/>
          <w:szCs w:val="24"/>
          <w:vertAlign w:val="subscript"/>
        </w:rPr>
      </w:pP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Pr="003779E4">
        <w:rPr>
          <w:rFonts w:ascii="Times New Roman" w:hAnsi="Times New Roman" w:cs="Times New Roman"/>
          <w:b/>
          <w:sz w:val="24"/>
          <w:szCs w:val="24"/>
        </w:rPr>
        <w:t>*</w:t>
      </w:r>
      <w:r w:rsidR="00F82E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>
        <w:rPr>
          <w:rFonts w:ascii="Times New Roman" w:hAnsi="Times New Roman"/>
          <w:b/>
          <w:sz w:val="24"/>
          <w:szCs w:val="24"/>
          <w:vertAlign w:val="subscript"/>
        </w:rPr>
        <w:t>c</w:t>
      </w:r>
    </w:p>
    <w:p w14:paraId="03E99E66" w14:textId="721AAC32" w:rsidR="002B0FD7" w:rsidRPr="002B0FD7" w:rsidRDefault="002B0FD7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A6FB2">
        <w:rPr>
          <w:rFonts w:ascii="Times New Roman" w:hAnsi="Times New Roman" w:cs="Times New Roman"/>
          <w:sz w:val="24"/>
          <w:szCs w:val="24"/>
        </w:rPr>
        <w:t>We had previously decided to not simplify [K</w:t>
      </w:r>
      <w:r w:rsidRPr="008C615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="006F2AC9" w:rsidRPr="008C615A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4A6FB2">
        <w:rPr>
          <w:rFonts w:ascii="Times New Roman" w:hAnsi="Times New Roman" w:cs="Times New Roman"/>
          <w:sz w:val="24"/>
          <w:szCs w:val="24"/>
        </w:rPr>
        <w:t xml:space="preserve"> in order to avoid a self-loop on </w:t>
      </w:r>
      <w:r w:rsidRPr="004A6FB2">
        <w:rPr>
          <w:rFonts w:ascii="Times New Roman" w:hAnsi="Times New Roman" w:cs="Times New Roman"/>
          <w:sz w:val="24"/>
          <w:szCs w:val="24"/>
        </w:rPr>
        <w:lastRenderedPageBreak/>
        <w:t>[K</w:t>
      </w:r>
      <w:r w:rsidRPr="008C615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8C615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A6FB2">
        <w:rPr>
          <w:rFonts w:ascii="Times New Roman" w:hAnsi="Times New Roman" w:cs="Times New Roman"/>
          <w:sz w:val="24"/>
          <w:szCs w:val="24"/>
        </w:rPr>
        <w:t>, which may cause interpretation difficulties. But encoding both [K</w:t>
      </w:r>
      <w:r w:rsidRPr="008C615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8C615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A6FB2">
        <w:rPr>
          <w:rFonts w:ascii="Times New Roman" w:hAnsi="Times New Roman" w:cs="Times New Roman"/>
          <w:sz w:val="24"/>
          <w:szCs w:val="24"/>
        </w:rPr>
        <w:t xml:space="preserve"> and [K</w:t>
      </w:r>
      <w:r w:rsidRPr="008C615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8C615A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4A6FB2">
        <w:rPr>
          <w:rFonts w:ascii="Times New Roman" w:hAnsi="Times New Roman" w:cs="Times New Roman"/>
          <w:sz w:val="24"/>
          <w:szCs w:val="24"/>
        </w:rPr>
        <w:t xml:space="preserve"> with </w:t>
      </w:r>
      <w:r w:rsidR="00E90F66" w:rsidRPr="004A6FB2">
        <w:rPr>
          <w:rFonts w:ascii="Times New Roman" w:hAnsi="Times New Roman" w:cs="Times New Roman"/>
          <w:sz w:val="24"/>
          <w:szCs w:val="24"/>
        </w:rPr>
        <w:t>3</w:t>
      </w:r>
      <w:r w:rsidR="005971BF" w:rsidRPr="004A6FB2">
        <w:rPr>
          <w:rFonts w:ascii="Times New Roman" w:hAnsi="Times New Roman" w:cs="Times New Roman"/>
          <w:sz w:val="24"/>
          <w:szCs w:val="24"/>
        </w:rPr>
        <w:t xml:space="preserve"> Boolean nodes </w:t>
      </w:r>
      <w:r w:rsidR="00507D38" w:rsidRPr="004A6FB2">
        <w:rPr>
          <w:rFonts w:ascii="Times New Roman" w:hAnsi="Times New Roman" w:cs="Times New Roman"/>
          <w:sz w:val="24"/>
          <w:szCs w:val="24"/>
        </w:rPr>
        <w:t xml:space="preserve">each </w:t>
      </w:r>
      <w:r w:rsidR="005971BF" w:rsidRPr="004A6FB2">
        <w:rPr>
          <w:rFonts w:ascii="Times New Roman" w:hAnsi="Times New Roman" w:cs="Times New Roman"/>
          <w:sz w:val="24"/>
          <w:szCs w:val="24"/>
        </w:rPr>
        <w:t>would cause unnecessary complexity. Thus we perform a transformation that leaves the SO regulatory function unchanged (except for a time delay) but makes [K</w:t>
      </w:r>
      <w:r w:rsidR="005971BF" w:rsidRPr="0090250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971BF" w:rsidRPr="004A6FB2">
        <w:rPr>
          <w:rFonts w:ascii="Times New Roman" w:hAnsi="Times New Roman" w:cs="Times New Roman"/>
          <w:sz w:val="24"/>
          <w:szCs w:val="24"/>
        </w:rPr>
        <w:t>]</w:t>
      </w:r>
      <w:r w:rsidR="005971BF" w:rsidRPr="0090250E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5971BF" w:rsidRPr="004A6FB2">
        <w:rPr>
          <w:rFonts w:ascii="Times New Roman" w:hAnsi="Times New Roman" w:cs="Times New Roman"/>
          <w:sz w:val="24"/>
          <w:szCs w:val="24"/>
        </w:rPr>
        <w:t xml:space="preserve"> and [K</w:t>
      </w:r>
      <w:r w:rsidR="005971BF" w:rsidRPr="0090250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971BF" w:rsidRPr="004A6FB2">
        <w:rPr>
          <w:rFonts w:ascii="Times New Roman" w:hAnsi="Times New Roman" w:cs="Times New Roman"/>
          <w:sz w:val="24"/>
          <w:szCs w:val="24"/>
        </w:rPr>
        <w:t>]</w:t>
      </w:r>
      <w:r w:rsidR="005971BF" w:rsidRPr="0090250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5971BF" w:rsidRPr="004A6FB2">
        <w:rPr>
          <w:rFonts w:ascii="Times New Roman" w:hAnsi="Times New Roman" w:cs="Times New Roman"/>
          <w:sz w:val="24"/>
          <w:szCs w:val="24"/>
        </w:rPr>
        <w:t xml:space="preserve"> Boolean variables. </w:t>
      </w:r>
    </w:p>
    <w:p w14:paraId="7399C76B" w14:textId="769CB3A2" w:rsidR="002B0FD7" w:rsidRDefault="005971BF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gulatory function of the Boolean </w:t>
      </w:r>
      <w:r w:rsidRPr="004A6FB2">
        <w:rPr>
          <w:rFonts w:ascii="Times New Roman" w:hAnsi="Times New Roman" w:cs="Times New Roman"/>
          <w:sz w:val="24"/>
          <w:szCs w:val="24"/>
        </w:rPr>
        <w:t>[K</w:t>
      </w:r>
      <w:r w:rsidRPr="003644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36444E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A6F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</w:t>
      </w:r>
      <w:r w:rsidR="002B0FD7">
        <w:rPr>
          <w:rFonts w:ascii="Times New Roman" w:hAnsi="Times New Roman" w:cs="Times New Roman"/>
          <w:sz w:val="24"/>
          <w:szCs w:val="24"/>
        </w:rPr>
        <w:t xml:space="preserve">Boolean part of the original </w:t>
      </w:r>
      <w:r w:rsidR="002B0FD7" w:rsidRPr="0089719B">
        <w:rPr>
          <w:rFonts w:ascii="Times New Roman" w:hAnsi="Times New Roman" w:cs="Times New Roman"/>
          <w:sz w:val="24"/>
          <w:szCs w:val="24"/>
        </w:rPr>
        <w:t>[K</w:t>
      </w:r>
      <w:r w:rsidR="002B0FD7" w:rsidRPr="003644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B0FD7" w:rsidRPr="0089719B">
        <w:rPr>
          <w:rFonts w:ascii="Times New Roman" w:hAnsi="Times New Roman" w:cs="Times New Roman"/>
          <w:sz w:val="24"/>
          <w:szCs w:val="24"/>
        </w:rPr>
        <w:t>]</w:t>
      </w:r>
      <w:r w:rsidR="002B0FD7" w:rsidRPr="0036444E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2B0FD7">
        <w:rPr>
          <w:rFonts w:ascii="Times New Roman" w:hAnsi="Times New Roman" w:cs="Times New Roman"/>
          <w:sz w:val="24"/>
          <w:szCs w:val="24"/>
        </w:rPr>
        <w:t xml:space="preserve"> regulatory function, i.e. </w:t>
      </w:r>
    </w:p>
    <w:p w14:paraId="6D843679" w14:textId="7FB1C0BA" w:rsidR="002B0FD7" w:rsidRDefault="00444B95" w:rsidP="002B0FD7">
      <w:pPr>
        <w:rPr>
          <w:rFonts w:ascii="Times New Roman" w:hAnsi="Times New Roman" w:cs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>
        <w:rPr>
          <w:rFonts w:ascii="Times New Roman" w:hAnsi="Times New Roman"/>
          <w:b/>
          <w:sz w:val="24"/>
          <w:szCs w:val="24"/>
          <w:vertAlign w:val="subscript"/>
        </w:rPr>
        <w:t>c</w:t>
      </w:r>
      <w:r w:rsidRPr="003779E4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FD7" w:rsidRPr="003779E4">
        <w:rPr>
          <w:rFonts w:ascii="Times New Roman" w:hAnsi="Times New Roman" w:cs="Times New Roman"/>
          <w:b/>
          <w:sz w:val="24"/>
          <w:szCs w:val="24"/>
        </w:rPr>
        <w:t xml:space="preserve">= [(Kin or KEV and </w:t>
      </w:r>
      <w:r w:rsidR="002B0FD7" w:rsidRPr="00CF16D6">
        <w:rPr>
          <w:rFonts w:ascii="Times New Roman" w:hAnsi="Times New Roman"/>
          <w:b/>
          <w:sz w:val="24"/>
          <w:szCs w:val="24"/>
        </w:rPr>
        <w:t>[K</w:t>
      </w:r>
      <w:r w:rsidR="002B0FD7"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2B0FD7" w:rsidRPr="00CF16D6">
        <w:rPr>
          <w:rFonts w:ascii="Times New Roman" w:hAnsi="Times New Roman"/>
          <w:b/>
          <w:sz w:val="24"/>
          <w:szCs w:val="24"/>
        </w:rPr>
        <w:t>]</w:t>
      </w:r>
      <w:r w:rsidR="002B0FD7"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="002B0FD7" w:rsidRPr="003779E4">
        <w:rPr>
          <w:rFonts w:ascii="Times New Roman" w:hAnsi="Times New Roman" w:cs="Times New Roman"/>
          <w:b/>
          <w:sz w:val="24"/>
          <w:szCs w:val="24"/>
        </w:rPr>
        <w:t xml:space="preserve">) and not Kout] </w:t>
      </w:r>
      <w:r w:rsidR="00D75FB2">
        <w:rPr>
          <w:rFonts w:ascii="Times New Roman" w:hAnsi="Times New Roman" w:cs="Times New Roman"/>
          <w:b/>
          <w:sz w:val="24"/>
          <w:szCs w:val="24"/>
        </w:rPr>
        <w:t>×</w:t>
      </w:r>
      <w:r w:rsidR="002B0FD7" w:rsidRPr="003779E4">
        <w:rPr>
          <w:rFonts w:ascii="Times New Roman" w:hAnsi="Times New Roman" w:cs="Times New Roman"/>
          <w:b/>
          <w:sz w:val="24"/>
          <w:szCs w:val="24"/>
        </w:rPr>
        <w:t xml:space="preserve"> ((</w:t>
      </w:r>
      <w:r w:rsidR="002B0FD7" w:rsidRPr="00CF16D6">
        <w:rPr>
          <w:rFonts w:ascii="Times New Roman" w:hAnsi="Times New Roman"/>
          <w:b/>
          <w:sz w:val="24"/>
          <w:szCs w:val="24"/>
        </w:rPr>
        <w:t>H</w:t>
      </w:r>
      <w:r w:rsidR="002B0FD7"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2B0FD7" w:rsidRPr="00CF16D6">
        <w:rPr>
          <w:rFonts w:ascii="Times New Roman" w:hAnsi="Times New Roman"/>
          <w:b/>
          <w:sz w:val="24"/>
          <w:szCs w:val="24"/>
        </w:rPr>
        <w:t>ATPase</w:t>
      </w:r>
      <w:r w:rsidR="002B0FD7"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="002B0FD7" w:rsidRPr="003779E4">
        <w:rPr>
          <w:rFonts w:ascii="Times New Roman" w:hAnsi="Times New Roman" w:cs="Times New Roman"/>
          <w:b/>
          <w:sz w:val="24"/>
          <w:szCs w:val="24"/>
        </w:rPr>
        <w:t xml:space="preserve"> -AnionCh)&gt;0)</w:t>
      </w:r>
    </w:p>
    <w:p w14:paraId="3408D2D4" w14:textId="1B8C62CF" w:rsidR="002B0FD7" w:rsidRPr="000F5C15" w:rsidRDefault="005971BF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76406">
        <w:rPr>
          <w:rFonts w:ascii="Times New Roman" w:hAnsi="Times New Roman" w:cs="Times New Roman"/>
          <w:sz w:val="24"/>
          <w:szCs w:val="24"/>
        </w:rPr>
        <w:t xml:space="preserve">The Boolean </w:t>
      </w:r>
      <w:r w:rsidR="00F8423E">
        <w:rPr>
          <w:rFonts w:ascii="Times New Roman" w:hAnsi="Times New Roman" w:cs="Times New Roman"/>
          <w:sz w:val="24"/>
          <w:szCs w:val="24"/>
        </w:rPr>
        <w:t>[K</w:t>
      </w:r>
      <w:r w:rsidR="00F8423E" w:rsidRPr="00F842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8423E">
        <w:rPr>
          <w:rFonts w:ascii="Times New Roman" w:hAnsi="Times New Roman" w:cs="Times New Roman"/>
          <w:sz w:val="24"/>
          <w:szCs w:val="24"/>
        </w:rPr>
        <w:t>]</w:t>
      </w:r>
      <w:r w:rsidR="00F8423E" w:rsidRPr="00F8423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F8423E">
        <w:rPr>
          <w:rFonts w:ascii="Times New Roman" w:hAnsi="Times New Roman" w:cs="Times New Roman"/>
          <w:sz w:val="24"/>
          <w:szCs w:val="24"/>
        </w:rPr>
        <w:t xml:space="preserve"> </w:t>
      </w:r>
      <w:r w:rsidRPr="004A6FB2">
        <w:rPr>
          <w:rFonts w:ascii="Times New Roman" w:hAnsi="Times New Roman" w:cs="Times New Roman"/>
          <w:sz w:val="24"/>
          <w:szCs w:val="24"/>
        </w:rPr>
        <w:t>is still [K</w:t>
      </w:r>
      <w:r w:rsidRPr="00F842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F8423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0F5C15">
        <w:rPr>
          <w:rFonts w:ascii="Times New Roman" w:hAnsi="Times New Roman" w:cs="Times New Roman"/>
          <w:sz w:val="24"/>
          <w:szCs w:val="24"/>
        </w:rPr>
        <w:t>*</w:t>
      </w:r>
      <w:r w:rsidR="009D7CEC" w:rsidRPr="000F5C15">
        <w:rPr>
          <w:rFonts w:ascii="Times New Roman" w:hAnsi="Times New Roman" w:cs="Times New Roman"/>
          <w:sz w:val="24"/>
          <w:szCs w:val="24"/>
        </w:rPr>
        <w:t xml:space="preserve"> </w:t>
      </w:r>
      <w:r w:rsidRPr="000F5C15">
        <w:rPr>
          <w:rFonts w:ascii="Times New Roman" w:hAnsi="Times New Roman" w:cs="Times New Roman"/>
          <w:sz w:val="24"/>
          <w:szCs w:val="24"/>
        </w:rPr>
        <w:t xml:space="preserve">= </w:t>
      </w:r>
      <w:r w:rsidRPr="004A6FB2">
        <w:rPr>
          <w:rFonts w:ascii="Times New Roman" w:hAnsi="Times New Roman" w:cs="Times New Roman"/>
          <w:sz w:val="24"/>
          <w:szCs w:val="24"/>
        </w:rPr>
        <w:t>[K</w:t>
      </w:r>
      <w:r w:rsidRPr="00F842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="004B2423" w:rsidRPr="00F8423E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4B2423" w:rsidRPr="004A6FB2">
        <w:rPr>
          <w:rFonts w:ascii="Times New Roman" w:hAnsi="Times New Roman" w:cs="Times New Roman"/>
          <w:sz w:val="24"/>
          <w:szCs w:val="24"/>
        </w:rPr>
        <w:t xml:space="preserve"> , </w:t>
      </w:r>
      <w:r w:rsidRPr="004A6FB2">
        <w:rPr>
          <w:rFonts w:ascii="Times New Roman" w:hAnsi="Times New Roman" w:cs="Times New Roman"/>
          <w:sz w:val="24"/>
          <w:szCs w:val="24"/>
        </w:rPr>
        <w:t>and in the SO table ‘[K</w:t>
      </w:r>
      <w:r w:rsidRPr="00F842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F8423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4A6FB2">
        <w:rPr>
          <w:rFonts w:ascii="Times New Roman" w:hAnsi="Times New Roman" w:cs="Times New Roman"/>
          <w:sz w:val="24"/>
          <w:szCs w:val="24"/>
        </w:rPr>
        <w:t>’ is replaced by ‘[K</w:t>
      </w:r>
      <w:r w:rsidRPr="00F842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F8423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4A6FB2">
        <w:rPr>
          <w:rFonts w:ascii="Times New Roman" w:hAnsi="Times New Roman" w:cs="Times New Roman"/>
          <w:sz w:val="24"/>
          <w:szCs w:val="24"/>
        </w:rPr>
        <w:t xml:space="preserve"> </w:t>
      </w:r>
      <w:r w:rsidR="002506CB" w:rsidRPr="000F5C15">
        <w:rPr>
          <w:rFonts w:ascii="Times New Roman" w:hAnsi="Times New Roman" w:cs="Times New Roman"/>
          <w:sz w:val="24"/>
          <w:szCs w:val="24"/>
        </w:rPr>
        <w:t>×</w:t>
      </w:r>
      <w:r w:rsidRPr="000F5C15">
        <w:rPr>
          <w:rFonts w:ascii="Times New Roman" w:hAnsi="Times New Roman" w:cs="Times New Roman"/>
          <w:sz w:val="24"/>
          <w:szCs w:val="24"/>
        </w:rPr>
        <w:t xml:space="preserve"> </w:t>
      </w:r>
      <w:r w:rsidRPr="004A6FB2">
        <w:rPr>
          <w:rFonts w:ascii="Times New Roman" w:hAnsi="Times New Roman" w:cs="Times New Roman"/>
          <w:sz w:val="24"/>
          <w:szCs w:val="24"/>
        </w:rPr>
        <w:t>H</w:t>
      </w:r>
      <w:r w:rsidRPr="00F842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ATPase</w:t>
      </w:r>
      <w:r w:rsidRPr="00F8423E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Pr="004A6FB2">
        <w:rPr>
          <w:rFonts w:ascii="Times New Roman" w:hAnsi="Times New Roman" w:cs="Times New Roman"/>
          <w:sz w:val="24"/>
          <w:szCs w:val="24"/>
        </w:rPr>
        <w:t>’</w:t>
      </w:r>
      <w:bookmarkStart w:id="0" w:name="_GoBack"/>
      <w:bookmarkEnd w:id="0"/>
      <w:r w:rsidR="002B0FD7" w:rsidRPr="000F5C1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B9CC23" w14:textId="1C27D2A8" w:rsidR="002B0FD7" w:rsidRPr="004A6FB2" w:rsidRDefault="002B0FD7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action simplifies </w:t>
      </w:r>
      <w:r w:rsidRPr="004A6FB2">
        <w:rPr>
          <w:rFonts w:ascii="Times New Roman" w:hAnsi="Times New Roman" w:cs="Times New Roman"/>
          <w:sz w:val="24"/>
          <w:szCs w:val="24"/>
        </w:rPr>
        <w:t>[K</w:t>
      </w:r>
      <w:r w:rsidRPr="00F842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F8423E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A6FB2">
        <w:rPr>
          <w:rFonts w:ascii="Times New Roman" w:hAnsi="Times New Roman" w:cs="Times New Roman"/>
          <w:sz w:val="24"/>
          <w:szCs w:val="24"/>
        </w:rPr>
        <w:t xml:space="preserve"> and [K</w:t>
      </w:r>
      <w:r w:rsidRPr="00F842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F8423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4A6FB2">
        <w:rPr>
          <w:rFonts w:ascii="Times New Roman" w:hAnsi="Times New Roman" w:cs="Times New Roman"/>
          <w:sz w:val="24"/>
          <w:szCs w:val="24"/>
        </w:rPr>
        <w:t xml:space="preserve"> to Boolean</w:t>
      </w:r>
      <w:r w:rsidR="00444B95" w:rsidRPr="004A6FB2">
        <w:rPr>
          <w:rFonts w:ascii="Times New Roman" w:hAnsi="Times New Roman" w:cs="Times New Roman"/>
          <w:sz w:val="24"/>
          <w:szCs w:val="24"/>
        </w:rPr>
        <w:t xml:space="preserve"> variables</w:t>
      </w:r>
      <w:r w:rsidRPr="004A6FB2">
        <w:rPr>
          <w:rFonts w:ascii="Times New Roman" w:hAnsi="Times New Roman" w:cs="Times New Roman"/>
          <w:sz w:val="24"/>
          <w:szCs w:val="24"/>
        </w:rPr>
        <w:t>, without causing any</w:t>
      </w:r>
      <w:r w:rsidR="0082686D">
        <w:rPr>
          <w:rFonts w:ascii="Times New Roman" w:hAnsi="Times New Roman" w:cs="Times New Roman"/>
          <w:sz w:val="24"/>
          <w:szCs w:val="24"/>
        </w:rPr>
        <w:t xml:space="preserve"> meaningful</w:t>
      </w:r>
      <w:r w:rsidRPr="004A6FB2">
        <w:rPr>
          <w:rFonts w:ascii="Times New Roman" w:hAnsi="Times New Roman" w:cs="Times New Roman"/>
          <w:sz w:val="24"/>
          <w:szCs w:val="24"/>
        </w:rPr>
        <w:t xml:space="preserve"> change to the dynamics of the system, as [K</w:t>
      </w:r>
      <w:r w:rsidRPr="006978E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6978E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A6FB2">
        <w:rPr>
          <w:rFonts w:ascii="Times New Roman" w:hAnsi="Times New Roman" w:cs="Times New Roman"/>
          <w:sz w:val="24"/>
          <w:szCs w:val="24"/>
        </w:rPr>
        <w:t xml:space="preserve"> and [K</w:t>
      </w:r>
      <w:r w:rsidRPr="006978E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]</w:t>
      </w:r>
      <w:r w:rsidRPr="006978EC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4A6FB2">
        <w:rPr>
          <w:rFonts w:ascii="Times New Roman" w:hAnsi="Times New Roman" w:cs="Times New Roman"/>
          <w:sz w:val="24"/>
          <w:szCs w:val="24"/>
        </w:rPr>
        <w:t xml:space="preserve"> do not affect other nodes with their multi-level states. </w:t>
      </w:r>
    </w:p>
    <w:p w14:paraId="2FE5C3E2" w14:textId="4D89DB96" w:rsidR="008C63E2" w:rsidRPr="004A6FB2" w:rsidRDefault="002B7B51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A6FB2">
        <w:rPr>
          <w:rFonts w:ascii="Times New Roman" w:hAnsi="Times New Roman" w:cs="Times New Roman"/>
          <w:sz w:val="24"/>
          <w:szCs w:val="24"/>
        </w:rPr>
        <w:t>H</w:t>
      </w:r>
      <w:r w:rsidRPr="00F83B6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6FB2">
        <w:rPr>
          <w:rFonts w:ascii="Times New Roman" w:hAnsi="Times New Roman" w:cs="Times New Roman"/>
          <w:sz w:val="24"/>
          <w:szCs w:val="24"/>
        </w:rPr>
        <w:t>ATPase</w:t>
      </w:r>
      <w:r w:rsidRPr="00F83B60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Pr="004A6FB2">
        <w:rPr>
          <w:rFonts w:ascii="Times New Roman" w:hAnsi="Times New Roman" w:cs="Times New Roman"/>
          <w:sz w:val="24"/>
          <w:szCs w:val="24"/>
        </w:rPr>
        <w:t xml:space="preserve"> is mapped </w:t>
      </w:r>
      <w:r w:rsidR="00444B95" w:rsidRPr="004A6FB2">
        <w:rPr>
          <w:rFonts w:ascii="Times New Roman" w:hAnsi="Times New Roman" w:cs="Times New Roman"/>
          <w:sz w:val="24"/>
          <w:szCs w:val="24"/>
        </w:rPr>
        <w:t xml:space="preserve">into </w:t>
      </w:r>
      <w:r w:rsidRPr="004A6FB2">
        <w:rPr>
          <w:rFonts w:ascii="Times New Roman" w:hAnsi="Times New Roman" w:cs="Times New Roman"/>
          <w:sz w:val="24"/>
          <w:szCs w:val="24"/>
        </w:rPr>
        <w:t xml:space="preserve">3 Boolean nodes with the table below: </w:t>
      </w:r>
    </w:p>
    <w:tbl>
      <w:tblPr>
        <w:tblStyle w:val="42"/>
        <w:tblW w:w="7938" w:type="dxa"/>
        <w:jc w:val="center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842"/>
      </w:tblGrid>
      <w:tr w:rsidR="00B81F42" w:rsidRPr="00532B6C" w14:paraId="37DA8C1D" w14:textId="66D5C7CB" w:rsidTr="00224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18A46" w14:textId="77777777" w:rsidR="00B81F42" w:rsidRDefault="00B81F42" w:rsidP="00EE6210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CF16D6">
              <w:rPr>
                <w:rFonts w:ascii="Times New Roman" w:hAnsi="Times New Roman"/>
                <w:sz w:val="24"/>
                <w:szCs w:val="24"/>
              </w:rPr>
              <w:t>H</w:t>
            </w:r>
            <w:r w:rsidRPr="00CF16D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CF16D6">
              <w:rPr>
                <w:rFonts w:ascii="Times New Roman" w:hAnsi="Times New Roman"/>
                <w:sz w:val="24"/>
                <w:szCs w:val="24"/>
              </w:rPr>
              <w:t>ATPase</w:t>
            </w:r>
            <w:r w:rsidRPr="00CF16D6">
              <w:rPr>
                <w:rFonts w:ascii="Times New Roman" w:hAnsi="Times New Roman"/>
                <w:sz w:val="24"/>
                <w:szCs w:val="24"/>
                <w:vertAlign w:val="subscript"/>
              </w:rPr>
              <w:t>complex</w:t>
            </w:r>
          </w:p>
          <w:p w14:paraId="3A6C1D23" w14:textId="68C19E32" w:rsidR="00B81F42" w:rsidRPr="0070716E" w:rsidRDefault="00B81F42" w:rsidP="00EE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6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Original</w:t>
            </w:r>
            <w:r w:rsidRPr="007071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2EF58" w14:textId="4ED1BA3F" w:rsidR="00B81F42" w:rsidRPr="00EE27A5" w:rsidRDefault="00B81F42" w:rsidP="00B81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Del="009D00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TPase_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F4486" w14:textId="75968ADB" w:rsidR="00B81F42" w:rsidDel="009D00E0" w:rsidRDefault="00B81F42" w:rsidP="00B21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Pase_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E941C" w14:textId="33AB75AF" w:rsidR="00B81F42" w:rsidDel="009D00E0" w:rsidRDefault="00B81F42" w:rsidP="00B21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Pase_3</w:t>
            </w:r>
          </w:p>
        </w:tc>
      </w:tr>
      <w:tr w:rsidR="00B81F42" w:rsidRPr="001579CD" w14:paraId="60825C8B" w14:textId="7164B615" w:rsidTr="00224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DFFFD" w14:textId="77777777" w:rsidR="00B81F42" w:rsidRPr="001579CD" w:rsidRDefault="00B81F42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26361" w14:textId="77240F6C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86940" w14:textId="5EE2D60E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A4182" w14:textId="3F3AC8C1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81F42" w:rsidRPr="001579CD" w14:paraId="57B54A0B" w14:textId="019FF810" w:rsidTr="00224F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5243B" w14:textId="77777777" w:rsidR="00B81F42" w:rsidRPr="001579CD" w:rsidRDefault="00B81F42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0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B95D8" w14:textId="4E884D97" w:rsidR="00B81F42" w:rsidRPr="001579CD" w:rsidRDefault="00B81F42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E5845" w14:textId="4D345CA5" w:rsidR="00B81F42" w:rsidRPr="001579CD" w:rsidRDefault="00B81F42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C3D80" w14:textId="6CD2F92F" w:rsidR="00B81F42" w:rsidRPr="001579CD" w:rsidRDefault="00B81F42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81F42" w:rsidRPr="001579CD" w14:paraId="49310A4F" w14:textId="17D0407A" w:rsidTr="00224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6759D" w14:textId="77777777" w:rsidR="00B81F42" w:rsidRPr="001579CD" w:rsidRDefault="00B81F42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0.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AFE47" w14:textId="53C2C999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33F3F" w14:textId="74AE78B5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659C5" w14:textId="6459A2AD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81F42" w:rsidRPr="001579CD" w14:paraId="7E375166" w14:textId="44EE9F0D" w:rsidTr="00224F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561D2" w14:textId="77777777" w:rsidR="00B81F42" w:rsidRPr="001579CD" w:rsidRDefault="00B81F42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6AF6C" w14:textId="7651AC83" w:rsidR="00B81F42" w:rsidRPr="001579CD" w:rsidRDefault="00B81F42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54249" w14:textId="5DC2A87A" w:rsidR="00B81F42" w:rsidRPr="001579CD" w:rsidRDefault="00B81F42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9050" w14:textId="0FC6442A" w:rsidR="00B81F42" w:rsidRPr="001579CD" w:rsidRDefault="00B81F42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81F42" w:rsidRPr="001579CD" w14:paraId="424944BE" w14:textId="0DA517B2" w:rsidTr="00224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AAA6C" w14:textId="77777777" w:rsidR="00B81F42" w:rsidRPr="001579CD" w:rsidRDefault="00B81F42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1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8A829" w14:textId="61E88804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83EE4" w14:textId="4431ABB1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AB7D9" w14:textId="40947420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81F42" w:rsidRPr="001579CD" w14:paraId="5E67851F" w14:textId="11BBAB72" w:rsidTr="00224F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F0C7C" w14:textId="77777777" w:rsidR="00B81F42" w:rsidRPr="001579CD" w:rsidRDefault="00B81F42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1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EB441" w14:textId="16CE2703" w:rsidR="00B81F42" w:rsidRPr="001579CD" w:rsidRDefault="00B81F42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BA44A" w14:textId="1A37CCC3" w:rsidR="00B81F42" w:rsidRPr="001579CD" w:rsidRDefault="00B81F42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CDCF3" w14:textId="69B72636" w:rsidR="00B81F42" w:rsidRPr="001579CD" w:rsidRDefault="00B81F42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81F42" w:rsidRPr="001579CD" w14:paraId="4B7199C4" w14:textId="6DA53A61" w:rsidTr="00224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AECCC" w14:textId="77777777" w:rsidR="00B81F42" w:rsidRPr="001579CD" w:rsidRDefault="00B81F42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B3596" w14:textId="1668B706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20CE8" w14:textId="2FF3AE16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D8EDA" w14:textId="326A5C0F" w:rsidR="00B81F42" w:rsidRPr="001579CD" w:rsidRDefault="00B81F42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81F42" w:rsidRPr="001579CD" w14:paraId="705EFB16" w14:textId="611E2586" w:rsidTr="00224F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4E040" w14:textId="77777777" w:rsidR="00B81F42" w:rsidRPr="001579CD" w:rsidRDefault="00B81F42" w:rsidP="00B81F4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2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BCE3F" w14:textId="646FBF14" w:rsidR="00B81F42" w:rsidRPr="001579CD" w:rsidRDefault="00B81F42" w:rsidP="00B81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CE766" w14:textId="3E802F38" w:rsidR="00B81F42" w:rsidRPr="001579CD" w:rsidRDefault="00B81F42" w:rsidP="00B81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267E9" w14:textId="56A04C16" w:rsidR="00B81F42" w:rsidRPr="001579CD" w:rsidRDefault="00B81F42" w:rsidP="00B81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81F42" w:rsidRPr="001579CD" w14:paraId="03B635C4" w14:textId="77A93480" w:rsidTr="00224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3785A" w14:textId="77777777" w:rsidR="00B81F42" w:rsidRPr="001579CD" w:rsidRDefault="00B81F42" w:rsidP="00B81F4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CC3D2" w14:textId="2C6BA88F" w:rsidR="00B81F42" w:rsidRPr="001579CD" w:rsidRDefault="00B81F42" w:rsidP="00B81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7E424" w14:textId="2D2DDBE1" w:rsidR="00B81F42" w:rsidRPr="001579CD" w:rsidRDefault="00B81F42" w:rsidP="00B81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0110E" w14:textId="53591B55" w:rsidR="00B81F42" w:rsidRPr="001579CD" w:rsidRDefault="00B81F42" w:rsidP="00B81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81F42" w:rsidRPr="001579CD" w14:paraId="1E0ED9F9" w14:textId="67AB17FB" w:rsidTr="00224F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958B4" w14:textId="77777777" w:rsidR="00B81F42" w:rsidRPr="001579CD" w:rsidRDefault="00B81F42" w:rsidP="00B81F4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CA338" w14:textId="4113C5EB" w:rsidR="00B81F42" w:rsidRPr="001579CD" w:rsidRDefault="00B81F42" w:rsidP="00B81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15C19" w14:textId="676D82A4" w:rsidR="00B81F42" w:rsidRPr="001579CD" w:rsidRDefault="00B81F42" w:rsidP="00B81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3E67B" w14:textId="6F39CBD4" w:rsidR="00B81F42" w:rsidRPr="001579CD" w:rsidRDefault="00B81F42" w:rsidP="00B81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81F42" w:rsidRPr="001579CD" w14:paraId="6232855F" w14:textId="5B6DBE8B" w:rsidTr="00224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CE6A5" w14:textId="77777777" w:rsidR="00B81F42" w:rsidRPr="001579CD" w:rsidRDefault="00B81F42" w:rsidP="00B81F4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922D4" w14:textId="1C9736D0" w:rsidR="00B81F42" w:rsidRPr="001579CD" w:rsidRDefault="00B81F42" w:rsidP="00B81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043FF" w14:textId="148B8B99" w:rsidR="00B81F42" w:rsidRPr="001579CD" w:rsidRDefault="00B81F42" w:rsidP="00B81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3CDBD" w14:textId="60FAE762" w:rsidR="00B81F42" w:rsidRPr="001579CD" w:rsidRDefault="00B81F42" w:rsidP="00B81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81F42" w:rsidRPr="001579CD" w14:paraId="4A6456F0" w14:textId="0A688D13" w:rsidTr="00224F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38758" w14:textId="77777777" w:rsidR="00B81F42" w:rsidRPr="001579CD" w:rsidRDefault="00B81F42" w:rsidP="00B81F4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C2226" w14:textId="4772A109" w:rsidR="00B81F42" w:rsidRPr="001579CD" w:rsidRDefault="00B81F42" w:rsidP="00B81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DC11D" w14:textId="143505C0" w:rsidR="00B81F42" w:rsidRPr="001579CD" w:rsidRDefault="00B81F42" w:rsidP="00B81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8DB54" w14:textId="512A5B3C" w:rsidR="00B81F42" w:rsidRPr="001579CD" w:rsidRDefault="00B81F42" w:rsidP="00B81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7C09E09C" w14:textId="6D73046D" w:rsidR="00BA6479" w:rsidRPr="004A6FB2" w:rsidRDefault="00BA6479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45DC7">
        <w:rPr>
          <w:rFonts w:ascii="Times New Roman" w:hAnsi="Times New Roman" w:cs="Times New Roman"/>
          <w:sz w:val="24"/>
          <w:szCs w:val="24"/>
        </w:rPr>
        <w:t xml:space="preserve">ince </w:t>
      </w:r>
      <w:r w:rsidR="005971BF">
        <w:rPr>
          <w:rFonts w:ascii="Times New Roman" w:hAnsi="Times New Roman" w:cs="Times New Roman"/>
          <w:sz w:val="24"/>
          <w:szCs w:val="24"/>
        </w:rPr>
        <w:t xml:space="preserve">SO is </w:t>
      </w:r>
      <w:r w:rsidR="00A45DC7">
        <w:rPr>
          <w:rFonts w:ascii="Times New Roman" w:hAnsi="Times New Roman" w:cs="Times New Roman"/>
          <w:sz w:val="24"/>
          <w:szCs w:val="24"/>
        </w:rPr>
        <w:t>primarily</w:t>
      </w:r>
      <w:r w:rsidR="00532B6C">
        <w:rPr>
          <w:rFonts w:ascii="Times New Roman" w:hAnsi="Times New Roman" w:cs="Times New Roman"/>
          <w:sz w:val="24"/>
          <w:szCs w:val="24"/>
        </w:rPr>
        <w:t xml:space="preserve"> decided by </w:t>
      </w:r>
      <w:r w:rsidR="00532B6C" w:rsidRPr="004A6FB2">
        <w:rPr>
          <w:rFonts w:ascii="Times New Roman" w:hAnsi="Times New Roman" w:cs="Times New Roman"/>
          <w:sz w:val="24"/>
          <w:szCs w:val="24"/>
        </w:rPr>
        <w:t>‘[K</w:t>
      </w:r>
      <w:r w:rsidR="00532B6C" w:rsidRPr="004E093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32B6C" w:rsidRPr="004A6FB2">
        <w:rPr>
          <w:rFonts w:ascii="Times New Roman" w:hAnsi="Times New Roman" w:cs="Times New Roman"/>
          <w:sz w:val="24"/>
          <w:szCs w:val="24"/>
        </w:rPr>
        <w:t>]</w:t>
      </w:r>
      <w:r w:rsidR="00532B6C" w:rsidRPr="004E0931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532B6C" w:rsidRPr="004A6FB2">
        <w:rPr>
          <w:rFonts w:ascii="Times New Roman" w:hAnsi="Times New Roman" w:cs="Times New Roman"/>
          <w:sz w:val="24"/>
          <w:szCs w:val="24"/>
        </w:rPr>
        <w:t xml:space="preserve"> </w:t>
      </w:r>
      <w:r w:rsidR="00532B6C" w:rsidRPr="00F80990">
        <w:rPr>
          <w:rFonts w:ascii="Times New Roman" w:hAnsi="Times New Roman" w:cs="Times New Roman"/>
          <w:sz w:val="24"/>
          <w:szCs w:val="24"/>
        </w:rPr>
        <w:t xml:space="preserve">× </w:t>
      </w:r>
      <w:r w:rsidR="00532B6C" w:rsidRPr="004A6FB2">
        <w:rPr>
          <w:rFonts w:ascii="Times New Roman" w:hAnsi="Times New Roman" w:cs="Times New Roman"/>
          <w:sz w:val="24"/>
          <w:szCs w:val="24"/>
        </w:rPr>
        <w:t>H</w:t>
      </w:r>
      <w:r w:rsidR="00532B6C" w:rsidRPr="004E093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32B6C" w:rsidRPr="004A6FB2">
        <w:rPr>
          <w:rFonts w:ascii="Times New Roman" w:hAnsi="Times New Roman" w:cs="Times New Roman"/>
          <w:sz w:val="24"/>
          <w:szCs w:val="24"/>
        </w:rPr>
        <w:t>ATPase</w:t>
      </w:r>
      <w:r w:rsidR="00532B6C" w:rsidRPr="004E0931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="00532B6C" w:rsidRPr="004A6FB2">
        <w:rPr>
          <w:rFonts w:ascii="Times New Roman" w:hAnsi="Times New Roman" w:cs="Times New Roman"/>
          <w:sz w:val="24"/>
          <w:szCs w:val="24"/>
        </w:rPr>
        <w:t>’</w:t>
      </w:r>
      <w:r w:rsidR="00A45DC7" w:rsidRPr="004A6FB2">
        <w:rPr>
          <w:rFonts w:ascii="Times New Roman" w:hAnsi="Times New Roman" w:cs="Times New Roman"/>
          <w:sz w:val="24"/>
          <w:szCs w:val="24"/>
        </w:rPr>
        <w:t xml:space="preserve">, </w:t>
      </w:r>
      <w:r w:rsidR="005B3763" w:rsidRPr="004A6FB2">
        <w:rPr>
          <w:rFonts w:ascii="Times New Roman" w:hAnsi="Times New Roman" w:cs="Times New Roman"/>
          <w:sz w:val="24"/>
          <w:szCs w:val="24"/>
        </w:rPr>
        <w:t xml:space="preserve">its level </w:t>
      </w:r>
      <w:r w:rsidR="00FC4A12" w:rsidRPr="004A6FB2">
        <w:rPr>
          <w:rFonts w:ascii="Times New Roman" w:hAnsi="Times New Roman" w:cs="Times New Roman"/>
          <w:sz w:val="24"/>
          <w:szCs w:val="24"/>
        </w:rPr>
        <w:t xml:space="preserve">is </w:t>
      </w:r>
      <w:r w:rsidR="005B3763" w:rsidRPr="004A6FB2">
        <w:rPr>
          <w:rFonts w:ascii="Times New Roman" w:hAnsi="Times New Roman" w:cs="Times New Roman"/>
          <w:sz w:val="24"/>
          <w:szCs w:val="24"/>
        </w:rPr>
        <w:t>the same as H</w:t>
      </w:r>
      <w:r w:rsidR="005B3763" w:rsidRPr="004E093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B3763" w:rsidRPr="004A6FB2">
        <w:rPr>
          <w:rFonts w:ascii="Times New Roman" w:hAnsi="Times New Roman" w:cs="Times New Roman"/>
          <w:sz w:val="24"/>
          <w:szCs w:val="24"/>
        </w:rPr>
        <w:t>ATPase</w:t>
      </w:r>
      <w:r w:rsidR="005B3763" w:rsidRPr="004E0931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="005B3763" w:rsidRPr="004A6FB2">
        <w:rPr>
          <w:rFonts w:ascii="Times New Roman" w:hAnsi="Times New Roman" w:cs="Times New Roman"/>
          <w:sz w:val="24"/>
          <w:szCs w:val="24"/>
        </w:rPr>
        <w:t xml:space="preserve"> </w:t>
      </w:r>
      <w:r w:rsidR="0066207A" w:rsidRPr="004A6FB2">
        <w:rPr>
          <w:rFonts w:ascii="Times New Roman" w:hAnsi="Times New Roman" w:cs="Times New Roman"/>
          <w:sz w:val="24"/>
          <w:szCs w:val="24"/>
        </w:rPr>
        <w:t>if</w:t>
      </w:r>
      <w:r w:rsidR="005B3763" w:rsidRPr="004A6FB2">
        <w:rPr>
          <w:rFonts w:ascii="Times New Roman" w:hAnsi="Times New Roman" w:cs="Times New Roman"/>
          <w:sz w:val="24"/>
          <w:szCs w:val="24"/>
        </w:rPr>
        <w:t xml:space="preserve"> [K</w:t>
      </w:r>
      <w:r w:rsidR="005B3763" w:rsidRPr="004E093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B3763" w:rsidRPr="004A6FB2">
        <w:rPr>
          <w:rFonts w:ascii="Times New Roman" w:hAnsi="Times New Roman" w:cs="Times New Roman"/>
          <w:sz w:val="24"/>
          <w:szCs w:val="24"/>
        </w:rPr>
        <w:t>]</w:t>
      </w:r>
      <w:r w:rsidR="005B3763" w:rsidRPr="004E0931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5B3763" w:rsidRPr="004A6FB2">
        <w:rPr>
          <w:rFonts w:ascii="Times New Roman" w:hAnsi="Times New Roman" w:cs="Times New Roman"/>
          <w:sz w:val="24"/>
          <w:szCs w:val="24"/>
        </w:rPr>
        <w:t xml:space="preserve"> is ON. Then </w:t>
      </w:r>
      <w:r w:rsidR="00A45DC7" w:rsidRPr="004A6FB2">
        <w:rPr>
          <w:rFonts w:ascii="Times New Roman" w:hAnsi="Times New Roman" w:cs="Times New Roman"/>
          <w:sz w:val="24"/>
          <w:szCs w:val="24"/>
        </w:rPr>
        <w:t xml:space="preserve">it is convenient to </w:t>
      </w:r>
      <w:r w:rsidR="00FC4A12" w:rsidRPr="004A6FB2">
        <w:rPr>
          <w:rFonts w:ascii="Times New Roman" w:hAnsi="Times New Roman" w:cs="Times New Roman"/>
          <w:sz w:val="24"/>
          <w:szCs w:val="24"/>
        </w:rPr>
        <w:t xml:space="preserve">define three Boolean variables for stomatal opening, </w:t>
      </w:r>
      <w:r w:rsidR="00A45DC7" w:rsidRPr="004A6FB2">
        <w:rPr>
          <w:rFonts w:ascii="Times New Roman" w:hAnsi="Times New Roman" w:cs="Times New Roman"/>
          <w:sz w:val="24"/>
          <w:szCs w:val="24"/>
        </w:rPr>
        <w:t>SO_i = [K</w:t>
      </w:r>
      <w:r w:rsidR="00A45DC7" w:rsidRPr="004E093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45DC7" w:rsidRPr="004A6FB2">
        <w:rPr>
          <w:rFonts w:ascii="Times New Roman" w:hAnsi="Times New Roman" w:cs="Times New Roman"/>
          <w:sz w:val="24"/>
          <w:szCs w:val="24"/>
        </w:rPr>
        <w:t>]</w:t>
      </w:r>
      <w:r w:rsidR="00A45DC7" w:rsidRPr="004E0931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532B6C" w:rsidRPr="004A6FB2">
        <w:rPr>
          <w:rFonts w:ascii="Times New Roman" w:hAnsi="Times New Roman" w:cs="Times New Roman"/>
          <w:sz w:val="24"/>
          <w:szCs w:val="24"/>
        </w:rPr>
        <w:t xml:space="preserve"> </w:t>
      </w:r>
      <w:r w:rsidR="00A45DC7" w:rsidRPr="004A6FB2">
        <w:rPr>
          <w:rFonts w:ascii="Times New Roman" w:hAnsi="Times New Roman" w:cs="Times New Roman"/>
          <w:sz w:val="24"/>
          <w:szCs w:val="24"/>
        </w:rPr>
        <w:t>and H</w:t>
      </w:r>
      <w:r w:rsidR="0082686D" w:rsidRPr="004E093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45DC7" w:rsidRPr="004A6FB2">
        <w:rPr>
          <w:rFonts w:ascii="Times New Roman" w:hAnsi="Times New Roman" w:cs="Times New Roman"/>
          <w:sz w:val="24"/>
          <w:szCs w:val="24"/>
        </w:rPr>
        <w:t>ATPase_i</w:t>
      </w:r>
      <w:r w:rsidRPr="004A6FB2">
        <w:rPr>
          <w:rFonts w:ascii="Times New Roman" w:hAnsi="Times New Roman" w:cs="Times New Roman"/>
          <w:sz w:val="24"/>
          <w:szCs w:val="24"/>
        </w:rPr>
        <w:t>, i=1,2,3.</w:t>
      </w:r>
      <w:r w:rsidR="001E3D82" w:rsidRPr="004A6FB2">
        <w:rPr>
          <w:rFonts w:ascii="Times New Roman" w:hAnsi="Times New Roman" w:cs="Times New Roman"/>
          <w:sz w:val="24"/>
          <w:szCs w:val="24"/>
        </w:rPr>
        <w:t xml:space="preserve"> </w:t>
      </w:r>
      <w:r w:rsidR="00FC4A12" w:rsidRPr="004A6FB2">
        <w:rPr>
          <w:rFonts w:ascii="Times New Roman" w:hAnsi="Times New Roman" w:cs="Times New Roman"/>
          <w:sz w:val="24"/>
          <w:szCs w:val="24"/>
        </w:rPr>
        <w:t xml:space="preserve">We </w:t>
      </w:r>
      <w:r w:rsidR="009D00E0" w:rsidRPr="004A6FB2">
        <w:rPr>
          <w:rFonts w:ascii="Times New Roman" w:hAnsi="Times New Roman" w:cs="Times New Roman"/>
          <w:sz w:val="24"/>
          <w:szCs w:val="24"/>
        </w:rPr>
        <w:t>represent</w:t>
      </w:r>
      <w:r w:rsidR="00FC4A12" w:rsidRPr="004A6FB2">
        <w:rPr>
          <w:rFonts w:ascii="Times New Roman" w:hAnsi="Times New Roman" w:cs="Times New Roman"/>
          <w:sz w:val="24"/>
          <w:szCs w:val="24"/>
        </w:rPr>
        <w:t xml:space="preserve"> the </w:t>
      </w:r>
      <w:r w:rsidR="009D00E0" w:rsidRPr="004A6FB2">
        <w:rPr>
          <w:rFonts w:ascii="Times New Roman" w:hAnsi="Times New Roman" w:cs="Times New Roman"/>
          <w:sz w:val="24"/>
          <w:szCs w:val="24"/>
        </w:rPr>
        <w:t xml:space="preserve">outcome of the </w:t>
      </w:r>
      <w:r w:rsidR="00FC4A12" w:rsidRPr="004A6FB2">
        <w:rPr>
          <w:rFonts w:ascii="Times New Roman" w:hAnsi="Times New Roman" w:cs="Times New Roman"/>
          <w:sz w:val="24"/>
          <w:szCs w:val="24"/>
        </w:rPr>
        <w:t>situation with [K+]</w:t>
      </w:r>
      <w:r w:rsidR="00FC4A12" w:rsidRPr="006B0ADF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FC4A12" w:rsidRPr="004A6FB2">
        <w:rPr>
          <w:rFonts w:ascii="Times New Roman" w:hAnsi="Times New Roman" w:cs="Times New Roman"/>
          <w:sz w:val="24"/>
          <w:szCs w:val="24"/>
        </w:rPr>
        <w:t xml:space="preserve">=0 and nonzero sucrose </w:t>
      </w:r>
      <w:r w:rsidR="009D00E0" w:rsidRPr="004A6FB2">
        <w:rPr>
          <w:rFonts w:ascii="Times New Roman" w:hAnsi="Times New Roman" w:cs="Times New Roman"/>
          <w:sz w:val="24"/>
          <w:szCs w:val="24"/>
        </w:rPr>
        <w:t>as</w:t>
      </w:r>
      <w:r w:rsidR="0097539D">
        <w:rPr>
          <w:rFonts w:ascii="Times New Roman" w:hAnsi="Times New Roman" w:cs="Times New Roman"/>
          <w:sz w:val="24"/>
          <w:szCs w:val="24"/>
        </w:rPr>
        <w:t xml:space="preserve"> </w:t>
      </w:r>
      <w:r w:rsidRPr="004A6FB2">
        <w:rPr>
          <w:rFonts w:ascii="Times New Roman" w:hAnsi="Times New Roman" w:cs="Times New Roman"/>
          <w:sz w:val="24"/>
          <w:szCs w:val="24"/>
        </w:rPr>
        <w:t>010</w:t>
      </w:r>
      <w:r w:rsidR="009D00E0" w:rsidRPr="004A6FB2">
        <w:rPr>
          <w:rFonts w:ascii="Times New Roman" w:hAnsi="Times New Roman" w:cs="Times New Roman"/>
          <w:sz w:val="24"/>
          <w:szCs w:val="24"/>
        </w:rPr>
        <w:t>, which yields</w:t>
      </w:r>
      <w:r w:rsidRPr="004A6F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82640C" w14:textId="3648797E" w:rsidR="00460C5E" w:rsidRPr="00460C5E" w:rsidRDefault="00460C5E" w:rsidP="00460C5E">
      <w:pPr>
        <w:rPr>
          <w:rFonts w:ascii="Times New Roman" w:hAnsi="Times New Roman" w:cs="Times New Roman"/>
          <w:b/>
          <w:sz w:val="24"/>
          <w:szCs w:val="24"/>
        </w:rPr>
      </w:pPr>
      <w:r w:rsidRPr="00460C5E">
        <w:rPr>
          <w:rFonts w:ascii="Times New Roman" w:hAnsi="Times New Roman" w:cs="Times New Roman"/>
          <w:b/>
          <w:sz w:val="24"/>
          <w:szCs w:val="24"/>
        </w:rPr>
        <w:t xml:space="preserve">SO_1* = HATPase_1 </w:t>
      </w:r>
      <w:r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460C5E">
        <w:rPr>
          <w:rFonts w:ascii="Times New Roman" w:hAnsi="Times New Roman" w:cs="Times New Roman"/>
          <w:b/>
          <w:i/>
          <w:sz w:val="24"/>
          <w:szCs w:val="24"/>
        </w:rPr>
        <w:t>nd</w:t>
      </w:r>
      <w:r w:rsidRPr="00460C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</w:p>
    <w:p w14:paraId="1D450FB5" w14:textId="70523881" w:rsidR="00460C5E" w:rsidRPr="00460C5E" w:rsidRDefault="00460C5E" w:rsidP="00460C5E">
      <w:pPr>
        <w:rPr>
          <w:rFonts w:ascii="Times New Roman" w:hAnsi="Times New Roman" w:cs="Times New Roman"/>
          <w:b/>
          <w:sz w:val="24"/>
          <w:szCs w:val="24"/>
        </w:rPr>
      </w:pPr>
      <w:r w:rsidRPr="00460C5E">
        <w:rPr>
          <w:rFonts w:ascii="Times New Roman" w:hAnsi="Times New Roman" w:cs="Times New Roman"/>
          <w:b/>
          <w:sz w:val="24"/>
          <w:szCs w:val="24"/>
        </w:rPr>
        <w:t>SO_2* = HATPase_2</w:t>
      </w:r>
      <w:r w:rsidRPr="00460C5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460C5E">
        <w:rPr>
          <w:rFonts w:ascii="Times New Roman" w:hAnsi="Times New Roman" w:cs="Times New Roman"/>
          <w:b/>
          <w:i/>
          <w:sz w:val="24"/>
          <w:szCs w:val="24"/>
        </w:rPr>
        <w:t>nd</w:t>
      </w:r>
      <w:r w:rsidRPr="00460C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Pr="00460C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460C5E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460C5E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460C5E">
        <w:rPr>
          <w:rFonts w:ascii="Times New Roman" w:hAnsi="Times New Roman" w:cs="Times New Roman"/>
          <w:b/>
          <w:i/>
          <w:sz w:val="24"/>
          <w:szCs w:val="24"/>
        </w:rPr>
        <w:t>ot</w:t>
      </w:r>
      <w:r w:rsidRPr="00460C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Pr="00460C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460C5E">
        <w:rPr>
          <w:rFonts w:ascii="Times New Roman" w:hAnsi="Times New Roman" w:cs="Times New Roman"/>
          <w:b/>
          <w:i/>
          <w:sz w:val="24"/>
          <w:szCs w:val="24"/>
        </w:rPr>
        <w:t>nd</w:t>
      </w:r>
      <w:r w:rsidRPr="00460C5E">
        <w:rPr>
          <w:rFonts w:ascii="Times New Roman" w:hAnsi="Times New Roman" w:cs="Times New Roman"/>
          <w:b/>
          <w:sz w:val="24"/>
          <w:szCs w:val="24"/>
        </w:rPr>
        <w:t xml:space="preserve"> sucrose)</w:t>
      </w:r>
    </w:p>
    <w:p w14:paraId="7D784314" w14:textId="699DCD08" w:rsidR="00460C5E" w:rsidRPr="00460C5E" w:rsidRDefault="00460C5E" w:rsidP="00460C5E">
      <w:pPr>
        <w:rPr>
          <w:rFonts w:ascii="Times New Roman" w:hAnsi="Times New Roman" w:cs="Times New Roman"/>
          <w:b/>
          <w:sz w:val="24"/>
          <w:szCs w:val="24"/>
        </w:rPr>
      </w:pPr>
      <w:r w:rsidRPr="00460C5E">
        <w:rPr>
          <w:rFonts w:ascii="Times New Roman" w:hAnsi="Times New Roman" w:cs="Times New Roman"/>
          <w:b/>
          <w:sz w:val="24"/>
          <w:szCs w:val="24"/>
        </w:rPr>
        <w:t xml:space="preserve">SO_3* = HATPase_3 </w:t>
      </w:r>
      <w:r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460C5E">
        <w:rPr>
          <w:rFonts w:ascii="Times New Roman" w:hAnsi="Times New Roman" w:cs="Times New Roman"/>
          <w:b/>
          <w:i/>
          <w:sz w:val="24"/>
          <w:szCs w:val="24"/>
        </w:rPr>
        <w:t>nd</w:t>
      </w:r>
      <w:r w:rsidRPr="00460C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</w:p>
    <w:p w14:paraId="5642B764" w14:textId="48628A09" w:rsidR="00460C5E" w:rsidRDefault="009D00E0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A6479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overall mapping </w:t>
      </w:r>
      <w:r w:rsidR="003D35CA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3D35CA" w:rsidRPr="003D35CA">
        <w:rPr>
          <w:rFonts w:ascii="Times New Roman" w:hAnsi="Times New Roman" w:cs="Times New Roman"/>
          <w:sz w:val="24"/>
          <w:szCs w:val="24"/>
        </w:rPr>
        <w:t xml:space="preserve"> </w:t>
      </w:r>
      <w:r w:rsidR="003D35CA">
        <w:rPr>
          <w:rFonts w:ascii="Times New Roman" w:hAnsi="Times New Roman" w:cs="Times New Roman"/>
          <w:sz w:val="24"/>
          <w:szCs w:val="24"/>
        </w:rPr>
        <w:t>Boolean SO nodes to the</w:t>
      </w:r>
      <w:r>
        <w:rPr>
          <w:rFonts w:ascii="Times New Roman" w:hAnsi="Times New Roman" w:cs="Times New Roman"/>
          <w:sz w:val="24"/>
          <w:szCs w:val="24"/>
        </w:rPr>
        <w:t xml:space="preserve"> simplified multi-level </w:t>
      </w:r>
      <w:r w:rsidR="003D35CA">
        <w:rPr>
          <w:rFonts w:ascii="Times New Roman" w:hAnsi="Times New Roman" w:cs="Times New Roman"/>
          <w:sz w:val="24"/>
          <w:szCs w:val="24"/>
        </w:rPr>
        <w:t>SO</w:t>
      </w:r>
      <w:r>
        <w:rPr>
          <w:rFonts w:ascii="Times New Roman" w:hAnsi="Times New Roman" w:cs="Times New Roman"/>
          <w:sz w:val="24"/>
          <w:szCs w:val="24"/>
        </w:rPr>
        <w:t xml:space="preserve"> is summarized in the </w:t>
      </w:r>
      <w:r w:rsidR="00BA6479">
        <w:rPr>
          <w:rFonts w:ascii="Times New Roman" w:hAnsi="Times New Roman" w:cs="Times New Roman"/>
          <w:sz w:val="24"/>
          <w:szCs w:val="24"/>
        </w:rPr>
        <w:t xml:space="preserve">following table: </w:t>
      </w:r>
    </w:p>
    <w:tbl>
      <w:tblPr>
        <w:tblStyle w:val="43"/>
        <w:tblW w:w="7323" w:type="dxa"/>
        <w:jc w:val="center"/>
        <w:tblLook w:val="04A0" w:firstRow="1" w:lastRow="0" w:firstColumn="1" w:lastColumn="0" w:noHBand="0" w:noVBand="1"/>
      </w:tblPr>
      <w:tblGrid>
        <w:gridCol w:w="1830"/>
        <w:gridCol w:w="1831"/>
        <w:gridCol w:w="1831"/>
        <w:gridCol w:w="1831"/>
      </w:tblGrid>
      <w:tr w:rsidR="00D943BE" w:rsidRPr="00EE27A5" w14:paraId="581828D4" w14:textId="77777777" w:rsidTr="00416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DB0E6" w14:textId="1FB549BE" w:rsidR="00D943BE" w:rsidRPr="00EE27A5" w:rsidRDefault="00D943BE" w:rsidP="00D94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_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7E92E" w14:textId="7862B629" w:rsidR="00D943BE" w:rsidRDefault="00D943BE" w:rsidP="00EE62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_2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6D3BC" w14:textId="69385D1D" w:rsidR="00D943BE" w:rsidRDefault="00D943BE" w:rsidP="00EE62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_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858ED" w14:textId="462EDBE6" w:rsidR="00D943BE" w:rsidRDefault="00D943BE" w:rsidP="00EE62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lified SO</w:t>
            </w:r>
          </w:p>
        </w:tc>
      </w:tr>
      <w:tr w:rsidR="00D943BE" w:rsidRPr="001579CD" w14:paraId="68984784" w14:textId="77777777" w:rsidTr="0041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337B8" w14:textId="4A410EFB" w:rsidR="00D943BE" w:rsidRPr="001579CD" w:rsidRDefault="00311F66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4AFF5" w14:textId="08DAB061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465A6" w14:textId="112E5CE9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D4B22" w14:textId="16E58A39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943BE" w:rsidRPr="001579CD" w14:paraId="64133FDF" w14:textId="77777777" w:rsidTr="004165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C9002" w14:textId="70F677B1" w:rsidR="00D943BE" w:rsidRPr="001579CD" w:rsidRDefault="00311F66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5B032" w14:textId="3AAF1B6E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BF6DF" w14:textId="6ABC1B0F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D7CA2" w14:textId="00EC934F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943BE" w:rsidRPr="001579CD" w14:paraId="33AA96F7" w14:textId="77777777" w:rsidTr="0041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632DD" w14:textId="45CFAE45" w:rsidR="00D943BE" w:rsidRPr="001579CD" w:rsidRDefault="00311F66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3C0A1" w14:textId="4D66EEF5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D9D65" w14:textId="00EA050C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A34DC" w14:textId="279A9332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943BE" w:rsidRPr="001579CD" w14:paraId="5EB75D12" w14:textId="77777777" w:rsidTr="004165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E60AA" w14:textId="58B4CA4A" w:rsidR="00D943BE" w:rsidRPr="001579CD" w:rsidRDefault="00311F66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C7887" w14:textId="2CD0613F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5BDBC" w14:textId="512F7718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F38EB" w14:textId="555C2509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943BE" w:rsidRPr="001579CD" w14:paraId="232BB8CF" w14:textId="77777777" w:rsidTr="0041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A633E" w14:textId="57022432" w:rsidR="00D943BE" w:rsidRPr="001579CD" w:rsidRDefault="00311F66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47D82" w14:textId="24F8A475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08977" w14:textId="71C9D84B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E03FC" w14:textId="364CAB9D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943BE" w:rsidRPr="001579CD" w14:paraId="3F24957F" w14:textId="77777777" w:rsidTr="004165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DA401" w14:textId="3883CB5F" w:rsidR="00D943BE" w:rsidRPr="001579CD" w:rsidRDefault="00311F66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BA42B" w14:textId="677BB380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645C1" w14:textId="0FA211E4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9AD28" w14:textId="3086757F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D943BE" w:rsidRPr="001579CD" w14:paraId="16DF5F1B" w14:textId="77777777" w:rsidTr="0041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80B4A" w14:textId="195B1D35" w:rsidR="00D943BE" w:rsidRPr="001579CD" w:rsidRDefault="00311F66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5071B" w14:textId="579509E1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B83CF" w14:textId="0BA8E378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61422" w14:textId="55BED4EE" w:rsidR="00D943BE" w:rsidRPr="001579CD" w:rsidRDefault="00D943BE" w:rsidP="00EE6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D943BE" w:rsidRPr="001579CD" w14:paraId="184C0B29" w14:textId="77777777" w:rsidTr="004165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040F0" w14:textId="54B930A9" w:rsidR="00D943BE" w:rsidRPr="001579CD" w:rsidRDefault="00311F66" w:rsidP="00EE621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46C61" w14:textId="378B7046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598E4" w14:textId="692B2731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7FE85" w14:textId="0FFC4B68" w:rsidR="00D943BE" w:rsidRPr="001579CD" w:rsidRDefault="00D943BE" w:rsidP="00EE6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9C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</w:tbl>
    <w:p w14:paraId="14064E46" w14:textId="05BCE742" w:rsidR="009D4BF1" w:rsidRDefault="00B83CCD" w:rsidP="004A6FB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7B7769">
        <w:rPr>
          <w:rFonts w:ascii="Times New Roman" w:hAnsi="Times New Roman" w:cs="Times New Roman" w:hint="eastAsia"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B7769">
        <w:rPr>
          <w:rFonts w:ascii="Times New Roman" w:hAnsi="Times New Roman" w:cs="Times New Roman" w:hint="eastAsia"/>
          <w:sz w:val="24"/>
          <w:szCs w:val="24"/>
        </w:rPr>
        <w:t xml:space="preserve">Boolean </w:t>
      </w:r>
      <w:r>
        <w:rPr>
          <w:rFonts w:ascii="Times New Roman" w:hAnsi="Times New Roman" w:cs="Times New Roman"/>
          <w:sz w:val="24"/>
          <w:szCs w:val="24"/>
        </w:rPr>
        <w:t xml:space="preserve">regulatory </w:t>
      </w:r>
      <w:r w:rsidR="007B7769">
        <w:rPr>
          <w:rFonts w:ascii="Times New Roman" w:hAnsi="Times New Roman" w:cs="Times New Roman" w:hint="eastAsia"/>
          <w:sz w:val="24"/>
          <w:szCs w:val="24"/>
        </w:rPr>
        <w:t xml:space="preserve">functions </w:t>
      </w:r>
      <w:r>
        <w:rPr>
          <w:rFonts w:ascii="Times New Roman" w:hAnsi="Times New Roman" w:cs="Times New Roman"/>
          <w:sz w:val="24"/>
          <w:szCs w:val="24"/>
        </w:rPr>
        <w:t xml:space="preserve">of all the nodes </w:t>
      </w:r>
      <w:r w:rsidR="00011ADE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B7769">
        <w:rPr>
          <w:rFonts w:ascii="Times New Roman" w:hAnsi="Times New Roman" w:cs="Times New Roman"/>
          <w:sz w:val="24"/>
          <w:szCs w:val="24"/>
        </w:rPr>
        <w:t>provided in</w:t>
      </w:r>
      <w:r w:rsidR="00EA65A5">
        <w:rPr>
          <w:rFonts w:ascii="Times New Roman" w:hAnsi="Times New Roman" w:cs="Times New Roman"/>
          <w:sz w:val="24"/>
          <w:szCs w:val="24"/>
        </w:rPr>
        <w:t xml:space="preserve"> Additional File 5</w:t>
      </w:r>
      <w:r w:rsidR="007B776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598BFBC" w14:textId="77777777" w:rsidR="00040A4C" w:rsidRPr="00011ADE" w:rsidRDefault="00040A4C" w:rsidP="0034653C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12777A3" w14:textId="77777777" w:rsidR="005B2636" w:rsidRDefault="005B2636" w:rsidP="0034653C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71426CF5" w14:textId="77777777" w:rsidR="009B0769" w:rsidRPr="004A6FB2" w:rsidRDefault="009B0769" w:rsidP="0034653C">
      <w:pPr>
        <w:spacing w:after="120"/>
        <w:rPr>
          <w:rFonts w:ascii="Times New Roman" w:hAnsi="Times New Roman" w:cs="Times New Roman"/>
          <w:sz w:val="24"/>
          <w:szCs w:val="24"/>
        </w:rPr>
      </w:pPr>
    </w:p>
    <w:sectPr w:rsidR="009B0769" w:rsidRPr="004A6FB2" w:rsidSect="00F40CF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3BC814" w14:textId="77777777" w:rsidR="004A183B" w:rsidRDefault="004A183B" w:rsidP="003543DD">
      <w:r>
        <w:separator/>
      </w:r>
    </w:p>
  </w:endnote>
  <w:endnote w:type="continuationSeparator" w:id="0">
    <w:p w14:paraId="225C149B" w14:textId="77777777" w:rsidR="004A183B" w:rsidRDefault="004A183B" w:rsidP="00354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FCEB6" w14:textId="77777777" w:rsidR="004A183B" w:rsidRDefault="004A183B" w:rsidP="003543DD">
      <w:r>
        <w:separator/>
      </w:r>
    </w:p>
  </w:footnote>
  <w:footnote w:type="continuationSeparator" w:id="0">
    <w:p w14:paraId="12FC6569" w14:textId="77777777" w:rsidR="004A183B" w:rsidRDefault="004A183B" w:rsidP="00354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39C"/>
    <w:rsid w:val="000047D0"/>
    <w:rsid w:val="000108DE"/>
    <w:rsid w:val="00011050"/>
    <w:rsid w:val="00011ADE"/>
    <w:rsid w:val="00013139"/>
    <w:rsid w:val="00014D3F"/>
    <w:rsid w:val="000237FA"/>
    <w:rsid w:val="000301BD"/>
    <w:rsid w:val="000350F6"/>
    <w:rsid w:val="0003549E"/>
    <w:rsid w:val="00036FFE"/>
    <w:rsid w:val="000375AC"/>
    <w:rsid w:val="00040A4C"/>
    <w:rsid w:val="00044D75"/>
    <w:rsid w:val="00047691"/>
    <w:rsid w:val="0005062F"/>
    <w:rsid w:val="000553FB"/>
    <w:rsid w:val="00056E58"/>
    <w:rsid w:val="00057BA1"/>
    <w:rsid w:val="000630A2"/>
    <w:rsid w:val="00063D8E"/>
    <w:rsid w:val="00064529"/>
    <w:rsid w:val="00066E49"/>
    <w:rsid w:val="00081912"/>
    <w:rsid w:val="000879F0"/>
    <w:rsid w:val="00094FAD"/>
    <w:rsid w:val="000970BD"/>
    <w:rsid w:val="000A4C9B"/>
    <w:rsid w:val="000A68A2"/>
    <w:rsid w:val="000A7F9A"/>
    <w:rsid w:val="000C5318"/>
    <w:rsid w:val="000C774A"/>
    <w:rsid w:val="000D4B32"/>
    <w:rsid w:val="000D5D94"/>
    <w:rsid w:val="000D6C28"/>
    <w:rsid w:val="000D7B76"/>
    <w:rsid w:val="000F16AA"/>
    <w:rsid w:val="000F5C15"/>
    <w:rsid w:val="00100CC7"/>
    <w:rsid w:val="00103419"/>
    <w:rsid w:val="00106BED"/>
    <w:rsid w:val="00111CE1"/>
    <w:rsid w:val="0011767D"/>
    <w:rsid w:val="00117F24"/>
    <w:rsid w:val="001226EB"/>
    <w:rsid w:val="001235C0"/>
    <w:rsid w:val="00127E07"/>
    <w:rsid w:val="00137B98"/>
    <w:rsid w:val="00151104"/>
    <w:rsid w:val="001579CD"/>
    <w:rsid w:val="0017506A"/>
    <w:rsid w:val="00175C15"/>
    <w:rsid w:val="00181AEB"/>
    <w:rsid w:val="00183764"/>
    <w:rsid w:val="00186B39"/>
    <w:rsid w:val="001917C7"/>
    <w:rsid w:val="001923F3"/>
    <w:rsid w:val="001973FC"/>
    <w:rsid w:val="001A76F8"/>
    <w:rsid w:val="001B768F"/>
    <w:rsid w:val="001B7E52"/>
    <w:rsid w:val="001C0BF3"/>
    <w:rsid w:val="001C4883"/>
    <w:rsid w:val="001D76E9"/>
    <w:rsid w:val="001E0195"/>
    <w:rsid w:val="001E2F6D"/>
    <w:rsid w:val="001E3D82"/>
    <w:rsid w:val="001E4EE0"/>
    <w:rsid w:val="00204A23"/>
    <w:rsid w:val="0021177E"/>
    <w:rsid w:val="00214D29"/>
    <w:rsid w:val="00216179"/>
    <w:rsid w:val="00217716"/>
    <w:rsid w:val="002249F3"/>
    <w:rsid w:val="00224FE1"/>
    <w:rsid w:val="0022599C"/>
    <w:rsid w:val="00225A38"/>
    <w:rsid w:val="002272C3"/>
    <w:rsid w:val="00233C44"/>
    <w:rsid w:val="002367B9"/>
    <w:rsid w:val="002426E8"/>
    <w:rsid w:val="00244569"/>
    <w:rsid w:val="00245CBA"/>
    <w:rsid w:val="00246E02"/>
    <w:rsid w:val="002506CB"/>
    <w:rsid w:val="002563EC"/>
    <w:rsid w:val="002607AA"/>
    <w:rsid w:val="00262E95"/>
    <w:rsid w:val="00264B3F"/>
    <w:rsid w:val="0028585A"/>
    <w:rsid w:val="00285976"/>
    <w:rsid w:val="00292063"/>
    <w:rsid w:val="00293DF9"/>
    <w:rsid w:val="002A18A0"/>
    <w:rsid w:val="002B0FD7"/>
    <w:rsid w:val="002B7B51"/>
    <w:rsid w:val="002D1772"/>
    <w:rsid w:val="002D2E99"/>
    <w:rsid w:val="002D6AB4"/>
    <w:rsid w:val="002D6AD3"/>
    <w:rsid w:val="002E0D6B"/>
    <w:rsid w:val="002E26DD"/>
    <w:rsid w:val="002E5443"/>
    <w:rsid w:val="002E5AC3"/>
    <w:rsid w:val="002E5E30"/>
    <w:rsid w:val="002E6FD3"/>
    <w:rsid w:val="002F6B5E"/>
    <w:rsid w:val="003035ED"/>
    <w:rsid w:val="00311C55"/>
    <w:rsid w:val="00311F66"/>
    <w:rsid w:val="003171D7"/>
    <w:rsid w:val="00317786"/>
    <w:rsid w:val="00333C4C"/>
    <w:rsid w:val="00334478"/>
    <w:rsid w:val="00335C91"/>
    <w:rsid w:val="0034653C"/>
    <w:rsid w:val="003543DD"/>
    <w:rsid w:val="00354C44"/>
    <w:rsid w:val="0035548C"/>
    <w:rsid w:val="003558D5"/>
    <w:rsid w:val="0036444E"/>
    <w:rsid w:val="00364AE9"/>
    <w:rsid w:val="003665BC"/>
    <w:rsid w:val="0036788C"/>
    <w:rsid w:val="00370370"/>
    <w:rsid w:val="00383171"/>
    <w:rsid w:val="003848C9"/>
    <w:rsid w:val="00390818"/>
    <w:rsid w:val="00393E98"/>
    <w:rsid w:val="00394598"/>
    <w:rsid w:val="00394732"/>
    <w:rsid w:val="003A4790"/>
    <w:rsid w:val="003B042E"/>
    <w:rsid w:val="003B1B7D"/>
    <w:rsid w:val="003B3D78"/>
    <w:rsid w:val="003B53C2"/>
    <w:rsid w:val="003C14B1"/>
    <w:rsid w:val="003C6EA2"/>
    <w:rsid w:val="003D0676"/>
    <w:rsid w:val="003D35CA"/>
    <w:rsid w:val="003D7C28"/>
    <w:rsid w:val="003E042A"/>
    <w:rsid w:val="003E3266"/>
    <w:rsid w:val="003F0B69"/>
    <w:rsid w:val="003F422F"/>
    <w:rsid w:val="003F61CE"/>
    <w:rsid w:val="003F675B"/>
    <w:rsid w:val="0040019F"/>
    <w:rsid w:val="0040231E"/>
    <w:rsid w:val="00413731"/>
    <w:rsid w:val="00415ED4"/>
    <w:rsid w:val="0041650F"/>
    <w:rsid w:val="004173EF"/>
    <w:rsid w:val="00423859"/>
    <w:rsid w:val="00427F3C"/>
    <w:rsid w:val="00443952"/>
    <w:rsid w:val="00444B95"/>
    <w:rsid w:val="00452A24"/>
    <w:rsid w:val="00455C2E"/>
    <w:rsid w:val="00460C5E"/>
    <w:rsid w:val="00462C24"/>
    <w:rsid w:val="0046306D"/>
    <w:rsid w:val="004639C1"/>
    <w:rsid w:val="004720D6"/>
    <w:rsid w:val="0047685F"/>
    <w:rsid w:val="00476F71"/>
    <w:rsid w:val="004812B3"/>
    <w:rsid w:val="004812F1"/>
    <w:rsid w:val="0048154A"/>
    <w:rsid w:val="00484E47"/>
    <w:rsid w:val="00497A29"/>
    <w:rsid w:val="004A0AD0"/>
    <w:rsid w:val="004A183B"/>
    <w:rsid w:val="004A6FB2"/>
    <w:rsid w:val="004B0EFD"/>
    <w:rsid w:val="004B2423"/>
    <w:rsid w:val="004C5827"/>
    <w:rsid w:val="004C7D95"/>
    <w:rsid w:val="004D2C28"/>
    <w:rsid w:val="004D3D9D"/>
    <w:rsid w:val="004D61C3"/>
    <w:rsid w:val="004D7952"/>
    <w:rsid w:val="004E0931"/>
    <w:rsid w:val="004E268A"/>
    <w:rsid w:val="004E6958"/>
    <w:rsid w:val="004E75B5"/>
    <w:rsid w:val="004F2C0F"/>
    <w:rsid w:val="004F4BEC"/>
    <w:rsid w:val="004F7A85"/>
    <w:rsid w:val="00502715"/>
    <w:rsid w:val="00507D38"/>
    <w:rsid w:val="00516505"/>
    <w:rsid w:val="00522A26"/>
    <w:rsid w:val="005257FC"/>
    <w:rsid w:val="00532B6C"/>
    <w:rsid w:val="005364B0"/>
    <w:rsid w:val="005403BF"/>
    <w:rsid w:val="00541DC6"/>
    <w:rsid w:val="005466D9"/>
    <w:rsid w:val="00551E56"/>
    <w:rsid w:val="00557A62"/>
    <w:rsid w:val="00566087"/>
    <w:rsid w:val="00567EF8"/>
    <w:rsid w:val="00586E0D"/>
    <w:rsid w:val="00595097"/>
    <w:rsid w:val="005965EF"/>
    <w:rsid w:val="005971BF"/>
    <w:rsid w:val="00597736"/>
    <w:rsid w:val="005A4FC4"/>
    <w:rsid w:val="005A5B0C"/>
    <w:rsid w:val="005B2636"/>
    <w:rsid w:val="005B3763"/>
    <w:rsid w:val="005B7610"/>
    <w:rsid w:val="005C025D"/>
    <w:rsid w:val="005C2491"/>
    <w:rsid w:val="005D24ED"/>
    <w:rsid w:val="005E0D6E"/>
    <w:rsid w:val="005E33C7"/>
    <w:rsid w:val="005E4B3B"/>
    <w:rsid w:val="005E6350"/>
    <w:rsid w:val="005E6EA5"/>
    <w:rsid w:val="00601086"/>
    <w:rsid w:val="00601365"/>
    <w:rsid w:val="00603B24"/>
    <w:rsid w:val="00605378"/>
    <w:rsid w:val="006166C9"/>
    <w:rsid w:val="00616C6A"/>
    <w:rsid w:val="0062539C"/>
    <w:rsid w:val="0064310D"/>
    <w:rsid w:val="00651201"/>
    <w:rsid w:val="0066207A"/>
    <w:rsid w:val="00662671"/>
    <w:rsid w:val="006658FB"/>
    <w:rsid w:val="0066616D"/>
    <w:rsid w:val="006673F0"/>
    <w:rsid w:val="00676127"/>
    <w:rsid w:val="00683F9B"/>
    <w:rsid w:val="00687BD6"/>
    <w:rsid w:val="00691E36"/>
    <w:rsid w:val="00695E93"/>
    <w:rsid w:val="006971F7"/>
    <w:rsid w:val="006978EC"/>
    <w:rsid w:val="006A032B"/>
    <w:rsid w:val="006B0ADF"/>
    <w:rsid w:val="006B7BBC"/>
    <w:rsid w:val="006C4448"/>
    <w:rsid w:val="006C642F"/>
    <w:rsid w:val="006E49DF"/>
    <w:rsid w:val="006F04F3"/>
    <w:rsid w:val="006F2AC9"/>
    <w:rsid w:val="006F3F30"/>
    <w:rsid w:val="00703C73"/>
    <w:rsid w:val="0070716E"/>
    <w:rsid w:val="007072AB"/>
    <w:rsid w:val="0070748C"/>
    <w:rsid w:val="007115AE"/>
    <w:rsid w:val="0071214C"/>
    <w:rsid w:val="007220F9"/>
    <w:rsid w:val="00723E75"/>
    <w:rsid w:val="00733EFF"/>
    <w:rsid w:val="00734BBC"/>
    <w:rsid w:val="00735F3C"/>
    <w:rsid w:val="007376F0"/>
    <w:rsid w:val="0074318B"/>
    <w:rsid w:val="00743208"/>
    <w:rsid w:val="007436A3"/>
    <w:rsid w:val="007554A7"/>
    <w:rsid w:val="0075588A"/>
    <w:rsid w:val="00762815"/>
    <w:rsid w:val="007645DA"/>
    <w:rsid w:val="007818C7"/>
    <w:rsid w:val="00783AAC"/>
    <w:rsid w:val="00784CD6"/>
    <w:rsid w:val="00786BBF"/>
    <w:rsid w:val="007919E8"/>
    <w:rsid w:val="007938A8"/>
    <w:rsid w:val="00793C23"/>
    <w:rsid w:val="00794BF5"/>
    <w:rsid w:val="00797CF3"/>
    <w:rsid w:val="00797DD7"/>
    <w:rsid w:val="007A04EC"/>
    <w:rsid w:val="007A3789"/>
    <w:rsid w:val="007A7592"/>
    <w:rsid w:val="007B16FD"/>
    <w:rsid w:val="007B3E19"/>
    <w:rsid w:val="007B6E5A"/>
    <w:rsid w:val="007B7769"/>
    <w:rsid w:val="007D360B"/>
    <w:rsid w:val="007D39A3"/>
    <w:rsid w:val="007D4F7C"/>
    <w:rsid w:val="007E18FB"/>
    <w:rsid w:val="007E41E5"/>
    <w:rsid w:val="007F29C4"/>
    <w:rsid w:val="007F6964"/>
    <w:rsid w:val="00803E8B"/>
    <w:rsid w:val="008044A1"/>
    <w:rsid w:val="00812FDA"/>
    <w:rsid w:val="00815CC2"/>
    <w:rsid w:val="00822848"/>
    <w:rsid w:val="00825B47"/>
    <w:rsid w:val="0082686D"/>
    <w:rsid w:val="00830A78"/>
    <w:rsid w:val="00832902"/>
    <w:rsid w:val="00832D6D"/>
    <w:rsid w:val="008345EC"/>
    <w:rsid w:val="00837222"/>
    <w:rsid w:val="008432B4"/>
    <w:rsid w:val="008464B4"/>
    <w:rsid w:val="008569EB"/>
    <w:rsid w:val="00860E5B"/>
    <w:rsid w:val="00865C2A"/>
    <w:rsid w:val="008714EE"/>
    <w:rsid w:val="00872B79"/>
    <w:rsid w:val="00876FA7"/>
    <w:rsid w:val="00882F26"/>
    <w:rsid w:val="008858B8"/>
    <w:rsid w:val="00894071"/>
    <w:rsid w:val="008951C5"/>
    <w:rsid w:val="008A2388"/>
    <w:rsid w:val="008A35B8"/>
    <w:rsid w:val="008B6FF8"/>
    <w:rsid w:val="008C2F8C"/>
    <w:rsid w:val="008C615A"/>
    <w:rsid w:val="008C63E2"/>
    <w:rsid w:val="008D798F"/>
    <w:rsid w:val="008E47A5"/>
    <w:rsid w:val="008F18E4"/>
    <w:rsid w:val="008F5438"/>
    <w:rsid w:val="0090250E"/>
    <w:rsid w:val="0090266A"/>
    <w:rsid w:val="00910451"/>
    <w:rsid w:val="00913A92"/>
    <w:rsid w:val="0091507A"/>
    <w:rsid w:val="00915EFE"/>
    <w:rsid w:val="00916496"/>
    <w:rsid w:val="00920F6A"/>
    <w:rsid w:val="0092122C"/>
    <w:rsid w:val="0092548D"/>
    <w:rsid w:val="00951734"/>
    <w:rsid w:val="00967476"/>
    <w:rsid w:val="00967D8F"/>
    <w:rsid w:val="00967EE2"/>
    <w:rsid w:val="0097539D"/>
    <w:rsid w:val="009803C9"/>
    <w:rsid w:val="00983ACF"/>
    <w:rsid w:val="00984C2D"/>
    <w:rsid w:val="00996EC9"/>
    <w:rsid w:val="009B0769"/>
    <w:rsid w:val="009B4EA0"/>
    <w:rsid w:val="009B5474"/>
    <w:rsid w:val="009B5A70"/>
    <w:rsid w:val="009B5C88"/>
    <w:rsid w:val="009C089E"/>
    <w:rsid w:val="009D00E0"/>
    <w:rsid w:val="009D08C8"/>
    <w:rsid w:val="009D48BC"/>
    <w:rsid w:val="009D4BF1"/>
    <w:rsid w:val="009D7CEC"/>
    <w:rsid w:val="009E18E7"/>
    <w:rsid w:val="009E5897"/>
    <w:rsid w:val="009E6C1A"/>
    <w:rsid w:val="00A20A85"/>
    <w:rsid w:val="00A23A23"/>
    <w:rsid w:val="00A25392"/>
    <w:rsid w:val="00A30A77"/>
    <w:rsid w:val="00A32C80"/>
    <w:rsid w:val="00A40B69"/>
    <w:rsid w:val="00A426B3"/>
    <w:rsid w:val="00A43CE6"/>
    <w:rsid w:val="00A44AA4"/>
    <w:rsid w:val="00A45DC7"/>
    <w:rsid w:val="00A5061D"/>
    <w:rsid w:val="00A532C8"/>
    <w:rsid w:val="00A74834"/>
    <w:rsid w:val="00A82FBB"/>
    <w:rsid w:val="00A87E43"/>
    <w:rsid w:val="00A959C6"/>
    <w:rsid w:val="00AA3085"/>
    <w:rsid w:val="00AB042C"/>
    <w:rsid w:val="00AB1575"/>
    <w:rsid w:val="00AB4E73"/>
    <w:rsid w:val="00AC02A1"/>
    <w:rsid w:val="00AC0D62"/>
    <w:rsid w:val="00AC24CA"/>
    <w:rsid w:val="00AC2896"/>
    <w:rsid w:val="00AD0A8F"/>
    <w:rsid w:val="00AE3131"/>
    <w:rsid w:val="00AE40D8"/>
    <w:rsid w:val="00AF59EC"/>
    <w:rsid w:val="00AF6CD7"/>
    <w:rsid w:val="00B020C7"/>
    <w:rsid w:val="00B02C37"/>
    <w:rsid w:val="00B0776F"/>
    <w:rsid w:val="00B12993"/>
    <w:rsid w:val="00B1305D"/>
    <w:rsid w:val="00B20391"/>
    <w:rsid w:val="00B20C5E"/>
    <w:rsid w:val="00B2196A"/>
    <w:rsid w:val="00B2489D"/>
    <w:rsid w:val="00B25102"/>
    <w:rsid w:val="00B3066B"/>
    <w:rsid w:val="00B37FD3"/>
    <w:rsid w:val="00B50976"/>
    <w:rsid w:val="00B54A14"/>
    <w:rsid w:val="00B54D80"/>
    <w:rsid w:val="00B62313"/>
    <w:rsid w:val="00B62CD8"/>
    <w:rsid w:val="00B71CC5"/>
    <w:rsid w:val="00B730EF"/>
    <w:rsid w:val="00B80509"/>
    <w:rsid w:val="00B81F42"/>
    <w:rsid w:val="00B83CCD"/>
    <w:rsid w:val="00B9251B"/>
    <w:rsid w:val="00BA1420"/>
    <w:rsid w:val="00BA1F7D"/>
    <w:rsid w:val="00BA6479"/>
    <w:rsid w:val="00BA672F"/>
    <w:rsid w:val="00BA711C"/>
    <w:rsid w:val="00BB212C"/>
    <w:rsid w:val="00BC058E"/>
    <w:rsid w:val="00BC6619"/>
    <w:rsid w:val="00BF28B1"/>
    <w:rsid w:val="00BF5DF7"/>
    <w:rsid w:val="00C03CBA"/>
    <w:rsid w:val="00C03F0C"/>
    <w:rsid w:val="00C077C1"/>
    <w:rsid w:val="00C12031"/>
    <w:rsid w:val="00C13613"/>
    <w:rsid w:val="00C158CA"/>
    <w:rsid w:val="00C20350"/>
    <w:rsid w:val="00C21D2B"/>
    <w:rsid w:val="00C27DDB"/>
    <w:rsid w:val="00C334B1"/>
    <w:rsid w:val="00C41D54"/>
    <w:rsid w:val="00C455A5"/>
    <w:rsid w:val="00C53A36"/>
    <w:rsid w:val="00C62E1F"/>
    <w:rsid w:val="00C63BA6"/>
    <w:rsid w:val="00C63E4C"/>
    <w:rsid w:val="00C64D9C"/>
    <w:rsid w:val="00C66E99"/>
    <w:rsid w:val="00C758A7"/>
    <w:rsid w:val="00C8308B"/>
    <w:rsid w:val="00C84384"/>
    <w:rsid w:val="00C908B4"/>
    <w:rsid w:val="00C924EC"/>
    <w:rsid w:val="00C96808"/>
    <w:rsid w:val="00CA553C"/>
    <w:rsid w:val="00CB50F3"/>
    <w:rsid w:val="00CD0B7B"/>
    <w:rsid w:val="00CE1C42"/>
    <w:rsid w:val="00CF2085"/>
    <w:rsid w:val="00CF3A3D"/>
    <w:rsid w:val="00CF4D4A"/>
    <w:rsid w:val="00CF76FA"/>
    <w:rsid w:val="00D01296"/>
    <w:rsid w:val="00D079FF"/>
    <w:rsid w:val="00D34251"/>
    <w:rsid w:val="00D36800"/>
    <w:rsid w:val="00D4248D"/>
    <w:rsid w:val="00D57A2A"/>
    <w:rsid w:val="00D6279F"/>
    <w:rsid w:val="00D62AD1"/>
    <w:rsid w:val="00D7034B"/>
    <w:rsid w:val="00D73F8A"/>
    <w:rsid w:val="00D74AA8"/>
    <w:rsid w:val="00D75FB2"/>
    <w:rsid w:val="00D761AE"/>
    <w:rsid w:val="00D769AB"/>
    <w:rsid w:val="00D80D2B"/>
    <w:rsid w:val="00D81EA6"/>
    <w:rsid w:val="00D85F09"/>
    <w:rsid w:val="00D87426"/>
    <w:rsid w:val="00D943BE"/>
    <w:rsid w:val="00D94683"/>
    <w:rsid w:val="00DA07D5"/>
    <w:rsid w:val="00DA414C"/>
    <w:rsid w:val="00DA46B9"/>
    <w:rsid w:val="00DA7F03"/>
    <w:rsid w:val="00DC21E0"/>
    <w:rsid w:val="00DC6851"/>
    <w:rsid w:val="00DD4C44"/>
    <w:rsid w:val="00DD5732"/>
    <w:rsid w:val="00DD712D"/>
    <w:rsid w:val="00DE18BA"/>
    <w:rsid w:val="00E01110"/>
    <w:rsid w:val="00E057B9"/>
    <w:rsid w:val="00E069E7"/>
    <w:rsid w:val="00E10477"/>
    <w:rsid w:val="00E12D92"/>
    <w:rsid w:val="00E21330"/>
    <w:rsid w:val="00E34F50"/>
    <w:rsid w:val="00E3515D"/>
    <w:rsid w:val="00E475E7"/>
    <w:rsid w:val="00E6097F"/>
    <w:rsid w:val="00E60F5A"/>
    <w:rsid w:val="00E63888"/>
    <w:rsid w:val="00E64D85"/>
    <w:rsid w:val="00E72D86"/>
    <w:rsid w:val="00E85A1D"/>
    <w:rsid w:val="00E860B9"/>
    <w:rsid w:val="00E87280"/>
    <w:rsid w:val="00E90F66"/>
    <w:rsid w:val="00EA2DF0"/>
    <w:rsid w:val="00EA65A5"/>
    <w:rsid w:val="00EC040D"/>
    <w:rsid w:val="00ED10E9"/>
    <w:rsid w:val="00ED1A7D"/>
    <w:rsid w:val="00ED1B8E"/>
    <w:rsid w:val="00EE239D"/>
    <w:rsid w:val="00EE78F6"/>
    <w:rsid w:val="00F041A7"/>
    <w:rsid w:val="00F05E82"/>
    <w:rsid w:val="00F121B1"/>
    <w:rsid w:val="00F13BE6"/>
    <w:rsid w:val="00F1441C"/>
    <w:rsid w:val="00F21274"/>
    <w:rsid w:val="00F32683"/>
    <w:rsid w:val="00F34F9E"/>
    <w:rsid w:val="00F40CF2"/>
    <w:rsid w:val="00F43445"/>
    <w:rsid w:val="00F4680D"/>
    <w:rsid w:val="00F60B8E"/>
    <w:rsid w:val="00F653AB"/>
    <w:rsid w:val="00F76406"/>
    <w:rsid w:val="00F80990"/>
    <w:rsid w:val="00F82ED0"/>
    <w:rsid w:val="00F83B60"/>
    <w:rsid w:val="00F8423E"/>
    <w:rsid w:val="00F84663"/>
    <w:rsid w:val="00F91481"/>
    <w:rsid w:val="00F9182A"/>
    <w:rsid w:val="00F92A89"/>
    <w:rsid w:val="00FA34F7"/>
    <w:rsid w:val="00FA4E43"/>
    <w:rsid w:val="00FB4D3F"/>
    <w:rsid w:val="00FC0540"/>
    <w:rsid w:val="00FC4A12"/>
    <w:rsid w:val="00FD71C9"/>
    <w:rsid w:val="00FE7E4A"/>
    <w:rsid w:val="00FF23FB"/>
    <w:rsid w:val="00FF4176"/>
    <w:rsid w:val="00FF4DF2"/>
    <w:rsid w:val="00FF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EEC9F"/>
  <w15:docId w15:val="{5D37935E-4711-4E4F-B7A7-F862D8EF9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CF2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186B39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6E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无格式表格 31"/>
    <w:basedOn w:val="a1"/>
    <w:uiPriority w:val="43"/>
    <w:rsid w:val="00C66E9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C66E9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354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43D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54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43D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334B1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334B1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C334B1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334B1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334B1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C334B1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9"/>
    <w:uiPriority w:val="99"/>
    <w:semiHidden/>
    <w:rsid w:val="00C334B1"/>
    <w:rPr>
      <w:rFonts w:ascii="Tahoma" w:hAnsi="Tahoma" w:cs="Tahoma"/>
      <w:sz w:val="16"/>
      <w:szCs w:val="16"/>
    </w:rPr>
  </w:style>
  <w:style w:type="paragraph" w:styleId="aa">
    <w:name w:val="footnote text"/>
    <w:basedOn w:val="a"/>
    <w:link w:val="Char4"/>
    <w:uiPriority w:val="99"/>
    <w:semiHidden/>
    <w:unhideWhenUsed/>
    <w:rsid w:val="009E6C1A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9E6C1A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9E6C1A"/>
    <w:rPr>
      <w:vertAlign w:val="superscript"/>
    </w:rPr>
  </w:style>
  <w:style w:type="table" w:customStyle="1" w:styleId="42">
    <w:name w:val="无格式表格 42"/>
    <w:basedOn w:val="a1"/>
    <w:uiPriority w:val="44"/>
    <w:rsid w:val="005971B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3">
    <w:name w:val="无格式表格 43"/>
    <w:basedOn w:val="a1"/>
    <w:uiPriority w:val="44"/>
    <w:rsid w:val="0003549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3Char">
    <w:name w:val="标题 3 Char"/>
    <w:basedOn w:val="a0"/>
    <w:link w:val="3"/>
    <w:uiPriority w:val="9"/>
    <w:rsid w:val="00186B39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3Char1">
    <w:name w:val="标题 3 Char1"/>
    <w:basedOn w:val="a0"/>
    <w:uiPriority w:val="9"/>
    <w:semiHidden/>
    <w:rsid w:val="00186B39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2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2F3C4-82BE-4784-8F5D-18265404D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5</Pages>
  <Words>995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Gan</dc:creator>
  <cp:keywords/>
  <dc:description/>
  <cp:lastModifiedBy>Xiao Gan</cp:lastModifiedBy>
  <cp:revision>127</cp:revision>
  <dcterms:created xsi:type="dcterms:W3CDTF">2016-03-03T17:00:00Z</dcterms:created>
  <dcterms:modified xsi:type="dcterms:W3CDTF">2016-06-08T20:14:00Z</dcterms:modified>
</cp:coreProperties>
</file>